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0DE42" w14:textId="12ECBA64" w:rsidR="004B479D" w:rsidRPr="002172E6" w:rsidRDefault="001D2CC2" w:rsidP="001D2CC2">
      <w:pPr>
        <w:jc w:val="center"/>
        <w:rPr>
          <w:b/>
          <w:bCs/>
          <w:sz w:val="40"/>
          <w:szCs w:val="40"/>
        </w:rPr>
      </w:pPr>
      <w:r w:rsidRPr="002172E6">
        <w:rPr>
          <w:b/>
          <w:bCs/>
          <w:sz w:val="40"/>
          <w:szCs w:val="40"/>
        </w:rPr>
        <w:t>Supplementary</w:t>
      </w:r>
      <w:r w:rsidR="006A01C5" w:rsidRPr="002172E6">
        <w:rPr>
          <w:b/>
          <w:bCs/>
          <w:sz w:val="40"/>
          <w:szCs w:val="40"/>
        </w:rPr>
        <w:t xml:space="preserve"> </w:t>
      </w:r>
      <w:r w:rsidRPr="002172E6">
        <w:rPr>
          <w:b/>
          <w:bCs/>
          <w:sz w:val="40"/>
          <w:szCs w:val="40"/>
        </w:rPr>
        <w:t>information</w:t>
      </w:r>
    </w:p>
    <w:p w14:paraId="065B9E89" w14:textId="77777777" w:rsidR="00024E77" w:rsidRPr="002172E6" w:rsidRDefault="00024E77" w:rsidP="001D2CC2">
      <w:pPr>
        <w:jc w:val="center"/>
        <w:rPr>
          <w:b/>
          <w:bCs/>
          <w:sz w:val="40"/>
          <w:szCs w:val="40"/>
        </w:rPr>
      </w:pPr>
    </w:p>
    <w:p w14:paraId="473167D0" w14:textId="2A6477B4" w:rsidR="00024E77" w:rsidRPr="002172E6" w:rsidRDefault="00024E77" w:rsidP="00024E77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166100921"/>
      <w:bookmarkEnd w:id="0"/>
      <w:r w:rsidRPr="002172E6">
        <w:rPr>
          <w:rFonts w:asciiTheme="majorBidi" w:hAnsiTheme="majorBidi" w:cstheme="majorBidi"/>
          <w:b/>
          <w:bCs/>
          <w:sz w:val="32"/>
          <w:szCs w:val="32"/>
        </w:rPr>
        <w:t xml:space="preserve">Title: Paclitaxel-loaded Elastic liposomes synthesised by microfluidics technique for enhance transdermal delivery </w:t>
      </w:r>
    </w:p>
    <w:p w14:paraId="4D687665" w14:textId="77777777" w:rsidR="00024E77" w:rsidRPr="002172E6" w:rsidRDefault="00024E77" w:rsidP="00024E77">
      <w:pPr>
        <w:jc w:val="both"/>
        <w:rPr>
          <w:sz w:val="24"/>
          <w:szCs w:val="24"/>
        </w:rPr>
      </w:pPr>
    </w:p>
    <w:p w14:paraId="3B92E6BF" w14:textId="77777777" w:rsidR="00024E77" w:rsidRPr="0005408A" w:rsidRDefault="00024E77" w:rsidP="00024E77">
      <w:pPr>
        <w:jc w:val="both"/>
        <w:rPr>
          <w:sz w:val="24"/>
          <w:szCs w:val="24"/>
          <w:lang w:val="fr-FR"/>
        </w:rPr>
      </w:pPr>
      <w:r w:rsidRPr="0005408A">
        <w:rPr>
          <w:sz w:val="24"/>
          <w:szCs w:val="24"/>
          <w:lang w:val="fr-FR"/>
        </w:rPr>
        <w:t>Eman Jaradat</w:t>
      </w:r>
      <w:r w:rsidRPr="0005408A">
        <w:rPr>
          <w:sz w:val="24"/>
          <w:szCs w:val="24"/>
          <w:vertAlign w:val="superscript"/>
          <w:lang w:val="fr-FR"/>
        </w:rPr>
        <w:t>1</w:t>
      </w:r>
      <w:r w:rsidRPr="0005408A">
        <w:rPr>
          <w:sz w:val="24"/>
          <w:szCs w:val="24"/>
          <w:lang w:val="fr-FR"/>
        </w:rPr>
        <w:t>, Adam Meziane</w:t>
      </w:r>
      <w:r w:rsidRPr="0005408A">
        <w:rPr>
          <w:sz w:val="24"/>
          <w:szCs w:val="24"/>
          <w:vertAlign w:val="superscript"/>
          <w:lang w:val="fr-FR"/>
        </w:rPr>
        <w:t>2</w:t>
      </w:r>
      <w:r w:rsidRPr="0005408A">
        <w:rPr>
          <w:sz w:val="24"/>
          <w:szCs w:val="24"/>
          <w:lang w:val="fr-FR"/>
        </w:rPr>
        <w:t xml:space="preserve">, </w:t>
      </w:r>
      <w:proofErr w:type="spellStart"/>
      <w:r w:rsidRPr="0005408A">
        <w:rPr>
          <w:sz w:val="24"/>
          <w:szCs w:val="24"/>
          <w:lang w:val="fr-FR"/>
        </w:rPr>
        <w:t>Dimitrios</w:t>
      </w:r>
      <w:proofErr w:type="spellEnd"/>
      <w:r w:rsidRPr="0005408A">
        <w:rPr>
          <w:sz w:val="24"/>
          <w:szCs w:val="24"/>
          <w:lang w:val="fr-FR"/>
        </w:rPr>
        <w:t xml:space="preserve"> A. Lamprou</w:t>
      </w:r>
      <w:r w:rsidRPr="0005408A">
        <w:rPr>
          <w:sz w:val="24"/>
          <w:szCs w:val="24"/>
          <w:vertAlign w:val="superscript"/>
          <w:lang w:val="fr-FR"/>
        </w:rPr>
        <w:t>1</w:t>
      </w:r>
      <w:r w:rsidRPr="0005408A">
        <w:rPr>
          <w:sz w:val="24"/>
          <w:szCs w:val="24"/>
          <w:lang w:val="fr-FR"/>
        </w:rPr>
        <w:t>*</w:t>
      </w:r>
    </w:p>
    <w:p w14:paraId="0DAAF000" w14:textId="77777777" w:rsidR="00024E77" w:rsidRPr="002172E6" w:rsidRDefault="00024E77" w:rsidP="00024E77">
      <w:pPr>
        <w:jc w:val="both"/>
        <w:rPr>
          <w:sz w:val="24"/>
          <w:szCs w:val="24"/>
        </w:rPr>
      </w:pPr>
      <w:r w:rsidRPr="002172E6">
        <w:rPr>
          <w:sz w:val="24"/>
          <w:szCs w:val="24"/>
          <w:vertAlign w:val="superscript"/>
        </w:rPr>
        <w:t>1</w:t>
      </w:r>
      <w:r w:rsidRPr="002172E6">
        <w:rPr>
          <w:sz w:val="24"/>
          <w:szCs w:val="24"/>
        </w:rPr>
        <w:t>School of Pharmacy, Queen’s University Belfast, 97 Lisburn Road, Belfast BT9 7BL, UK</w:t>
      </w:r>
    </w:p>
    <w:p w14:paraId="71C5F5D5" w14:textId="77777777" w:rsidR="00024E77" w:rsidRPr="0005408A" w:rsidRDefault="00024E77" w:rsidP="00024E77">
      <w:pPr>
        <w:jc w:val="both"/>
        <w:rPr>
          <w:sz w:val="24"/>
          <w:szCs w:val="24"/>
          <w:lang w:val="fr-FR"/>
        </w:rPr>
      </w:pPr>
      <w:r w:rsidRPr="0005408A">
        <w:rPr>
          <w:sz w:val="24"/>
          <w:szCs w:val="24"/>
          <w:vertAlign w:val="superscript"/>
          <w:lang w:val="fr-FR"/>
        </w:rPr>
        <w:t>2</w:t>
      </w:r>
      <w:r w:rsidRPr="0005408A">
        <w:rPr>
          <w:sz w:val="24"/>
          <w:szCs w:val="24"/>
          <w:lang w:val="fr-FR"/>
        </w:rPr>
        <w:t>Fluigent, 94270 Le Kremlin-Bicêtre, France</w:t>
      </w:r>
    </w:p>
    <w:p w14:paraId="29312C42" w14:textId="720EF50A" w:rsidR="00024E77" w:rsidRPr="0005408A" w:rsidRDefault="00024E77" w:rsidP="00024E77">
      <w:pPr>
        <w:jc w:val="both"/>
        <w:rPr>
          <w:sz w:val="24"/>
          <w:szCs w:val="24"/>
          <w:lang w:val="fr-FR"/>
        </w:rPr>
      </w:pPr>
      <w:r w:rsidRPr="0005408A">
        <w:rPr>
          <w:sz w:val="24"/>
          <w:szCs w:val="24"/>
          <w:lang w:val="fr-FR"/>
        </w:rPr>
        <w:t xml:space="preserve">* </w:t>
      </w:r>
      <w:proofErr w:type="spellStart"/>
      <w:r w:rsidRPr="0005408A">
        <w:rPr>
          <w:sz w:val="24"/>
          <w:szCs w:val="24"/>
          <w:lang w:val="fr-FR"/>
        </w:rPr>
        <w:t>Correspond</w:t>
      </w:r>
      <w:r w:rsidR="002172E6" w:rsidRPr="0005408A">
        <w:rPr>
          <w:sz w:val="24"/>
          <w:szCs w:val="24"/>
          <w:lang w:val="fr-FR"/>
        </w:rPr>
        <w:t>e</w:t>
      </w:r>
      <w:r w:rsidRPr="0005408A">
        <w:rPr>
          <w:sz w:val="24"/>
          <w:szCs w:val="24"/>
          <w:lang w:val="fr-FR"/>
        </w:rPr>
        <w:t>nce</w:t>
      </w:r>
      <w:proofErr w:type="spellEnd"/>
      <w:r w:rsidRPr="0005408A">
        <w:rPr>
          <w:sz w:val="24"/>
          <w:szCs w:val="24"/>
          <w:lang w:val="fr-FR"/>
        </w:rPr>
        <w:t xml:space="preserve">: </w:t>
      </w:r>
      <w:hyperlink r:id="rId6" w:history="1">
        <w:r w:rsidRPr="0005408A">
          <w:rPr>
            <w:rStyle w:val="Hyperlink"/>
            <w:sz w:val="24"/>
            <w:szCs w:val="24"/>
            <w:lang w:val="fr-FR"/>
          </w:rPr>
          <w:t>d.lamprou@qub.ac.uk</w:t>
        </w:r>
      </w:hyperlink>
    </w:p>
    <w:p w14:paraId="48D81C5F" w14:textId="77777777" w:rsidR="00024E77" w:rsidRPr="0005408A" w:rsidRDefault="00024E77" w:rsidP="00024E77">
      <w:pPr>
        <w:jc w:val="both"/>
        <w:rPr>
          <w:sz w:val="24"/>
          <w:szCs w:val="24"/>
          <w:lang w:val="fr-FR"/>
        </w:rPr>
      </w:pPr>
    </w:p>
    <w:p w14:paraId="361280B1" w14:textId="77777777" w:rsidR="00024E77" w:rsidRPr="0005408A" w:rsidRDefault="00024E77" w:rsidP="00024E77">
      <w:pPr>
        <w:jc w:val="both"/>
        <w:rPr>
          <w:sz w:val="24"/>
          <w:szCs w:val="24"/>
          <w:lang w:val="fr-FR"/>
        </w:rPr>
      </w:pPr>
    </w:p>
    <w:p w14:paraId="4D663374" w14:textId="6574AF7F" w:rsidR="001D2CC2" w:rsidRPr="002172E6" w:rsidRDefault="001D2CC2" w:rsidP="001D2CC2">
      <w:pPr>
        <w:rPr>
          <w:sz w:val="24"/>
          <w:szCs w:val="24"/>
        </w:rPr>
      </w:pPr>
      <w:r w:rsidRPr="002172E6">
        <w:rPr>
          <w:sz w:val="24"/>
          <w:szCs w:val="24"/>
        </w:rPr>
        <w:t xml:space="preserve">Table S1: </w:t>
      </w:r>
      <w:r w:rsidR="002172E6">
        <w:rPr>
          <w:sz w:val="24"/>
          <w:szCs w:val="24"/>
        </w:rPr>
        <w:t>C</w:t>
      </w:r>
      <w:r w:rsidRPr="002172E6">
        <w:rPr>
          <w:sz w:val="24"/>
          <w:szCs w:val="24"/>
        </w:rPr>
        <w:t>omposition and M</w:t>
      </w:r>
      <w:r w:rsidR="002172E6">
        <w:rPr>
          <w:sz w:val="24"/>
          <w:szCs w:val="24"/>
        </w:rPr>
        <w:t xml:space="preserve">icrofluidic </w:t>
      </w:r>
      <w:r w:rsidRPr="002172E6">
        <w:rPr>
          <w:sz w:val="24"/>
          <w:szCs w:val="24"/>
        </w:rPr>
        <w:t xml:space="preserve"> parameters of the various </w:t>
      </w:r>
      <w:r w:rsidR="002172E6">
        <w:rPr>
          <w:sz w:val="24"/>
          <w:szCs w:val="24"/>
        </w:rPr>
        <w:t>elastic</w:t>
      </w:r>
      <w:r w:rsidRPr="002172E6">
        <w:rPr>
          <w:sz w:val="24"/>
          <w:szCs w:val="24"/>
        </w:rPr>
        <w:t xml:space="preserve"> formulations</w:t>
      </w:r>
      <w:r w:rsidR="002172E6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2268"/>
        <w:gridCol w:w="2248"/>
        <w:gridCol w:w="2234"/>
      </w:tblGrid>
      <w:tr w:rsidR="004B479D" w:rsidRPr="002172E6" w14:paraId="0EDDD06A" w14:textId="77777777" w:rsidTr="00C10829">
        <w:tc>
          <w:tcPr>
            <w:tcW w:w="2266" w:type="dxa"/>
          </w:tcPr>
          <w:p w14:paraId="41BB30DD" w14:textId="3C839908" w:rsidR="004B479D" w:rsidRPr="0005408A" w:rsidRDefault="004B479D" w:rsidP="0005408A">
            <w:pPr>
              <w:jc w:val="center"/>
              <w:rPr>
                <w:b/>
                <w:bCs/>
              </w:rPr>
            </w:pPr>
            <w:r w:rsidRPr="0005408A">
              <w:rPr>
                <w:b/>
                <w:bCs/>
              </w:rPr>
              <w:t>Formulation code</w:t>
            </w:r>
          </w:p>
        </w:tc>
        <w:tc>
          <w:tcPr>
            <w:tcW w:w="2268" w:type="dxa"/>
          </w:tcPr>
          <w:p w14:paraId="454E728A" w14:textId="1F9294DC" w:rsidR="004B479D" w:rsidRPr="0005408A" w:rsidRDefault="004B479D" w:rsidP="0005408A">
            <w:pPr>
              <w:jc w:val="center"/>
              <w:rPr>
                <w:b/>
                <w:bCs/>
              </w:rPr>
            </w:pPr>
            <w:r w:rsidRPr="0005408A">
              <w:rPr>
                <w:b/>
                <w:bCs/>
              </w:rPr>
              <w:t>Composition</w:t>
            </w:r>
          </w:p>
        </w:tc>
        <w:tc>
          <w:tcPr>
            <w:tcW w:w="2248" w:type="dxa"/>
          </w:tcPr>
          <w:p w14:paraId="6D8CF351" w14:textId="5565844D" w:rsidR="004B479D" w:rsidRPr="0005408A" w:rsidRDefault="004B479D" w:rsidP="0005408A">
            <w:pPr>
              <w:jc w:val="center"/>
              <w:rPr>
                <w:b/>
                <w:bCs/>
              </w:rPr>
            </w:pPr>
            <w:r w:rsidRPr="0005408A">
              <w:rPr>
                <w:b/>
                <w:bCs/>
              </w:rPr>
              <w:t>TFR</w:t>
            </w:r>
          </w:p>
        </w:tc>
        <w:tc>
          <w:tcPr>
            <w:tcW w:w="2234" w:type="dxa"/>
          </w:tcPr>
          <w:p w14:paraId="535F6CCD" w14:textId="77777777" w:rsidR="004B479D" w:rsidRPr="0005408A" w:rsidRDefault="004B479D" w:rsidP="0005408A">
            <w:pPr>
              <w:jc w:val="center"/>
              <w:rPr>
                <w:b/>
                <w:bCs/>
              </w:rPr>
            </w:pPr>
            <w:r w:rsidRPr="0005408A">
              <w:rPr>
                <w:b/>
                <w:bCs/>
              </w:rPr>
              <w:t>FRR</w:t>
            </w:r>
          </w:p>
        </w:tc>
      </w:tr>
      <w:tr w:rsidR="004B479D" w:rsidRPr="002172E6" w14:paraId="39248B2F" w14:textId="77777777" w:rsidTr="0005408A">
        <w:tc>
          <w:tcPr>
            <w:tcW w:w="2266" w:type="dxa"/>
            <w:vAlign w:val="center"/>
          </w:tcPr>
          <w:p w14:paraId="6E91211C" w14:textId="77777777" w:rsidR="004B479D" w:rsidRPr="002172E6" w:rsidRDefault="004B479D" w:rsidP="0005408A">
            <w:pPr>
              <w:jc w:val="center"/>
            </w:pPr>
            <w:r w:rsidRPr="002172E6">
              <w:t>F1-STC</w:t>
            </w:r>
          </w:p>
        </w:tc>
        <w:tc>
          <w:tcPr>
            <w:tcW w:w="2268" w:type="dxa"/>
            <w:vMerge w:val="restart"/>
            <w:vAlign w:val="center"/>
          </w:tcPr>
          <w:p w14:paraId="50B02EA0" w14:textId="77777777" w:rsidR="004B479D" w:rsidRPr="002172E6" w:rsidRDefault="004B479D" w:rsidP="0005408A">
            <w:pPr>
              <w:jc w:val="center"/>
            </w:pPr>
            <w:r w:rsidRPr="002172E6">
              <w:t>DOPC : STC</w:t>
            </w:r>
          </w:p>
          <w:p w14:paraId="11F988EB" w14:textId="77777777" w:rsidR="004B479D" w:rsidRPr="002172E6" w:rsidRDefault="004B479D" w:rsidP="0005408A">
            <w:pPr>
              <w:jc w:val="center"/>
            </w:pPr>
            <w:r w:rsidRPr="002172E6">
              <w:t>90:10</w:t>
            </w:r>
          </w:p>
          <w:p w14:paraId="2D065C37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 w:val="restart"/>
            <w:vAlign w:val="center"/>
          </w:tcPr>
          <w:p w14:paraId="680C7056" w14:textId="77777777" w:rsidR="004B479D" w:rsidRPr="002172E6" w:rsidRDefault="004B479D" w:rsidP="0005408A">
            <w:pPr>
              <w:jc w:val="center"/>
            </w:pPr>
            <w:r w:rsidRPr="002172E6">
              <w:t>1 ml/min</w:t>
            </w:r>
          </w:p>
        </w:tc>
        <w:tc>
          <w:tcPr>
            <w:tcW w:w="2234" w:type="dxa"/>
            <w:vAlign w:val="center"/>
          </w:tcPr>
          <w:p w14:paraId="403E8296" w14:textId="77777777" w:rsidR="004B479D" w:rsidRPr="002172E6" w:rsidRDefault="004B479D" w:rsidP="0005408A">
            <w:pPr>
              <w:jc w:val="center"/>
            </w:pPr>
            <w:r w:rsidRPr="002172E6">
              <w:t>1:2</w:t>
            </w:r>
          </w:p>
        </w:tc>
      </w:tr>
      <w:tr w:rsidR="004B479D" w:rsidRPr="002172E6" w14:paraId="0EBEEB5F" w14:textId="77777777" w:rsidTr="0005408A">
        <w:tc>
          <w:tcPr>
            <w:tcW w:w="2266" w:type="dxa"/>
            <w:vAlign w:val="center"/>
          </w:tcPr>
          <w:p w14:paraId="49FC69FB" w14:textId="77777777" w:rsidR="004B479D" w:rsidRPr="002172E6" w:rsidRDefault="004B479D" w:rsidP="0005408A">
            <w:pPr>
              <w:jc w:val="center"/>
            </w:pPr>
            <w:r w:rsidRPr="002172E6">
              <w:t>F2- STC</w:t>
            </w:r>
          </w:p>
        </w:tc>
        <w:tc>
          <w:tcPr>
            <w:tcW w:w="2268" w:type="dxa"/>
            <w:vMerge/>
            <w:vAlign w:val="center"/>
          </w:tcPr>
          <w:p w14:paraId="737AAF34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44A042BF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532D5FBE" w14:textId="77777777" w:rsidR="004B479D" w:rsidRPr="002172E6" w:rsidRDefault="004B479D" w:rsidP="0005408A">
            <w:pPr>
              <w:jc w:val="center"/>
            </w:pPr>
            <w:r w:rsidRPr="002172E6">
              <w:t>1:3</w:t>
            </w:r>
          </w:p>
        </w:tc>
      </w:tr>
      <w:tr w:rsidR="004B479D" w:rsidRPr="002172E6" w14:paraId="4CF140C0" w14:textId="77777777" w:rsidTr="0005408A">
        <w:tc>
          <w:tcPr>
            <w:tcW w:w="2266" w:type="dxa"/>
            <w:vAlign w:val="center"/>
          </w:tcPr>
          <w:p w14:paraId="4D584BD7" w14:textId="77777777" w:rsidR="004B479D" w:rsidRPr="002172E6" w:rsidRDefault="004B479D" w:rsidP="0005408A">
            <w:pPr>
              <w:jc w:val="center"/>
            </w:pPr>
            <w:r w:rsidRPr="002172E6">
              <w:t>F3-STC</w:t>
            </w:r>
          </w:p>
        </w:tc>
        <w:tc>
          <w:tcPr>
            <w:tcW w:w="2268" w:type="dxa"/>
            <w:vMerge/>
            <w:vAlign w:val="center"/>
          </w:tcPr>
          <w:p w14:paraId="4F625703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0AB0FB1D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429E4607" w14:textId="77777777" w:rsidR="004B479D" w:rsidRPr="002172E6" w:rsidRDefault="004B479D" w:rsidP="0005408A">
            <w:pPr>
              <w:jc w:val="center"/>
            </w:pPr>
            <w:r w:rsidRPr="002172E6">
              <w:t>1:4</w:t>
            </w:r>
          </w:p>
        </w:tc>
      </w:tr>
      <w:tr w:rsidR="004B479D" w:rsidRPr="002172E6" w14:paraId="76B851FB" w14:textId="77777777" w:rsidTr="0005408A">
        <w:tc>
          <w:tcPr>
            <w:tcW w:w="2266" w:type="dxa"/>
            <w:vAlign w:val="center"/>
          </w:tcPr>
          <w:p w14:paraId="5E4DE728" w14:textId="77777777" w:rsidR="004B479D" w:rsidRPr="002172E6" w:rsidRDefault="004B479D" w:rsidP="0005408A">
            <w:pPr>
              <w:jc w:val="center"/>
            </w:pPr>
            <w:bookmarkStart w:id="1" w:name="_Hlk159535857"/>
            <w:r w:rsidRPr="002172E6">
              <w:t>F4-STC</w:t>
            </w:r>
          </w:p>
        </w:tc>
        <w:tc>
          <w:tcPr>
            <w:tcW w:w="2268" w:type="dxa"/>
            <w:vMerge/>
            <w:vAlign w:val="center"/>
          </w:tcPr>
          <w:p w14:paraId="6DA9C877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 w:val="restart"/>
            <w:vAlign w:val="center"/>
          </w:tcPr>
          <w:p w14:paraId="257C5C64" w14:textId="77777777" w:rsidR="004B479D" w:rsidRPr="002172E6" w:rsidRDefault="004B479D" w:rsidP="0005408A">
            <w:pPr>
              <w:jc w:val="center"/>
            </w:pPr>
            <w:r w:rsidRPr="002172E6">
              <w:t>2 ml/min</w:t>
            </w:r>
          </w:p>
        </w:tc>
        <w:tc>
          <w:tcPr>
            <w:tcW w:w="2234" w:type="dxa"/>
            <w:vAlign w:val="center"/>
          </w:tcPr>
          <w:p w14:paraId="2EF1362E" w14:textId="77777777" w:rsidR="004B479D" w:rsidRPr="002172E6" w:rsidRDefault="004B479D" w:rsidP="0005408A">
            <w:pPr>
              <w:jc w:val="center"/>
            </w:pPr>
            <w:r w:rsidRPr="002172E6">
              <w:t>1:2</w:t>
            </w:r>
          </w:p>
        </w:tc>
      </w:tr>
      <w:tr w:rsidR="004B479D" w:rsidRPr="002172E6" w14:paraId="01D0A5F0" w14:textId="77777777" w:rsidTr="0005408A">
        <w:tc>
          <w:tcPr>
            <w:tcW w:w="2266" w:type="dxa"/>
            <w:vAlign w:val="center"/>
          </w:tcPr>
          <w:p w14:paraId="182E1122" w14:textId="77777777" w:rsidR="004B479D" w:rsidRPr="002172E6" w:rsidRDefault="004B479D" w:rsidP="0005408A">
            <w:pPr>
              <w:jc w:val="center"/>
            </w:pPr>
            <w:r w:rsidRPr="002172E6">
              <w:t>F5-STC</w:t>
            </w:r>
          </w:p>
        </w:tc>
        <w:tc>
          <w:tcPr>
            <w:tcW w:w="2268" w:type="dxa"/>
            <w:vMerge/>
            <w:vAlign w:val="center"/>
          </w:tcPr>
          <w:p w14:paraId="3A53FE13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4346E5A3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11E463AD" w14:textId="77777777" w:rsidR="004B479D" w:rsidRPr="002172E6" w:rsidRDefault="004B479D" w:rsidP="0005408A">
            <w:pPr>
              <w:jc w:val="center"/>
            </w:pPr>
            <w:r w:rsidRPr="002172E6">
              <w:t>1:3</w:t>
            </w:r>
          </w:p>
        </w:tc>
      </w:tr>
      <w:tr w:rsidR="004B479D" w:rsidRPr="002172E6" w14:paraId="0C58F41D" w14:textId="77777777" w:rsidTr="0005408A">
        <w:tc>
          <w:tcPr>
            <w:tcW w:w="2266" w:type="dxa"/>
            <w:vAlign w:val="center"/>
          </w:tcPr>
          <w:p w14:paraId="3C7AA39B" w14:textId="77777777" w:rsidR="004B479D" w:rsidRPr="002172E6" w:rsidRDefault="004B479D" w:rsidP="0005408A">
            <w:pPr>
              <w:jc w:val="center"/>
            </w:pPr>
            <w:r w:rsidRPr="002172E6">
              <w:t>F6-STC</w:t>
            </w:r>
          </w:p>
        </w:tc>
        <w:tc>
          <w:tcPr>
            <w:tcW w:w="2268" w:type="dxa"/>
            <w:vMerge/>
            <w:vAlign w:val="center"/>
          </w:tcPr>
          <w:p w14:paraId="47E34CB9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760336C3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7458C3B5" w14:textId="77777777" w:rsidR="004B479D" w:rsidRPr="002172E6" w:rsidRDefault="004B479D" w:rsidP="0005408A">
            <w:pPr>
              <w:jc w:val="center"/>
            </w:pPr>
            <w:r w:rsidRPr="002172E6">
              <w:t>1:4</w:t>
            </w:r>
          </w:p>
        </w:tc>
      </w:tr>
      <w:bookmarkEnd w:id="1"/>
      <w:tr w:rsidR="004B479D" w:rsidRPr="002172E6" w14:paraId="35C4F336" w14:textId="77777777" w:rsidTr="0005408A">
        <w:tc>
          <w:tcPr>
            <w:tcW w:w="2266" w:type="dxa"/>
            <w:vAlign w:val="center"/>
          </w:tcPr>
          <w:p w14:paraId="4B99ABAA" w14:textId="77777777" w:rsidR="004B479D" w:rsidRPr="002172E6" w:rsidRDefault="004B479D" w:rsidP="0005408A">
            <w:pPr>
              <w:jc w:val="center"/>
            </w:pPr>
            <w:r w:rsidRPr="002172E6">
              <w:t>F7-STC</w:t>
            </w:r>
          </w:p>
        </w:tc>
        <w:tc>
          <w:tcPr>
            <w:tcW w:w="2268" w:type="dxa"/>
            <w:vMerge w:val="restart"/>
            <w:vAlign w:val="center"/>
          </w:tcPr>
          <w:p w14:paraId="615B7C43" w14:textId="2CF7E92B" w:rsidR="004B479D" w:rsidRPr="002172E6" w:rsidRDefault="004B479D" w:rsidP="0005408A">
            <w:pPr>
              <w:jc w:val="center"/>
            </w:pPr>
            <w:r w:rsidRPr="002172E6">
              <w:t>DOPC :STC</w:t>
            </w:r>
          </w:p>
          <w:p w14:paraId="0DBAF893" w14:textId="77777777" w:rsidR="004B479D" w:rsidRPr="002172E6" w:rsidRDefault="004B479D" w:rsidP="0005408A">
            <w:pPr>
              <w:jc w:val="center"/>
            </w:pPr>
            <w:r w:rsidRPr="002172E6">
              <w:t>70:30</w:t>
            </w:r>
          </w:p>
        </w:tc>
        <w:tc>
          <w:tcPr>
            <w:tcW w:w="2248" w:type="dxa"/>
            <w:vMerge w:val="restart"/>
            <w:vAlign w:val="center"/>
          </w:tcPr>
          <w:p w14:paraId="58DED7E6" w14:textId="77777777" w:rsidR="004B479D" w:rsidRPr="002172E6" w:rsidRDefault="004B479D" w:rsidP="0005408A">
            <w:pPr>
              <w:jc w:val="center"/>
            </w:pPr>
            <w:r w:rsidRPr="002172E6">
              <w:t>1 ml/min</w:t>
            </w:r>
          </w:p>
        </w:tc>
        <w:tc>
          <w:tcPr>
            <w:tcW w:w="2234" w:type="dxa"/>
            <w:vAlign w:val="center"/>
          </w:tcPr>
          <w:p w14:paraId="780D6ABE" w14:textId="77777777" w:rsidR="004B479D" w:rsidRPr="002172E6" w:rsidRDefault="004B479D" w:rsidP="0005408A">
            <w:pPr>
              <w:jc w:val="center"/>
            </w:pPr>
            <w:r w:rsidRPr="002172E6">
              <w:t>1:2</w:t>
            </w:r>
          </w:p>
        </w:tc>
      </w:tr>
      <w:tr w:rsidR="004B479D" w:rsidRPr="002172E6" w14:paraId="05E80A96" w14:textId="77777777" w:rsidTr="0005408A">
        <w:tc>
          <w:tcPr>
            <w:tcW w:w="2266" w:type="dxa"/>
            <w:vAlign w:val="center"/>
          </w:tcPr>
          <w:p w14:paraId="5FB31F94" w14:textId="3DB8D5B6" w:rsidR="004B479D" w:rsidRPr="002172E6" w:rsidRDefault="004B479D" w:rsidP="0005408A">
            <w:pPr>
              <w:jc w:val="center"/>
            </w:pPr>
            <w:r w:rsidRPr="002172E6">
              <w:t>F8 -STC</w:t>
            </w:r>
          </w:p>
        </w:tc>
        <w:tc>
          <w:tcPr>
            <w:tcW w:w="2268" w:type="dxa"/>
            <w:vMerge/>
            <w:vAlign w:val="center"/>
          </w:tcPr>
          <w:p w14:paraId="75CF5D1C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2F33EE0A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763FBAA4" w14:textId="77777777" w:rsidR="004B479D" w:rsidRPr="002172E6" w:rsidRDefault="004B479D" w:rsidP="0005408A">
            <w:pPr>
              <w:jc w:val="center"/>
            </w:pPr>
            <w:r w:rsidRPr="002172E6">
              <w:t>1:3</w:t>
            </w:r>
          </w:p>
        </w:tc>
      </w:tr>
      <w:tr w:rsidR="004B479D" w:rsidRPr="002172E6" w14:paraId="1DF4F020" w14:textId="77777777" w:rsidTr="0005408A">
        <w:tc>
          <w:tcPr>
            <w:tcW w:w="2266" w:type="dxa"/>
            <w:vAlign w:val="center"/>
          </w:tcPr>
          <w:p w14:paraId="31EACA46" w14:textId="76EB7EB5" w:rsidR="004B479D" w:rsidRPr="002172E6" w:rsidRDefault="004B479D" w:rsidP="0005408A">
            <w:pPr>
              <w:jc w:val="center"/>
            </w:pPr>
            <w:r w:rsidRPr="002172E6">
              <w:t>F9-STC</w:t>
            </w:r>
          </w:p>
        </w:tc>
        <w:tc>
          <w:tcPr>
            <w:tcW w:w="2268" w:type="dxa"/>
            <w:vMerge/>
            <w:vAlign w:val="center"/>
          </w:tcPr>
          <w:p w14:paraId="175EB899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27DC7EE7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50FD3C08" w14:textId="77777777" w:rsidR="004B479D" w:rsidRPr="002172E6" w:rsidRDefault="004B479D" w:rsidP="0005408A">
            <w:pPr>
              <w:jc w:val="center"/>
            </w:pPr>
            <w:r w:rsidRPr="002172E6">
              <w:t>1:4</w:t>
            </w:r>
          </w:p>
        </w:tc>
      </w:tr>
      <w:tr w:rsidR="004B479D" w:rsidRPr="002172E6" w14:paraId="75A86CA3" w14:textId="77777777" w:rsidTr="0005408A">
        <w:tc>
          <w:tcPr>
            <w:tcW w:w="2266" w:type="dxa"/>
            <w:vAlign w:val="center"/>
          </w:tcPr>
          <w:p w14:paraId="58ACC0B5" w14:textId="4368CC8E" w:rsidR="004B479D" w:rsidRPr="002172E6" w:rsidRDefault="004B479D" w:rsidP="0005408A">
            <w:pPr>
              <w:jc w:val="center"/>
            </w:pPr>
            <w:r w:rsidRPr="002172E6">
              <w:t>F10-STC</w:t>
            </w:r>
          </w:p>
        </w:tc>
        <w:tc>
          <w:tcPr>
            <w:tcW w:w="2268" w:type="dxa"/>
            <w:vMerge/>
            <w:vAlign w:val="center"/>
          </w:tcPr>
          <w:p w14:paraId="7669CBB9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 w:val="restart"/>
            <w:vAlign w:val="center"/>
          </w:tcPr>
          <w:p w14:paraId="53B96E98" w14:textId="77777777" w:rsidR="004B479D" w:rsidRPr="002172E6" w:rsidRDefault="004B479D" w:rsidP="0005408A">
            <w:pPr>
              <w:jc w:val="center"/>
            </w:pPr>
            <w:r w:rsidRPr="002172E6">
              <w:t>2 ml/ min</w:t>
            </w:r>
          </w:p>
        </w:tc>
        <w:tc>
          <w:tcPr>
            <w:tcW w:w="2234" w:type="dxa"/>
            <w:vAlign w:val="center"/>
          </w:tcPr>
          <w:p w14:paraId="0BD496C3" w14:textId="77777777" w:rsidR="004B479D" w:rsidRPr="002172E6" w:rsidRDefault="004B479D" w:rsidP="0005408A">
            <w:pPr>
              <w:jc w:val="center"/>
            </w:pPr>
            <w:r w:rsidRPr="002172E6">
              <w:t>1:2</w:t>
            </w:r>
          </w:p>
        </w:tc>
      </w:tr>
      <w:tr w:rsidR="004B479D" w:rsidRPr="002172E6" w14:paraId="1416484C" w14:textId="77777777" w:rsidTr="0005408A">
        <w:tc>
          <w:tcPr>
            <w:tcW w:w="2266" w:type="dxa"/>
            <w:vAlign w:val="center"/>
          </w:tcPr>
          <w:p w14:paraId="595C9316" w14:textId="267C4585" w:rsidR="004B479D" w:rsidRPr="002172E6" w:rsidRDefault="004B479D" w:rsidP="0005408A">
            <w:pPr>
              <w:jc w:val="center"/>
            </w:pPr>
            <w:r w:rsidRPr="002172E6">
              <w:t>F11- STC</w:t>
            </w:r>
          </w:p>
        </w:tc>
        <w:tc>
          <w:tcPr>
            <w:tcW w:w="2268" w:type="dxa"/>
            <w:vMerge/>
            <w:vAlign w:val="center"/>
          </w:tcPr>
          <w:p w14:paraId="4F83A628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088A2D58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37FA3028" w14:textId="77777777" w:rsidR="004B479D" w:rsidRPr="002172E6" w:rsidRDefault="004B479D" w:rsidP="0005408A">
            <w:pPr>
              <w:jc w:val="center"/>
            </w:pPr>
            <w:r w:rsidRPr="002172E6">
              <w:t>1:3</w:t>
            </w:r>
          </w:p>
        </w:tc>
      </w:tr>
      <w:tr w:rsidR="004B479D" w:rsidRPr="002172E6" w14:paraId="5A5155EB" w14:textId="77777777" w:rsidTr="0005408A">
        <w:tc>
          <w:tcPr>
            <w:tcW w:w="2266" w:type="dxa"/>
            <w:vAlign w:val="center"/>
          </w:tcPr>
          <w:p w14:paraId="35E05650" w14:textId="77777777" w:rsidR="004B479D" w:rsidRPr="002172E6" w:rsidRDefault="004B479D" w:rsidP="0005408A">
            <w:pPr>
              <w:jc w:val="center"/>
            </w:pPr>
            <w:r w:rsidRPr="002172E6">
              <w:t>F12 -STC</w:t>
            </w:r>
          </w:p>
        </w:tc>
        <w:tc>
          <w:tcPr>
            <w:tcW w:w="2268" w:type="dxa"/>
            <w:vMerge/>
            <w:vAlign w:val="center"/>
          </w:tcPr>
          <w:p w14:paraId="7A5C1892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3A278D41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1A62C5F7" w14:textId="77777777" w:rsidR="004B479D" w:rsidRPr="002172E6" w:rsidRDefault="004B479D" w:rsidP="0005408A">
            <w:pPr>
              <w:jc w:val="center"/>
            </w:pPr>
            <w:r w:rsidRPr="002172E6">
              <w:t>1:4</w:t>
            </w:r>
          </w:p>
        </w:tc>
      </w:tr>
      <w:tr w:rsidR="004B479D" w:rsidRPr="002172E6" w14:paraId="3215CB73" w14:textId="77777777" w:rsidTr="0005408A">
        <w:tc>
          <w:tcPr>
            <w:tcW w:w="2266" w:type="dxa"/>
            <w:vAlign w:val="center"/>
          </w:tcPr>
          <w:p w14:paraId="7D59F341" w14:textId="0883C24E" w:rsidR="004B479D" w:rsidRPr="002172E6" w:rsidRDefault="004B479D" w:rsidP="0005408A">
            <w:pPr>
              <w:jc w:val="center"/>
            </w:pPr>
            <w:r w:rsidRPr="002172E6">
              <w:t>F13-STC</w:t>
            </w:r>
          </w:p>
        </w:tc>
        <w:tc>
          <w:tcPr>
            <w:tcW w:w="2268" w:type="dxa"/>
            <w:vMerge w:val="restart"/>
            <w:vAlign w:val="center"/>
          </w:tcPr>
          <w:p w14:paraId="7ED6117A" w14:textId="41C1ECA6" w:rsidR="004B479D" w:rsidRPr="002172E6" w:rsidRDefault="004B479D" w:rsidP="0005408A">
            <w:pPr>
              <w:jc w:val="center"/>
            </w:pPr>
            <w:r w:rsidRPr="002172E6">
              <w:t>DOPC :STC</w:t>
            </w:r>
          </w:p>
          <w:p w14:paraId="756961BD" w14:textId="77777777" w:rsidR="004B479D" w:rsidRPr="002172E6" w:rsidRDefault="004B479D" w:rsidP="0005408A">
            <w:pPr>
              <w:jc w:val="center"/>
            </w:pPr>
            <w:r w:rsidRPr="002172E6">
              <w:t>50:50</w:t>
            </w:r>
          </w:p>
        </w:tc>
        <w:tc>
          <w:tcPr>
            <w:tcW w:w="2248" w:type="dxa"/>
            <w:vMerge w:val="restart"/>
            <w:vAlign w:val="center"/>
          </w:tcPr>
          <w:p w14:paraId="66D78991" w14:textId="77777777" w:rsidR="004B479D" w:rsidRPr="002172E6" w:rsidRDefault="004B479D" w:rsidP="0005408A">
            <w:pPr>
              <w:jc w:val="center"/>
            </w:pPr>
            <w:r w:rsidRPr="002172E6">
              <w:t>1 ml/min</w:t>
            </w:r>
          </w:p>
        </w:tc>
        <w:tc>
          <w:tcPr>
            <w:tcW w:w="2234" w:type="dxa"/>
            <w:vAlign w:val="center"/>
          </w:tcPr>
          <w:p w14:paraId="75C56DE4" w14:textId="77777777" w:rsidR="004B479D" w:rsidRPr="002172E6" w:rsidRDefault="004B479D" w:rsidP="0005408A">
            <w:pPr>
              <w:jc w:val="center"/>
            </w:pPr>
            <w:r w:rsidRPr="002172E6">
              <w:t>1:2</w:t>
            </w:r>
          </w:p>
        </w:tc>
      </w:tr>
      <w:tr w:rsidR="004B479D" w:rsidRPr="002172E6" w14:paraId="09B5DEE4" w14:textId="77777777" w:rsidTr="0005408A">
        <w:tc>
          <w:tcPr>
            <w:tcW w:w="2266" w:type="dxa"/>
            <w:vAlign w:val="center"/>
          </w:tcPr>
          <w:p w14:paraId="092ACBEE" w14:textId="6084158E" w:rsidR="004B479D" w:rsidRPr="002172E6" w:rsidRDefault="004B479D" w:rsidP="0005408A">
            <w:pPr>
              <w:jc w:val="center"/>
            </w:pPr>
            <w:r w:rsidRPr="002172E6">
              <w:t>F14-STC</w:t>
            </w:r>
          </w:p>
        </w:tc>
        <w:tc>
          <w:tcPr>
            <w:tcW w:w="2268" w:type="dxa"/>
            <w:vMerge/>
            <w:vAlign w:val="center"/>
          </w:tcPr>
          <w:p w14:paraId="49DE1212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6768279C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21C47B2B" w14:textId="77777777" w:rsidR="004B479D" w:rsidRPr="002172E6" w:rsidRDefault="004B479D" w:rsidP="0005408A">
            <w:pPr>
              <w:jc w:val="center"/>
            </w:pPr>
            <w:r w:rsidRPr="002172E6">
              <w:t>1:3</w:t>
            </w:r>
          </w:p>
        </w:tc>
      </w:tr>
      <w:tr w:rsidR="004B479D" w:rsidRPr="002172E6" w14:paraId="1DF74EC1" w14:textId="77777777" w:rsidTr="0005408A">
        <w:tc>
          <w:tcPr>
            <w:tcW w:w="2266" w:type="dxa"/>
            <w:vAlign w:val="center"/>
          </w:tcPr>
          <w:p w14:paraId="21348222" w14:textId="47A06CA1" w:rsidR="004B479D" w:rsidRPr="002172E6" w:rsidRDefault="004B479D" w:rsidP="0005408A">
            <w:pPr>
              <w:jc w:val="center"/>
            </w:pPr>
            <w:r w:rsidRPr="002172E6">
              <w:t>F15-STC</w:t>
            </w:r>
          </w:p>
        </w:tc>
        <w:tc>
          <w:tcPr>
            <w:tcW w:w="2268" w:type="dxa"/>
            <w:vMerge/>
            <w:vAlign w:val="center"/>
          </w:tcPr>
          <w:p w14:paraId="767119C1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6BF60549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5835AB3E" w14:textId="77777777" w:rsidR="004B479D" w:rsidRPr="002172E6" w:rsidRDefault="004B479D" w:rsidP="0005408A">
            <w:pPr>
              <w:jc w:val="center"/>
            </w:pPr>
            <w:r w:rsidRPr="002172E6">
              <w:t>1:4</w:t>
            </w:r>
          </w:p>
        </w:tc>
      </w:tr>
      <w:tr w:rsidR="004B479D" w:rsidRPr="002172E6" w14:paraId="13AB57F6" w14:textId="77777777" w:rsidTr="0005408A">
        <w:tc>
          <w:tcPr>
            <w:tcW w:w="2266" w:type="dxa"/>
            <w:vAlign w:val="center"/>
          </w:tcPr>
          <w:p w14:paraId="339504CD" w14:textId="65CB9700" w:rsidR="004B479D" w:rsidRPr="002172E6" w:rsidRDefault="004B479D" w:rsidP="0005408A">
            <w:pPr>
              <w:jc w:val="center"/>
            </w:pPr>
            <w:r w:rsidRPr="002172E6">
              <w:t>F16-STC</w:t>
            </w:r>
          </w:p>
        </w:tc>
        <w:tc>
          <w:tcPr>
            <w:tcW w:w="2268" w:type="dxa"/>
            <w:vMerge/>
            <w:vAlign w:val="center"/>
          </w:tcPr>
          <w:p w14:paraId="76E5F945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 w:val="restart"/>
            <w:vAlign w:val="center"/>
          </w:tcPr>
          <w:p w14:paraId="6F98D33C" w14:textId="70742B89" w:rsidR="004B479D" w:rsidRPr="002172E6" w:rsidRDefault="004B479D" w:rsidP="0005408A">
            <w:pPr>
              <w:jc w:val="center"/>
            </w:pPr>
            <w:r w:rsidRPr="002172E6">
              <w:t>2 ml /min</w:t>
            </w:r>
          </w:p>
        </w:tc>
        <w:tc>
          <w:tcPr>
            <w:tcW w:w="2234" w:type="dxa"/>
            <w:vAlign w:val="center"/>
          </w:tcPr>
          <w:p w14:paraId="54EC98B6" w14:textId="3063BCCC" w:rsidR="004B479D" w:rsidRPr="002172E6" w:rsidRDefault="004B479D" w:rsidP="0005408A">
            <w:pPr>
              <w:jc w:val="center"/>
            </w:pPr>
            <w:r w:rsidRPr="002172E6">
              <w:t>1:2</w:t>
            </w:r>
          </w:p>
        </w:tc>
      </w:tr>
      <w:tr w:rsidR="004B479D" w:rsidRPr="002172E6" w14:paraId="651A4ED2" w14:textId="77777777" w:rsidTr="0005408A">
        <w:tc>
          <w:tcPr>
            <w:tcW w:w="2266" w:type="dxa"/>
            <w:vAlign w:val="center"/>
          </w:tcPr>
          <w:p w14:paraId="2F5A23AD" w14:textId="746BB126" w:rsidR="004B479D" w:rsidRPr="002172E6" w:rsidRDefault="004B479D" w:rsidP="0005408A">
            <w:pPr>
              <w:jc w:val="center"/>
            </w:pPr>
            <w:r w:rsidRPr="002172E6">
              <w:t>F17-STC</w:t>
            </w:r>
          </w:p>
        </w:tc>
        <w:tc>
          <w:tcPr>
            <w:tcW w:w="2268" w:type="dxa"/>
            <w:vMerge/>
            <w:vAlign w:val="center"/>
          </w:tcPr>
          <w:p w14:paraId="30177D3D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102C5B63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10BAB0B8" w14:textId="4BAC3286" w:rsidR="004B479D" w:rsidRPr="002172E6" w:rsidRDefault="004B479D" w:rsidP="0005408A">
            <w:pPr>
              <w:jc w:val="center"/>
            </w:pPr>
            <w:r w:rsidRPr="002172E6">
              <w:t>1:3</w:t>
            </w:r>
          </w:p>
        </w:tc>
      </w:tr>
      <w:tr w:rsidR="004B479D" w:rsidRPr="002172E6" w14:paraId="6EDFED53" w14:textId="77777777" w:rsidTr="0005408A">
        <w:tc>
          <w:tcPr>
            <w:tcW w:w="2266" w:type="dxa"/>
            <w:vAlign w:val="center"/>
          </w:tcPr>
          <w:p w14:paraId="3D4EAF2C" w14:textId="37FDB19A" w:rsidR="004B479D" w:rsidRPr="002172E6" w:rsidRDefault="004B479D" w:rsidP="0005408A">
            <w:pPr>
              <w:jc w:val="center"/>
            </w:pPr>
            <w:r w:rsidRPr="002172E6">
              <w:t>F18-STC</w:t>
            </w:r>
          </w:p>
        </w:tc>
        <w:tc>
          <w:tcPr>
            <w:tcW w:w="2268" w:type="dxa"/>
            <w:vMerge/>
            <w:vAlign w:val="center"/>
          </w:tcPr>
          <w:p w14:paraId="0EA2FF82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1E30CD82" w14:textId="77777777" w:rsidR="004B479D" w:rsidRPr="002172E6" w:rsidRDefault="004B479D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5148BF4E" w14:textId="0AA361B4" w:rsidR="004B479D" w:rsidRPr="002172E6" w:rsidRDefault="004B479D" w:rsidP="0005408A">
            <w:pPr>
              <w:jc w:val="center"/>
            </w:pPr>
            <w:r w:rsidRPr="002172E6">
              <w:t>1:4</w:t>
            </w:r>
          </w:p>
        </w:tc>
      </w:tr>
      <w:tr w:rsidR="00C10829" w:rsidRPr="002172E6" w14:paraId="273A197B" w14:textId="77777777" w:rsidTr="0005408A">
        <w:tc>
          <w:tcPr>
            <w:tcW w:w="2266" w:type="dxa"/>
            <w:vAlign w:val="center"/>
          </w:tcPr>
          <w:p w14:paraId="1FA068C3" w14:textId="2E094C85" w:rsidR="00C10829" w:rsidRPr="002172E6" w:rsidRDefault="00C10829" w:rsidP="0005408A">
            <w:pPr>
              <w:jc w:val="center"/>
            </w:pPr>
            <w:r w:rsidRPr="002172E6">
              <w:t>F1 -T80</w:t>
            </w:r>
          </w:p>
        </w:tc>
        <w:tc>
          <w:tcPr>
            <w:tcW w:w="2268" w:type="dxa"/>
            <w:vMerge w:val="restart"/>
            <w:vAlign w:val="center"/>
          </w:tcPr>
          <w:p w14:paraId="0E6655AD" w14:textId="247F28D6" w:rsidR="00C10829" w:rsidRPr="002172E6" w:rsidRDefault="00C10829" w:rsidP="0005408A">
            <w:pPr>
              <w:jc w:val="center"/>
            </w:pPr>
            <w:r w:rsidRPr="002172E6">
              <w:t>DOPC : T80</w:t>
            </w:r>
          </w:p>
          <w:p w14:paraId="67DFD1FC" w14:textId="06F19735" w:rsidR="00C10829" w:rsidRPr="002172E6" w:rsidRDefault="00C10829" w:rsidP="0005408A">
            <w:pPr>
              <w:jc w:val="center"/>
            </w:pPr>
            <w:r w:rsidRPr="002172E6">
              <w:t>90:10</w:t>
            </w:r>
          </w:p>
        </w:tc>
        <w:tc>
          <w:tcPr>
            <w:tcW w:w="2248" w:type="dxa"/>
            <w:vMerge w:val="restart"/>
            <w:vAlign w:val="center"/>
          </w:tcPr>
          <w:p w14:paraId="1087A5E3" w14:textId="5CD7D91C" w:rsidR="00C10829" w:rsidRPr="002172E6" w:rsidRDefault="00C10829" w:rsidP="0005408A">
            <w:pPr>
              <w:jc w:val="center"/>
            </w:pPr>
            <w:r w:rsidRPr="002172E6">
              <w:t>1 ml/min</w:t>
            </w:r>
          </w:p>
        </w:tc>
        <w:tc>
          <w:tcPr>
            <w:tcW w:w="2234" w:type="dxa"/>
            <w:vAlign w:val="center"/>
          </w:tcPr>
          <w:p w14:paraId="3EF3BA2D" w14:textId="14B12E2E" w:rsidR="00C10829" w:rsidRPr="002172E6" w:rsidRDefault="00C10829" w:rsidP="0005408A">
            <w:pPr>
              <w:jc w:val="center"/>
            </w:pPr>
            <w:r w:rsidRPr="002172E6">
              <w:t>1:2</w:t>
            </w:r>
          </w:p>
        </w:tc>
      </w:tr>
      <w:tr w:rsidR="00C10829" w:rsidRPr="002172E6" w14:paraId="0D4BAEF6" w14:textId="77777777" w:rsidTr="0005408A">
        <w:tc>
          <w:tcPr>
            <w:tcW w:w="2266" w:type="dxa"/>
            <w:vAlign w:val="center"/>
          </w:tcPr>
          <w:p w14:paraId="7AF041F2" w14:textId="5063684D" w:rsidR="00C10829" w:rsidRPr="002172E6" w:rsidRDefault="00C10829" w:rsidP="0005408A">
            <w:pPr>
              <w:jc w:val="center"/>
            </w:pPr>
            <w:r w:rsidRPr="002172E6">
              <w:t>F2-T80</w:t>
            </w:r>
          </w:p>
        </w:tc>
        <w:tc>
          <w:tcPr>
            <w:tcW w:w="2268" w:type="dxa"/>
            <w:vMerge/>
            <w:vAlign w:val="center"/>
          </w:tcPr>
          <w:p w14:paraId="6E1EDEF1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315BB179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25B4346B" w14:textId="6C456437" w:rsidR="00C10829" w:rsidRPr="002172E6" w:rsidRDefault="00C10829" w:rsidP="0005408A">
            <w:pPr>
              <w:jc w:val="center"/>
            </w:pPr>
            <w:r w:rsidRPr="002172E6">
              <w:t>1:3</w:t>
            </w:r>
          </w:p>
        </w:tc>
      </w:tr>
      <w:tr w:rsidR="00C10829" w:rsidRPr="002172E6" w14:paraId="71869A06" w14:textId="77777777" w:rsidTr="0005408A">
        <w:tc>
          <w:tcPr>
            <w:tcW w:w="2266" w:type="dxa"/>
            <w:vAlign w:val="center"/>
          </w:tcPr>
          <w:p w14:paraId="2B83CEC9" w14:textId="52CBD8E1" w:rsidR="00C10829" w:rsidRPr="002172E6" w:rsidRDefault="00C10829" w:rsidP="0005408A">
            <w:pPr>
              <w:jc w:val="center"/>
            </w:pPr>
            <w:r w:rsidRPr="002172E6">
              <w:t>F3-T80</w:t>
            </w:r>
          </w:p>
        </w:tc>
        <w:tc>
          <w:tcPr>
            <w:tcW w:w="2268" w:type="dxa"/>
            <w:vMerge/>
            <w:vAlign w:val="center"/>
          </w:tcPr>
          <w:p w14:paraId="7AA0D06E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0668FCE2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04BA1364" w14:textId="3D227317" w:rsidR="00C10829" w:rsidRPr="002172E6" w:rsidRDefault="00C10829" w:rsidP="0005408A">
            <w:pPr>
              <w:jc w:val="center"/>
            </w:pPr>
            <w:r w:rsidRPr="002172E6">
              <w:t>1:4</w:t>
            </w:r>
          </w:p>
        </w:tc>
      </w:tr>
      <w:tr w:rsidR="00C10829" w:rsidRPr="002172E6" w14:paraId="483266E5" w14:textId="77777777" w:rsidTr="0005408A">
        <w:tc>
          <w:tcPr>
            <w:tcW w:w="2266" w:type="dxa"/>
            <w:vAlign w:val="center"/>
          </w:tcPr>
          <w:p w14:paraId="53CFC8F2" w14:textId="09B4A328" w:rsidR="00C10829" w:rsidRPr="002172E6" w:rsidRDefault="00C10829" w:rsidP="0005408A">
            <w:pPr>
              <w:jc w:val="center"/>
            </w:pPr>
            <w:r w:rsidRPr="002172E6">
              <w:t>F4-T80</w:t>
            </w:r>
          </w:p>
        </w:tc>
        <w:tc>
          <w:tcPr>
            <w:tcW w:w="2268" w:type="dxa"/>
            <w:vMerge/>
            <w:vAlign w:val="center"/>
          </w:tcPr>
          <w:p w14:paraId="655CD3FD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 w:val="restart"/>
            <w:vAlign w:val="center"/>
          </w:tcPr>
          <w:p w14:paraId="353D7637" w14:textId="5FB0FBD5" w:rsidR="00C10829" w:rsidRPr="002172E6" w:rsidRDefault="00C10829" w:rsidP="0005408A">
            <w:pPr>
              <w:jc w:val="center"/>
            </w:pPr>
            <w:r w:rsidRPr="002172E6">
              <w:t>2 ml/min</w:t>
            </w:r>
          </w:p>
        </w:tc>
        <w:tc>
          <w:tcPr>
            <w:tcW w:w="2234" w:type="dxa"/>
            <w:vAlign w:val="center"/>
          </w:tcPr>
          <w:p w14:paraId="11ECE5A3" w14:textId="6DA5FC6A" w:rsidR="00C10829" w:rsidRPr="002172E6" w:rsidRDefault="00C10829" w:rsidP="0005408A">
            <w:pPr>
              <w:jc w:val="center"/>
            </w:pPr>
            <w:r w:rsidRPr="002172E6">
              <w:t>1:2</w:t>
            </w:r>
          </w:p>
        </w:tc>
      </w:tr>
      <w:tr w:rsidR="00C10829" w:rsidRPr="002172E6" w14:paraId="284C6843" w14:textId="77777777" w:rsidTr="0005408A">
        <w:tc>
          <w:tcPr>
            <w:tcW w:w="2266" w:type="dxa"/>
            <w:vAlign w:val="center"/>
          </w:tcPr>
          <w:p w14:paraId="50A2405F" w14:textId="4B16E784" w:rsidR="00C10829" w:rsidRPr="002172E6" w:rsidRDefault="00C10829" w:rsidP="0005408A">
            <w:pPr>
              <w:jc w:val="center"/>
            </w:pPr>
            <w:r w:rsidRPr="002172E6">
              <w:t>F5-T80</w:t>
            </w:r>
          </w:p>
        </w:tc>
        <w:tc>
          <w:tcPr>
            <w:tcW w:w="2268" w:type="dxa"/>
            <w:vMerge/>
            <w:vAlign w:val="center"/>
          </w:tcPr>
          <w:p w14:paraId="7B8C6CE7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553AC570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4AB54CB4" w14:textId="13D15E27" w:rsidR="00C10829" w:rsidRPr="002172E6" w:rsidRDefault="00C10829" w:rsidP="0005408A">
            <w:pPr>
              <w:jc w:val="center"/>
            </w:pPr>
            <w:r w:rsidRPr="002172E6">
              <w:t>1:3</w:t>
            </w:r>
          </w:p>
        </w:tc>
      </w:tr>
      <w:tr w:rsidR="00C10829" w:rsidRPr="002172E6" w14:paraId="15C4D433" w14:textId="77777777" w:rsidTr="0005408A">
        <w:tc>
          <w:tcPr>
            <w:tcW w:w="2266" w:type="dxa"/>
            <w:vAlign w:val="center"/>
          </w:tcPr>
          <w:p w14:paraId="1648A823" w14:textId="1584804C" w:rsidR="00C10829" w:rsidRPr="002172E6" w:rsidRDefault="00C10829" w:rsidP="0005408A">
            <w:pPr>
              <w:jc w:val="center"/>
            </w:pPr>
            <w:r w:rsidRPr="002172E6">
              <w:t>F6-T80</w:t>
            </w:r>
          </w:p>
        </w:tc>
        <w:tc>
          <w:tcPr>
            <w:tcW w:w="2268" w:type="dxa"/>
            <w:vMerge/>
            <w:vAlign w:val="center"/>
          </w:tcPr>
          <w:p w14:paraId="7C66F95D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15795CE6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6BED9D9F" w14:textId="23702C20" w:rsidR="00C10829" w:rsidRPr="002172E6" w:rsidRDefault="00C10829" w:rsidP="0005408A">
            <w:pPr>
              <w:jc w:val="center"/>
            </w:pPr>
            <w:r w:rsidRPr="002172E6">
              <w:t>1:4</w:t>
            </w:r>
          </w:p>
        </w:tc>
      </w:tr>
      <w:tr w:rsidR="00C10829" w:rsidRPr="002172E6" w14:paraId="7449045B" w14:textId="77777777" w:rsidTr="0005408A">
        <w:tc>
          <w:tcPr>
            <w:tcW w:w="2266" w:type="dxa"/>
            <w:vAlign w:val="center"/>
          </w:tcPr>
          <w:p w14:paraId="3B0D70AF" w14:textId="1CCB0690" w:rsidR="00C10829" w:rsidRPr="002172E6" w:rsidRDefault="00C10829" w:rsidP="0005408A">
            <w:pPr>
              <w:jc w:val="center"/>
            </w:pPr>
            <w:r w:rsidRPr="002172E6">
              <w:t>F7-T80</w:t>
            </w:r>
          </w:p>
        </w:tc>
        <w:tc>
          <w:tcPr>
            <w:tcW w:w="2268" w:type="dxa"/>
            <w:vMerge w:val="restart"/>
            <w:vAlign w:val="center"/>
          </w:tcPr>
          <w:p w14:paraId="5E7FB88C" w14:textId="77777777" w:rsidR="00C10829" w:rsidRPr="002172E6" w:rsidRDefault="00C10829" w:rsidP="0005408A">
            <w:pPr>
              <w:jc w:val="center"/>
            </w:pPr>
            <w:r w:rsidRPr="002172E6">
              <w:t>DOPC : T80</w:t>
            </w:r>
          </w:p>
          <w:p w14:paraId="0DA8C058" w14:textId="3241C522" w:rsidR="00C10829" w:rsidRPr="002172E6" w:rsidRDefault="00C10829" w:rsidP="0005408A">
            <w:pPr>
              <w:jc w:val="center"/>
            </w:pPr>
            <w:r w:rsidRPr="002172E6">
              <w:t>70:30</w:t>
            </w:r>
          </w:p>
        </w:tc>
        <w:tc>
          <w:tcPr>
            <w:tcW w:w="2248" w:type="dxa"/>
            <w:vMerge w:val="restart"/>
            <w:vAlign w:val="center"/>
          </w:tcPr>
          <w:p w14:paraId="1DE7B07C" w14:textId="25535B00" w:rsidR="00C10829" w:rsidRPr="002172E6" w:rsidRDefault="00C10829" w:rsidP="0005408A">
            <w:pPr>
              <w:jc w:val="center"/>
            </w:pPr>
            <w:r w:rsidRPr="002172E6">
              <w:t>1 ml/min</w:t>
            </w:r>
          </w:p>
        </w:tc>
        <w:tc>
          <w:tcPr>
            <w:tcW w:w="2234" w:type="dxa"/>
            <w:vAlign w:val="center"/>
          </w:tcPr>
          <w:p w14:paraId="5C6A4795" w14:textId="456BAAB2" w:rsidR="00C10829" w:rsidRPr="002172E6" w:rsidRDefault="00C10829" w:rsidP="0005408A">
            <w:pPr>
              <w:jc w:val="center"/>
            </w:pPr>
            <w:r w:rsidRPr="002172E6">
              <w:t>1:2</w:t>
            </w:r>
          </w:p>
        </w:tc>
      </w:tr>
      <w:tr w:rsidR="00C10829" w:rsidRPr="002172E6" w14:paraId="4FA0ECC8" w14:textId="77777777" w:rsidTr="0005408A">
        <w:tc>
          <w:tcPr>
            <w:tcW w:w="2266" w:type="dxa"/>
            <w:vAlign w:val="center"/>
          </w:tcPr>
          <w:p w14:paraId="3039001C" w14:textId="4E01BECC" w:rsidR="00C10829" w:rsidRPr="002172E6" w:rsidRDefault="00C10829" w:rsidP="0005408A">
            <w:pPr>
              <w:jc w:val="center"/>
            </w:pPr>
            <w:r w:rsidRPr="002172E6">
              <w:t>F8-T80</w:t>
            </w:r>
          </w:p>
        </w:tc>
        <w:tc>
          <w:tcPr>
            <w:tcW w:w="2268" w:type="dxa"/>
            <w:vMerge/>
            <w:vAlign w:val="center"/>
          </w:tcPr>
          <w:p w14:paraId="15C5FF20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67D93701" w14:textId="7C3C0331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13200D0A" w14:textId="4E804D86" w:rsidR="00C10829" w:rsidRPr="002172E6" w:rsidRDefault="00C10829" w:rsidP="0005408A">
            <w:pPr>
              <w:jc w:val="center"/>
            </w:pPr>
            <w:r w:rsidRPr="002172E6">
              <w:t>1:3</w:t>
            </w:r>
          </w:p>
        </w:tc>
      </w:tr>
      <w:tr w:rsidR="00C10829" w:rsidRPr="002172E6" w14:paraId="389F7720" w14:textId="77777777" w:rsidTr="0005408A">
        <w:tc>
          <w:tcPr>
            <w:tcW w:w="2266" w:type="dxa"/>
            <w:vAlign w:val="center"/>
          </w:tcPr>
          <w:p w14:paraId="3B80854A" w14:textId="6B67788A" w:rsidR="00C10829" w:rsidRPr="002172E6" w:rsidRDefault="00C10829" w:rsidP="0005408A">
            <w:pPr>
              <w:jc w:val="center"/>
            </w:pPr>
            <w:r w:rsidRPr="002172E6">
              <w:t>F9-T80</w:t>
            </w:r>
          </w:p>
        </w:tc>
        <w:tc>
          <w:tcPr>
            <w:tcW w:w="2268" w:type="dxa"/>
            <w:vMerge/>
            <w:vAlign w:val="center"/>
          </w:tcPr>
          <w:p w14:paraId="4C8639EE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54693554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632FB77F" w14:textId="2B2AE5DF" w:rsidR="00C10829" w:rsidRPr="002172E6" w:rsidRDefault="00C10829" w:rsidP="0005408A">
            <w:pPr>
              <w:jc w:val="center"/>
            </w:pPr>
            <w:r w:rsidRPr="002172E6">
              <w:t>1:4</w:t>
            </w:r>
          </w:p>
        </w:tc>
      </w:tr>
      <w:tr w:rsidR="00C10829" w:rsidRPr="002172E6" w14:paraId="2A9964CA" w14:textId="77777777" w:rsidTr="0005408A">
        <w:tc>
          <w:tcPr>
            <w:tcW w:w="2266" w:type="dxa"/>
            <w:vAlign w:val="center"/>
          </w:tcPr>
          <w:p w14:paraId="4843EE94" w14:textId="69B23C28" w:rsidR="00C10829" w:rsidRPr="002172E6" w:rsidRDefault="00C10829" w:rsidP="0005408A">
            <w:pPr>
              <w:jc w:val="center"/>
            </w:pPr>
            <w:r w:rsidRPr="002172E6">
              <w:lastRenderedPageBreak/>
              <w:t>F10-T80</w:t>
            </w:r>
          </w:p>
        </w:tc>
        <w:tc>
          <w:tcPr>
            <w:tcW w:w="2268" w:type="dxa"/>
            <w:vMerge/>
            <w:vAlign w:val="center"/>
          </w:tcPr>
          <w:p w14:paraId="71247C8E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 w:val="restart"/>
            <w:vAlign w:val="center"/>
          </w:tcPr>
          <w:p w14:paraId="1FCB36CB" w14:textId="4A50DD3B" w:rsidR="00C10829" w:rsidRPr="002172E6" w:rsidRDefault="00C10829" w:rsidP="0005408A">
            <w:pPr>
              <w:jc w:val="center"/>
            </w:pPr>
            <w:r w:rsidRPr="002172E6">
              <w:t>2 ml/min</w:t>
            </w:r>
          </w:p>
        </w:tc>
        <w:tc>
          <w:tcPr>
            <w:tcW w:w="2234" w:type="dxa"/>
            <w:vAlign w:val="center"/>
          </w:tcPr>
          <w:p w14:paraId="5201D01A" w14:textId="27C16DD6" w:rsidR="00C10829" w:rsidRPr="002172E6" w:rsidRDefault="00C10829" w:rsidP="0005408A">
            <w:pPr>
              <w:jc w:val="center"/>
            </w:pPr>
            <w:r w:rsidRPr="002172E6">
              <w:t>1:2</w:t>
            </w:r>
          </w:p>
        </w:tc>
      </w:tr>
      <w:tr w:rsidR="00C10829" w:rsidRPr="002172E6" w14:paraId="3F8B0774" w14:textId="77777777" w:rsidTr="0005408A">
        <w:tc>
          <w:tcPr>
            <w:tcW w:w="2266" w:type="dxa"/>
            <w:vAlign w:val="center"/>
          </w:tcPr>
          <w:p w14:paraId="25D66705" w14:textId="6CF50D3D" w:rsidR="00C10829" w:rsidRPr="002172E6" w:rsidRDefault="00C10829" w:rsidP="0005408A">
            <w:pPr>
              <w:jc w:val="center"/>
            </w:pPr>
            <w:r w:rsidRPr="002172E6">
              <w:t>F11-T80</w:t>
            </w:r>
          </w:p>
        </w:tc>
        <w:tc>
          <w:tcPr>
            <w:tcW w:w="2268" w:type="dxa"/>
            <w:vMerge/>
            <w:vAlign w:val="center"/>
          </w:tcPr>
          <w:p w14:paraId="2D3AE8C9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480122D0" w14:textId="1AA1C009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6EA15D73" w14:textId="429F6BB5" w:rsidR="00C10829" w:rsidRPr="002172E6" w:rsidRDefault="00C10829" w:rsidP="0005408A">
            <w:pPr>
              <w:jc w:val="center"/>
            </w:pPr>
            <w:r w:rsidRPr="002172E6">
              <w:t>1:3</w:t>
            </w:r>
          </w:p>
        </w:tc>
      </w:tr>
      <w:tr w:rsidR="00C10829" w:rsidRPr="002172E6" w14:paraId="555A9FC3" w14:textId="77777777" w:rsidTr="0005408A">
        <w:tc>
          <w:tcPr>
            <w:tcW w:w="2266" w:type="dxa"/>
            <w:vAlign w:val="center"/>
          </w:tcPr>
          <w:p w14:paraId="7AC6F9BB" w14:textId="69B8BEEC" w:rsidR="00C10829" w:rsidRPr="002172E6" w:rsidRDefault="00C10829" w:rsidP="0005408A">
            <w:pPr>
              <w:jc w:val="center"/>
            </w:pPr>
            <w:r w:rsidRPr="002172E6">
              <w:t>F12-T80</w:t>
            </w:r>
          </w:p>
        </w:tc>
        <w:tc>
          <w:tcPr>
            <w:tcW w:w="2268" w:type="dxa"/>
            <w:vMerge/>
            <w:vAlign w:val="center"/>
          </w:tcPr>
          <w:p w14:paraId="3E6782B4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240E1254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4AE1D950" w14:textId="78F3C4BC" w:rsidR="00C10829" w:rsidRPr="002172E6" w:rsidRDefault="00C10829" w:rsidP="0005408A">
            <w:pPr>
              <w:jc w:val="center"/>
            </w:pPr>
            <w:r w:rsidRPr="002172E6">
              <w:t>1:4</w:t>
            </w:r>
          </w:p>
        </w:tc>
      </w:tr>
      <w:tr w:rsidR="00C10829" w:rsidRPr="002172E6" w14:paraId="41E848DE" w14:textId="77777777" w:rsidTr="0005408A">
        <w:tc>
          <w:tcPr>
            <w:tcW w:w="2266" w:type="dxa"/>
            <w:vAlign w:val="center"/>
          </w:tcPr>
          <w:p w14:paraId="6BA89EAD" w14:textId="70DF4CF6" w:rsidR="00C10829" w:rsidRPr="002172E6" w:rsidRDefault="00C10829" w:rsidP="0005408A">
            <w:pPr>
              <w:jc w:val="center"/>
            </w:pPr>
            <w:r w:rsidRPr="002172E6">
              <w:t>F13-T80</w:t>
            </w:r>
          </w:p>
        </w:tc>
        <w:tc>
          <w:tcPr>
            <w:tcW w:w="2268" w:type="dxa"/>
            <w:vMerge w:val="restart"/>
            <w:vAlign w:val="center"/>
          </w:tcPr>
          <w:p w14:paraId="01B04E79" w14:textId="77777777" w:rsidR="00C10829" w:rsidRPr="002172E6" w:rsidRDefault="00C10829" w:rsidP="0005408A">
            <w:pPr>
              <w:jc w:val="center"/>
            </w:pPr>
            <w:r w:rsidRPr="002172E6">
              <w:t>DOPC : T80</w:t>
            </w:r>
          </w:p>
          <w:p w14:paraId="3EDC53E0" w14:textId="26FC684F" w:rsidR="00C10829" w:rsidRPr="002172E6" w:rsidRDefault="00C10829" w:rsidP="0005408A">
            <w:pPr>
              <w:jc w:val="center"/>
            </w:pPr>
            <w:r w:rsidRPr="002172E6">
              <w:t>50:50</w:t>
            </w:r>
          </w:p>
        </w:tc>
        <w:tc>
          <w:tcPr>
            <w:tcW w:w="2248" w:type="dxa"/>
            <w:vMerge w:val="restart"/>
            <w:vAlign w:val="center"/>
          </w:tcPr>
          <w:p w14:paraId="258A8A20" w14:textId="2E1C4875" w:rsidR="00C10829" w:rsidRPr="002172E6" w:rsidRDefault="00C10829" w:rsidP="0005408A">
            <w:pPr>
              <w:jc w:val="center"/>
            </w:pPr>
            <w:r w:rsidRPr="002172E6">
              <w:t>1 ml/min</w:t>
            </w:r>
          </w:p>
        </w:tc>
        <w:tc>
          <w:tcPr>
            <w:tcW w:w="2234" w:type="dxa"/>
            <w:vAlign w:val="center"/>
          </w:tcPr>
          <w:p w14:paraId="4EE1A79E" w14:textId="60BF7D65" w:rsidR="00C10829" w:rsidRPr="002172E6" w:rsidRDefault="00C10829" w:rsidP="0005408A">
            <w:pPr>
              <w:jc w:val="center"/>
            </w:pPr>
            <w:r w:rsidRPr="002172E6">
              <w:t>1:2</w:t>
            </w:r>
          </w:p>
        </w:tc>
      </w:tr>
      <w:tr w:rsidR="00C10829" w:rsidRPr="002172E6" w14:paraId="0AB5A3F7" w14:textId="77777777" w:rsidTr="0005408A">
        <w:tc>
          <w:tcPr>
            <w:tcW w:w="2266" w:type="dxa"/>
            <w:vAlign w:val="center"/>
          </w:tcPr>
          <w:p w14:paraId="589A34A2" w14:textId="6E9429F1" w:rsidR="00C10829" w:rsidRPr="002172E6" w:rsidRDefault="00C10829" w:rsidP="0005408A">
            <w:pPr>
              <w:jc w:val="center"/>
            </w:pPr>
            <w:r w:rsidRPr="002172E6">
              <w:t>F14-T80</w:t>
            </w:r>
          </w:p>
        </w:tc>
        <w:tc>
          <w:tcPr>
            <w:tcW w:w="2268" w:type="dxa"/>
            <w:vMerge/>
            <w:vAlign w:val="center"/>
          </w:tcPr>
          <w:p w14:paraId="2EE20212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2F763080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642F6EAC" w14:textId="2D3A860D" w:rsidR="00C10829" w:rsidRPr="002172E6" w:rsidRDefault="00C10829" w:rsidP="0005408A">
            <w:pPr>
              <w:jc w:val="center"/>
            </w:pPr>
            <w:r w:rsidRPr="002172E6">
              <w:t>1:3</w:t>
            </w:r>
          </w:p>
        </w:tc>
      </w:tr>
      <w:tr w:rsidR="00C10829" w:rsidRPr="002172E6" w14:paraId="05500157" w14:textId="77777777" w:rsidTr="0005408A">
        <w:tc>
          <w:tcPr>
            <w:tcW w:w="2266" w:type="dxa"/>
            <w:vAlign w:val="center"/>
          </w:tcPr>
          <w:p w14:paraId="24DE9F22" w14:textId="6906E540" w:rsidR="00C10829" w:rsidRPr="002172E6" w:rsidRDefault="00C10829" w:rsidP="0005408A">
            <w:pPr>
              <w:jc w:val="center"/>
            </w:pPr>
            <w:r w:rsidRPr="002172E6">
              <w:t>F15-T80</w:t>
            </w:r>
          </w:p>
        </w:tc>
        <w:tc>
          <w:tcPr>
            <w:tcW w:w="2268" w:type="dxa"/>
            <w:vMerge/>
            <w:vAlign w:val="center"/>
          </w:tcPr>
          <w:p w14:paraId="0B8B9EF1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065D30E3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402923D2" w14:textId="39356BF4" w:rsidR="00C10829" w:rsidRPr="002172E6" w:rsidRDefault="00C10829" w:rsidP="0005408A">
            <w:pPr>
              <w:jc w:val="center"/>
            </w:pPr>
            <w:r w:rsidRPr="002172E6">
              <w:t>1:4</w:t>
            </w:r>
          </w:p>
        </w:tc>
      </w:tr>
      <w:tr w:rsidR="00C10829" w:rsidRPr="002172E6" w14:paraId="0DD04557" w14:textId="77777777" w:rsidTr="0005408A">
        <w:tc>
          <w:tcPr>
            <w:tcW w:w="2266" w:type="dxa"/>
            <w:vAlign w:val="center"/>
          </w:tcPr>
          <w:p w14:paraId="5B0388E1" w14:textId="60BAA496" w:rsidR="00C10829" w:rsidRPr="002172E6" w:rsidRDefault="00C10829" w:rsidP="0005408A">
            <w:pPr>
              <w:jc w:val="center"/>
            </w:pPr>
            <w:r w:rsidRPr="002172E6">
              <w:t>F16-T80</w:t>
            </w:r>
          </w:p>
        </w:tc>
        <w:tc>
          <w:tcPr>
            <w:tcW w:w="2268" w:type="dxa"/>
            <w:vMerge/>
            <w:vAlign w:val="center"/>
          </w:tcPr>
          <w:p w14:paraId="31A70904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 w:val="restart"/>
            <w:vAlign w:val="center"/>
          </w:tcPr>
          <w:p w14:paraId="701199CB" w14:textId="0E147B83" w:rsidR="00C10829" w:rsidRPr="002172E6" w:rsidRDefault="00C10829" w:rsidP="0005408A">
            <w:pPr>
              <w:jc w:val="center"/>
            </w:pPr>
            <w:r w:rsidRPr="002172E6">
              <w:t>2 ml/min</w:t>
            </w:r>
          </w:p>
        </w:tc>
        <w:tc>
          <w:tcPr>
            <w:tcW w:w="2234" w:type="dxa"/>
            <w:vAlign w:val="center"/>
          </w:tcPr>
          <w:p w14:paraId="6E45FB8D" w14:textId="517B3134" w:rsidR="00C10829" w:rsidRPr="002172E6" w:rsidRDefault="00C10829" w:rsidP="0005408A">
            <w:pPr>
              <w:jc w:val="center"/>
            </w:pPr>
            <w:r w:rsidRPr="002172E6">
              <w:t>1:2</w:t>
            </w:r>
          </w:p>
        </w:tc>
      </w:tr>
      <w:tr w:rsidR="00C10829" w:rsidRPr="002172E6" w14:paraId="507E5059" w14:textId="77777777" w:rsidTr="0005408A">
        <w:tc>
          <w:tcPr>
            <w:tcW w:w="2266" w:type="dxa"/>
            <w:vAlign w:val="center"/>
          </w:tcPr>
          <w:p w14:paraId="3B0B7649" w14:textId="6FD5483D" w:rsidR="00C10829" w:rsidRPr="002172E6" w:rsidRDefault="00C10829" w:rsidP="0005408A">
            <w:pPr>
              <w:jc w:val="center"/>
            </w:pPr>
            <w:r w:rsidRPr="002172E6">
              <w:t>F17-T80</w:t>
            </w:r>
          </w:p>
        </w:tc>
        <w:tc>
          <w:tcPr>
            <w:tcW w:w="2268" w:type="dxa"/>
            <w:vMerge/>
            <w:vAlign w:val="center"/>
          </w:tcPr>
          <w:p w14:paraId="41C5AC68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5773DC1C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12CFFF35" w14:textId="7E1B6F41" w:rsidR="00C10829" w:rsidRPr="002172E6" w:rsidRDefault="00C10829" w:rsidP="0005408A">
            <w:pPr>
              <w:jc w:val="center"/>
            </w:pPr>
            <w:r w:rsidRPr="002172E6">
              <w:t>1:3</w:t>
            </w:r>
          </w:p>
        </w:tc>
      </w:tr>
      <w:tr w:rsidR="00C10829" w:rsidRPr="002172E6" w14:paraId="71503138" w14:textId="77777777" w:rsidTr="0005408A">
        <w:tc>
          <w:tcPr>
            <w:tcW w:w="2266" w:type="dxa"/>
            <w:vAlign w:val="center"/>
          </w:tcPr>
          <w:p w14:paraId="074038C8" w14:textId="327695E1" w:rsidR="00C10829" w:rsidRPr="002172E6" w:rsidRDefault="00C10829" w:rsidP="0005408A">
            <w:pPr>
              <w:jc w:val="center"/>
            </w:pPr>
            <w:r w:rsidRPr="002172E6">
              <w:t>F18-T80</w:t>
            </w:r>
          </w:p>
        </w:tc>
        <w:tc>
          <w:tcPr>
            <w:tcW w:w="2268" w:type="dxa"/>
            <w:vMerge/>
            <w:vAlign w:val="center"/>
          </w:tcPr>
          <w:p w14:paraId="45CEF2C0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48" w:type="dxa"/>
            <w:vMerge/>
            <w:vAlign w:val="center"/>
          </w:tcPr>
          <w:p w14:paraId="2F437C07" w14:textId="77777777" w:rsidR="00C10829" w:rsidRPr="002172E6" w:rsidRDefault="00C10829" w:rsidP="0005408A">
            <w:pPr>
              <w:jc w:val="center"/>
            </w:pPr>
          </w:p>
        </w:tc>
        <w:tc>
          <w:tcPr>
            <w:tcW w:w="2234" w:type="dxa"/>
            <w:vAlign w:val="center"/>
          </w:tcPr>
          <w:p w14:paraId="4AF9EEEF" w14:textId="7D8808DF" w:rsidR="00C10829" w:rsidRPr="002172E6" w:rsidRDefault="00C10829" w:rsidP="0005408A">
            <w:pPr>
              <w:jc w:val="center"/>
            </w:pPr>
            <w:r w:rsidRPr="002172E6">
              <w:t>1:4</w:t>
            </w:r>
          </w:p>
        </w:tc>
      </w:tr>
    </w:tbl>
    <w:p w14:paraId="418C4374" w14:textId="7437345E" w:rsidR="00D044C0" w:rsidRPr="002172E6" w:rsidRDefault="00D044C0"/>
    <w:p w14:paraId="11AC570F" w14:textId="77777777" w:rsidR="00766491" w:rsidRPr="002172E6" w:rsidRDefault="00766491"/>
    <w:p w14:paraId="2F1257E1" w14:textId="6390735A" w:rsidR="00766491" w:rsidRPr="002172E6" w:rsidRDefault="00766491">
      <w:r w:rsidRPr="002172E6">
        <w:rPr>
          <w:noProof/>
        </w:rPr>
        <w:drawing>
          <wp:inline distT="0" distB="0" distL="0" distR="0" wp14:anchorId="37A62FE5" wp14:editId="2BBC0D7B">
            <wp:extent cx="4572000" cy="2743200"/>
            <wp:effectExtent l="0" t="0" r="0" b="0"/>
            <wp:docPr id="10064704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741C0EA-AC06-3DD5-071B-F1E87C0C83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FEB495B" w14:textId="551EB85E" w:rsidR="00766491" w:rsidRPr="002172E6" w:rsidRDefault="00766491">
      <w:r w:rsidRPr="002172E6">
        <w:t xml:space="preserve">Figure </w:t>
      </w:r>
      <w:r w:rsidR="004B1551" w:rsidRPr="002172E6">
        <w:t>S1</w:t>
      </w:r>
      <w:r w:rsidRPr="002172E6">
        <w:t xml:space="preserve">: </w:t>
      </w:r>
      <w:r w:rsidR="002172E6">
        <w:t>Zeta-</w:t>
      </w:r>
      <w:r w:rsidRPr="002172E6">
        <w:t xml:space="preserve">potential of empty </w:t>
      </w:r>
      <w:r w:rsidR="00C94218" w:rsidRPr="002172E6">
        <w:t>S</w:t>
      </w:r>
      <w:r w:rsidR="00C94218">
        <w:t>odium taurocholate hydrate</w:t>
      </w:r>
      <w:r w:rsidRPr="002172E6">
        <w:t xml:space="preserve"> </w:t>
      </w:r>
      <w:r w:rsidR="00C94218">
        <w:t>elastic liposome</w:t>
      </w:r>
      <w:r w:rsidRPr="002172E6">
        <w:t xml:space="preserve"> formulations.</w:t>
      </w:r>
    </w:p>
    <w:p w14:paraId="4D0F9D1E" w14:textId="2445EFAB" w:rsidR="00766491" w:rsidRPr="002172E6" w:rsidRDefault="00766491">
      <w:r w:rsidRPr="002172E6">
        <w:rPr>
          <w:noProof/>
        </w:rPr>
        <w:drawing>
          <wp:inline distT="0" distB="0" distL="0" distR="0" wp14:anchorId="2A082FE4" wp14:editId="4C7B35F0">
            <wp:extent cx="4596093" cy="2734677"/>
            <wp:effectExtent l="0" t="0" r="14605" b="8890"/>
            <wp:docPr id="17082522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D295F3C-3FAF-F288-985B-FCAC312367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DAE40A2" w14:textId="0271F7A4" w:rsidR="00766491" w:rsidRPr="002172E6" w:rsidRDefault="00766491">
      <w:r w:rsidRPr="002172E6">
        <w:t xml:space="preserve">Figure </w:t>
      </w:r>
      <w:r w:rsidR="004B1551" w:rsidRPr="002172E6">
        <w:t>S2</w:t>
      </w:r>
      <w:r w:rsidRPr="002172E6">
        <w:t>: Z</w:t>
      </w:r>
      <w:r w:rsidR="002172E6">
        <w:t>eta-</w:t>
      </w:r>
      <w:r w:rsidRPr="002172E6">
        <w:t>potential of Tween 80 elastic liposomes at FRR 1:2,1;3, and 1:4.</w:t>
      </w:r>
    </w:p>
    <w:p w14:paraId="56A843AF" w14:textId="77777777" w:rsidR="00766491" w:rsidRPr="002172E6" w:rsidRDefault="00766491"/>
    <w:p w14:paraId="069A2BD6" w14:textId="77777777" w:rsidR="00766491" w:rsidRPr="002172E6" w:rsidRDefault="00766491"/>
    <w:p w14:paraId="48EEF1F0" w14:textId="6AF4B5C9" w:rsidR="001D2CC2" w:rsidRPr="002172E6" w:rsidRDefault="001D2CC2" w:rsidP="00024E77">
      <w:r w:rsidRPr="002172E6">
        <w:rPr>
          <w:noProof/>
        </w:rPr>
        <w:drawing>
          <wp:inline distT="0" distB="0" distL="0" distR="0" wp14:anchorId="2B4437F3" wp14:editId="22A0CE71">
            <wp:extent cx="4614689" cy="2823242"/>
            <wp:effectExtent l="0" t="0" r="14605" b="15240"/>
            <wp:docPr id="9705434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32BBF3-66F5-B35F-86F4-D2F78239B6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6777748" w14:textId="41379E76" w:rsidR="001D2CC2" w:rsidRPr="002172E6" w:rsidRDefault="001D2CC2">
      <w:r w:rsidRPr="002172E6">
        <w:t xml:space="preserve">Figure </w:t>
      </w:r>
      <w:r w:rsidR="004B1551" w:rsidRPr="002172E6">
        <w:t>S3</w:t>
      </w:r>
      <w:r w:rsidRPr="002172E6">
        <w:t>: Stability stud</w:t>
      </w:r>
      <w:r w:rsidR="002172E6">
        <w:t>ies</w:t>
      </w:r>
      <w:r w:rsidRPr="002172E6">
        <w:t xml:space="preserve"> </w:t>
      </w:r>
      <w:r w:rsidR="002172E6">
        <w:t xml:space="preserve">over 4-weeks period </w:t>
      </w:r>
      <w:r w:rsidRPr="002172E6">
        <w:t xml:space="preserve">of 90:10  sodium </w:t>
      </w:r>
      <w:r w:rsidR="009C1005">
        <w:t>tauro</w:t>
      </w:r>
      <w:r w:rsidR="009C1005" w:rsidRPr="002172E6">
        <w:t>cholate</w:t>
      </w:r>
      <w:r w:rsidRPr="002172E6">
        <w:t xml:space="preserve"> elastic liposomes at TFR 1 ml/min and FRR 1:2.</w:t>
      </w:r>
    </w:p>
    <w:p w14:paraId="360CDE04" w14:textId="77777777" w:rsidR="001D2CC2" w:rsidRPr="002172E6" w:rsidRDefault="001D2CC2"/>
    <w:p w14:paraId="7CE84820" w14:textId="77777777" w:rsidR="001D2CC2" w:rsidRPr="002172E6" w:rsidRDefault="001D2CC2"/>
    <w:p w14:paraId="5CAF995D" w14:textId="10022141" w:rsidR="001D2CC2" w:rsidRPr="002172E6" w:rsidRDefault="001D2CC2">
      <w:r w:rsidRPr="002172E6">
        <w:rPr>
          <w:noProof/>
        </w:rPr>
        <w:drawing>
          <wp:inline distT="0" distB="0" distL="0" distR="0" wp14:anchorId="3CC273EF" wp14:editId="0AE66FF2">
            <wp:extent cx="4614688" cy="2823243"/>
            <wp:effectExtent l="0" t="0" r="14605" b="15240"/>
            <wp:docPr id="5819085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5C2567-ECCB-A868-DEF3-BD2C98F020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EA5B24F" w14:textId="50216939" w:rsidR="001D2CC2" w:rsidRPr="002172E6" w:rsidRDefault="001D2CC2">
      <w:r w:rsidRPr="002172E6">
        <w:t xml:space="preserve">Figure </w:t>
      </w:r>
      <w:r w:rsidR="004B1551" w:rsidRPr="002172E6">
        <w:t>S4</w:t>
      </w:r>
      <w:r w:rsidRPr="002172E6">
        <w:t>: Stability stud</w:t>
      </w:r>
      <w:r w:rsidR="002172E6">
        <w:t>ies over 4-weks period</w:t>
      </w:r>
      <w:r w:rsidRPr="002172E6">
        <w:t xml:space="preserve"> of 90:10 sodi</w:t>
      </w:r>
      <w:r w:rsidR="00C94218">
        <w:t>um tauro</w:t>
      </w:r>
      <w:r w:rsidR="00C94218" w:rsidRPr="002172E6">
        <w:t>cholate</w:t>
      </w:r>
      <w:r w:rsidRPr="002172E6">
        <w:t xml:space="preserve"> </w:t>
      </w:r>
      <w:r w:rsidR="00C94218">
        <w:t xml:space="preserve"> hydrate </w:t>
      </w:r>
      <w:r w:rsidRPr="002172E6">
        <w:t>elastic liposomes at TFR 1 ml/min and FRR 1:3.</w:t>
      </w:r>
    </w:p>
    <w:p w14:paraId="01868F66" w14:textId="77777777" w:rsidR="001D2CC2" w:rsidRPr="002172E6" w:rsidRDefault="001D2CC2"/>
    <w:p w14:paraId="594E6AA9" w14:textId="77777777" w:rsidR="001D2CC2" w:rsidRPr="002172E6" w:rsidRDefault="001D2CC2"/>
    <w:p w14:paraId="561682A5" w14:textId="1339F3B7" w:rsidR="001D2CC2" w:rsidRPr="002172E6" w:rsidRDefault="001D2CC2" w:rsidP="004B1551">
      <w:r w:rsidRPr="002172E6">
        <w:rPr>
          <w:noProof/>
        </w:rPr>
        <w:lastRenderedPageBreak/>
        <w:drawing>
          <wp:inline distT="0" distB="0" distL="0" distR="0" wp14:anchorId="16E43542" wp14:editId="4BDBE2A4">
            <wp:extent cx="4609353" cy="2823242"/>
            <wp:effectExtent l="0" t="0" r="1270" b="15240"/>
            <wp:docPr id="20740390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681BBE7-2B40-B9F3-50E1-37D0E70BE0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3F4EEA6" w14:textId="13E0A570" w:rsidR="001D2CC2" w:rsidRPr="002172E6" w:rsidRDefault="001D2CC2" w:rsidP="004B1551">
      <w:r w:rsidRPr="002172E6">
        <w:t xml:space="preserve">Figure </w:t>
      </w:r>
      <w:r w:rsidR="004B1551" w:rsidRPr="002172E6">
        <w:t>S5</w:t>
      </w:r>
      <w:r w:rsidRPr="002172E6">
        <w:t>: Stability stud</w:t>
      </w:r>
      <w:r w:rsidR="002172E6">
        <w:t>ies over 4-weeks period</w:t>
      </w:r>
      <w:r w:rsidRPr="002172E6">
        <w:t xml:space="preserve"> of 90:10 </w:t>
      </w:r>
      <w:r w:rsidR="00C94218" w:rsidRPr="00C94218">
        <w:t>sodium taurocholate  hydrate elastic liposomes</w:t>
      </w:r>
      <w:r w:rsidRPr="002172E6">
        <w:t xml:space="preserve"> at TFR 1 ml/min and FRR 1:4.</w:t>
      </w:r>
    </w:p>
    <w:p w14:paraId="09E50624" w14:textId="77777777" w:rsidR="001D2CC2" w:rsidRPr="002172E6" w:rsidRDefault="001D2CC2"/>
    <w:p w14:paraId="733FB5DE" w14:textId="1DF56C89" w:rsidR="001D2CC2" w:rsidRPr="002172E6" w:rsidRDefault="001D2CC2">
      <w:r w:rsidRPr="002172E6">
        <w:rPr>
          <w:noProof/>
        </w:rPr>
        <w:drawing>
          <wp:inline distT="0" distB="0" distL="0" distR="0" wp14:anchorId="6B517838" wp14:editId="6BAC9EF8">
            <wp:extent cx="4614689" cy="2823242"/>
            <wp:effectExtent l="0" t="0" r="14605" b="15240"/>
            <wp:docPr id="16638619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58E099-129A-EA1A-F1CD-0DF2299A2F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A752575" w14:textId="16F44FFA" w:rsidR="001D2CC2" w:rsidRPr="002172E6" w:rsidRDefault="001D2CC2">
      <w:r w:rsidRPr="002172E6">
        <w:t xml:space="preserve">Figure </w:t>
      </w:r>
      <w:r w:rsidR="004B1551" w:rsidRPr="002172E6">
        <w:t>S6</w:t>
      </w:r>
      <w:r w:rsidRPr="002172E6">
        <w:t>: Stability stud</w:t>
      </w:r>
      <w:r w:rsidR="002172E6">
        <w:t>ies over 4-weeks period</w:t>
      </w:r>
      <w:r w:rsidRPr="002172E6">
        <w:t xml:space="preserve"> of 70:30</w:t>
      </w:r>
      <w:r w:rsidR="00C94218" w:rsidRPr="00C94218">
        <w:t xml:space="preserve"> sodium taurocholate  hydrate elastic liposomes</w:t>
      </w:r>
      <w:r w:rsidRPr="002172E6">
        <w:t xml:space="preserve"> at TFR 1 ml/min and FRR 1:2.</w:t>
      </w:r>
    </w:p>
    <w:p w14:paraId="2AC5E5E9" w14:textId="77777777" w:rsidR="001D2CC2" w:rsidRPr="002172E6" w:rsidRDefault="001D2CC2"/>
    <w:p w14:paraId="1A79C4F3" w14:textId="77777777" w:rsidR="001D2CC2" w:rsidRPr="002172E6" w:rsidRDefault="001D2CC2"/>
    <w:p w14:paraId="33251933" w14:textId="77777777" w:rsidR="001D2CC2" w:rsidRPr="002172E6" w:rsidRDefault="001D2CC2"/>
    <w:p w14:paraId="1B68BFD6" w14:textId="77777777" w:rsidR="001D2CC2" w:rsidRPr="002172E6" w:rsidRDefault="001D2CC2"/>
    <w:p w14:paraId="7CB208AC" w14:textId="77777777" w:rsidR="001D2CC2" w:rsidRPr="002172E6" w:rsidRDefault="001D2CC2"/>
    <w:p w14:paraId="0AD5764E" w14:textId="2B219440" w:rsidR="001D2CC2" w:rsidRPr="002172E6" w:rsidRDefault="001D2CC2">
      <w:r w:rsidRPr="002172E6">
        <w:rPr>
          <w:noProof/>
        </w:rPr>
        <w:lastRenderedPageBreak/>
        <w:drawing>
          <wp:inline distT="0" distB="0" distL="0" distR="0" wp14:anchorId="42413550" wp14:editId="74FF5A58">
            <wp:extent cx="4614689" cy="2823243"/>
            <wp:effectExtent l="0" t="0" r="14605" b="15240"/>
            <wp:docPr id="18044648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823ABAD-0C1D-AD0B-8717-FBBE108448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4944432" w14:textId="089F3D19" w:rsidR="001D2CC2" w:rsidRPr="002172E6" w:rsidRDefault="001D2CC2">
      <w:r w:rsidRPr="002172E6">
        <w:t xml:space="preserve">Figure </w:t>
      </w:r>
      <w:r w:rsidR="004B1551" w:rsidRPr="002172E6">
        <w:t>S7</w:t>
      </w:r>
      <w:r w:rsidRPr="002172E6">
        <w:t>: Stability stud</w:t>
      </w:r>
      <w:r w:rsidR="002172E6">
        <w:t>ies over 4-weeks period</w:t>
      </w:r>
      <w:r w:rsidR="00C94218">
        <w:t xml:space="preserve"> </w:t>
      </w:r>
      <w:r w:rsidRPr="002172E6">
        <w:t xml:space="preserve">of 70:30 </w:t>
      </w:r>
      <w:r w:rsidR="00C94218" w:rsidRPr="00C94218">
        <w:t xml:space="preserve">sodium taurocholate hydrate elastic liposomes </w:t>
      </w:r>
      <w:r w:rsidRPr="002172E6">
        <w:t>at TFR 1 ml/min and FRR 1:3.</w:t>
      </w:r>
    </w:p>
    <w:p w14:paraId="6CDCE50C" w14:textId="58B25EDC" w:rsidR="001D2CC2" w:rsidRPr="002172E6" w:rsidRDefault="001D2CC2">
      <w:r w:rsidRPr="002172E6">
        <w:rPr>
          <w:noProof/>
        </w:rPr>
        <w:drawing>
          <wp:inline distT="0" distB="0" distL="0" distR="0" wp14:anchorId="4DEDF596" wp14:editId="362FADB8">
            <wp:extent cx="4614690" cy="2823242"/>
            <wp:effectExtent l="0" t="0" r="14605" b="15240"/>
            <wp:docPr id="16660878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DA8730-D798-0DA0-D8AE-5EC32FE275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99382ED" w14:textId="77777777" w:rsidR="001D2CC2" w:rsidRPr="002172E6" w:rsidRDefault="001D2CC2"/>
    <w:p w14:paraId="0C65740B" w14:textId="26775103" w:rsidR="001D2CC2" w:rsidRPr="002172E6" w:rsidRDefault="001D2CC2">
      <w:r w:rsidRPr="002172E6">
        <w:t xml:space="preserve">Figure </w:t>
      </w:r>
      <w:r w:rsidR="004B1551" w:rsidRPr="002172E6">
        <w:t>S8</w:t>
      </w:r>
      <w:r w:rsidRPr="002172E6">
        <w:t>: Stability stud</w:t>
      </w:r>
      <w:r w:rsidR="002172E6">
        <w:t>ies over 4-weeks period</w:t>
      </w:r>
      <w:r w:rsidR="002172E6" w:rsidRPr="002172E6">
        <w:t xml:space="preserve"> </w:t>
      </w:r>
      <w:r w:rsidRPr="002172E6">
        <w:t>of 70:30</w:t>
      </w:r>
      <w:r w:rsidR="009B2C71" w:rsidRPr="009B2C71">
        <w:t xml:space="preserve"> sodium taurocholate hydrate</w:t>
      </w:r>
      <w:r w:rsidRPr="002172E6">
        <w:t xml:space="preserve"> elastic liposomes at TFR 1 ml/min and FRR 1:4.</w:t>
      </w:r>
    </w:p>
    <w:p w14:paraId="6CCFCDB3" w14:textId="77777777" w:rsidR="00766491" w:rsidRPr="002172E6" w:rsidRDefault="00766491"/>
    <w:p w14:paraId="2ABFCEE1" w14:textId="1B705B97" w:rsidR="00766491" w:rsidRPr="002172E6" w:rsidRDefault="00766491">
      <w:r w:rsidRPr="002172E6">
        <w:rPr>
          <w:noProof/>
        </w:rPr>
        <w:lastRenderedPageBreak/>
        <w:drawing>
          <wp:inline distT="0" distB="0" distL="0" distR="0" wp14:anchorId="40767F21" wp14:editId="2EE99F5A">
            <wp:extent cx="4572000" cy="2743200"/>
            <wp:effectExtent l="0" t="0" r="0" b="0"/>
            <wp:docPr id="8704124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51F321F-8918-815D-F0F2-8FAA823AD8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0E42CDC" w14:textId="6A7AD919" w:rsidR="00766491" w:rsidRPr="002172E6" w:rsidRDefault="00766491">
      <w:r w:rsidRPr="002172E6">
        <w:t xml:space="preserve">Figure </w:t>
      </w:r>
      <w:r w:rsidR="004B1551" w:rsidRPr="002172E6">
        <w:t>S9</w:t>
      </w:r>
      <w:r w:rsidRPr="002172E6">
        <w:t xml:space="preserve">: Stability </w:t>
      </w:r>
      <w:r w:rsidR="002172E6" w:rsidRPr="002172E6">
        <w:t>stud</w:t>
      </w:r>
      <w:r w:rsidR="002172E6">
        <w:t>ies over 4-weeks period</w:t>
      </w:r>
      <w:r w:rsidRPr="002172E6">
        <w:t xml:space="preserve"> of 90:10 Tween 80 elastic liposomes at TFR 1 ml/min and FRR 1:2.</w:t>
      </w:r>
    </w:p>
    <w:p w14:paraId="2078DD69" w14:textId="77777777" w:rsidR="00766491" w:rsidRPr="002172E6" w:rsidRDefault="00766491"/>
    <w:p w14:paraId="49F03E36" w14:textId="77777777" w:rsidR="00766491" w:rsidRPr="002172E6" w:rsidRDefault="00766491"/>
    <w:p w14:paraId="38CA2D7D" w14:textId="5370A5A2" w:rsidR="00766491" w:rsidRPr="002172E6" w:rsidRDefault="00766491">
      <w:r w:rsidRPr="002172E6">
        <w:rPr>
          <w:noProof/>
        </w:rPr>
        <w:drawing>
          <wp:inline distT="0" distB="0" distL="0" distR="0" wp14:anchorId="238F1776" wp14:editId="5B521D01">
            <wp:extent cx="4572000" cy="2743200"/>
            <wp:effectExtent l="0" t="0" r="0" b="0"/>
            <wp:docPr id="14797009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F19BC6-0A72-A4A4-1ED8-A7BC85CAC4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3B212C5" w14:textId="05E79078" w:rsidR="00766491" w:rsidRPr="002172E6" w:rsidRDefault="00766491">
      <w:r w:rsidRPr="002172E6">
        <w:t xml:space="preserve">Figure </w:t>
      </w:r>
      <w:r w:rsidR="004B1551" w:rsidRPr="002172E6">
        <w:t>S10</w:t>
      </w:r>
      <w:r w:rsidRPr="002172E6">
        <w:t xml:space="preserve">: Stability </w:t>
      </w:r>
      <w:r w:rsidR="002172E6" w:rsidRPr="002172E6">
        <w:t>stud</w:t>
      </w:r>
      <w:r w:rsidR="002172E6">
        <w:t>ies over 4-weeks period</w:t>
      </w:r>
      <w:r w:rsidRPr="002172E6">
        <w:t xml:space="preserve"> of 90:10 Tween 80 elastic liposomes at TFR 1 ml/min and FRR 1:3.</w:t>
      </w:r>
    </w:p>
    <w:p w14:paraId="3ED1790E" w14:textId="7C345E39" w:rsidR="00766491" w:rsidRPr="002172E6" w:rsidRDefault="00766491">
      <w:r w:rsidRPr="002172E6">
        <w:rPr>
          <w:noProof/>
        </w:rPr>
        <w:lastRenderedPageBreak/>
        <w:drawing>
          <wp:inline distT="0" distB="0" distL="0" distR="0" wp14:anchorId="000FA886" wp14:editId="0E766826">
            <wp:extent cx="4572000" cy="2743200"/>
            <wp:effectExtent l="0" t="0" r="0" b="0"/>
            <wp:docPr id="8727767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65506F-BB58-6434-D3AE-8C52AFE2FA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16A404B" w14:textId="1F9DECCA" w:rsidR="00766491" w:rsidRPr="002172E6" w:rsidRDefault="00766491">
      <w:r w:rsidRPr="002172E6">
        <w:t xml:space="preserve">Figure </w:t>
      </w:r>
      <w:r w:rsidR="004B1551" w:rsidRPr="002172E6">
        <w:t>S11</w:t>
      </w:r>
      <w:r w:rsidRPr="002172E6">
        <w:t xml:space="preserve">: Stability </w:t>
      </w:r>
      <w:r w:rsidR="002172E6" w:rsidRPr="002172E6">
        <w:t>stud</w:t>
      </w:r>
      <w:r w:rsidR="002172E6">
        <w:t>ies over 4-weeks period</w:t>
      </w:r>
      <w:r w:rsidRPr="002172E6">
        <w:t xml:space="preserve"> of 90:10 Tween 80 elastic liposomes at TFR 1 ml/min and FRR 1:4.</w:t>
      </w:r>
    </w:p>
    <w:p w14:paraId="3DE874E0" w14:textId="77777777" w:rsidR="00766491" w:rsidRPr="002172E6" w:rsidRDefault="00766491"/>
    <w:p w14:paraId="21CA7BDF" w14:textId="608314D6" w:rsidR="00766491" w:rsidRPr="002172E6" w:rsidRDefault="00766491">
      <w:r w:rsidRPr="002172E6">
        <w:rPr>
          <w:noProof/>
        </w:rPr>
        <w:drawing>
          <wp:inline distT="0" distB="0" distL="0" distR="0" wp14:anchorId="1FC33A99" wp14:editId="2F225394">
            <wp:extent cx="4596075" cy="2787515"/>
            <wp:effectExtent l="0" t="0" r="14605" b="13335"/>
            <wp:docPr id="2216967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140A657-8DDB-6BCE-EF8E-7806A7FC5D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2225B52" w14:textId="0891C6C5" w:rsidR="00766491" w:rsidRPr="002172E6" w:rsidRDefault="00766491">
      <w:r w:rsidRPr="002172E6">
        <w:t xml:space="preserve">Figure </w:t>
      </w:r>
      <w:r w:rsidR="004B1551" w:rsidRPr="002172E6">
        <w:t>S12</w:t>
      </w:r>
      <w:r w:rsidRPr="002172E6">
        <w:t xml:space="preserve">: Stability </w:t>
      </w:r>
      <w:r w:rsidR="002172E6" w:rsidRPr="002172E6">
        <w:t>stud</w:t>
      </w:r>
      <w:r w:rsidR="002172E6">
        <w:t>ies over 4-weeks period</w:t>
      </w:r>
      <w:r w:rsidRPr="002172E6">
        <w:t xml:space="preserve"> of 70:30 Tween 80 elastic liposomes at TFR 1 ml/min and FRR 1:3.</w:t>
      </w:r>
    </w:p>
    <w:p w14:paraId="227EE823" w14:textId="77777777" w:rsidR="00766491" w:rsidRPr="002172E6" w:rsidRDefault="00766491"/>
    <w:p w14:paraId="7C84D809" w14:textId="77777777" w:rsidR="00766491" w:rsidRPr="002172E6" w:rsidRDefault="00766491"/>
    <w:p w14:paraId="0DC17E32" w14:textId="77777777" w:rsidR="00766491" w:rsidRPr="002172E6" w:rsidRDefault="00766491"/>
    <w:p w14:paraId="17C1D6A0" w14:textId="77777777" w:rsidR="00766491" w:rsidRPr="002172E6" w:rsidRDefault="00766491"/>
    <w:p w14:paraId="589DFEB9" w14:textId="0D792FAB" w:rsidR="00766491" w:rsidRPr="002172E6" w:rsidRDefault="00766491">
      <w:r w:rsidRPr="002172E6">
        <w:rPr>
          <w:noProof/>
        </w:rPr>
        <w:lastRenderedPageBreak/>
        <w:drawing>
          <wp:inline distT="0" distB="0" distL="0" distR="0" wp14:anchorId="7D266625" wp14:editId="533ADCD7">
            <wp:extent cx="4597035" cy="2796817"/>
            <wp:effectExtent l="0" t="0" r="13335" b="3810"/>
            <wp:docPr id="15457644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3427A2-5DC3-5DD3-6A9D-A81BD973BA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B90B975" w14:textId="5B832EAF" w:rsidR="00766491" w:rsidRPr="002172E6" w:rsidRDefault="00766491">
      <w:r w:rsidRPr="002172E6">
        <w:t xml:space="preserve">Figure </w:t>
      </w:r>
      <w:r w:rsidR="004B1551" w:rsidRPr="002172E6">
        <w:t>S13</w:t>
      </w:r>
      <w:r w:rsidRPr="002172E6">
        <w:t xml:space="preserve">: Stability </w:t>
      </w:r>
      <w:r w:rsidR="002172E6" w:rsidRPr="002172E6">
        <w:t>stud</w:t>
      </w:r>
      <w:r w:rsidR="002172E6">
        <w:t>ies over 4-weeks period</w:t>
      </w:r>
      <w:r w:rsidR="002172E6" w:rsidRPr="002172E6">
        <w:t xml:space="preserve"> </w:t>
      </w:r>
      <w:r w:rsidRPr="002172E6">
        <w:t xml:space="preserve"> of 70:30 Tween 80 elastic liposomes at TFR 1 ml/min and FRR 1:4.</w:t>
      </w:r>
    </w:p>
    <w:p w14:paraId="3C248806" w14:textId="77777777" w:rsidR="00766491" w:rsidRPr="002172E6" w:rsidRDefault="00766491"/>
    <w:p w14:paraId="42CD4E46" w14:textId="763692C6" w:rsidR="001D2CC2" w:rsidRPr="002172E6" w:rsidRDefault="001D2CC2">
      <w:r w:rsidRPr="002172E6">
        <w:rPr>
          <w:noProof/>
        </w:rPr>
        <w:drawing>
          <wp:inline distT="0" distB="0" distL="0" distR="0" wp14:anchorId="26A9BA41" wp14:editId="48F2DB29">
            <wp:extent cx="4921857" cy="2749550"/>
            <wp:effectExtent l="0" t="0" r="12700" b="12700"/>
            <wp:docPr id="4612449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07E458-D11A-B2F4-944F-F9A0633C7D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2909913" w14:textId="4476787B" w:rsidR="001D2CC2" w:rsidRPr="002172E6" w:rsidRDefault="001D2CC2">
      <w:r w:rsidRPr="002172E6">
        <w:t xml:space="preserve">Figure </w:t>
      </w:r>
      <w:r w:rsidR="004B1551" w:rsidRPr="002172E6">
        <w:t>S14</w:t>
      </w:r>
      <w:r w:rsidRPr="002172E6">
        <w:t xml:space="preserve">: Stability </w:t>
      </w:r>
      <w:r w:rsidR="002172E6" w:rsidRPr="002172E6">
        <w:t>stud</w:t>
      </w:r>
      <w:r w:rsidR="002172E6">
        <w:t>ies over 4-weeks period</w:t>
      </w:r>
      <w:r w:rsidRPr="002172E6">
        <w:t xml:space="preserve"> of  PX-loaded </w:t>
      </w:r>
      <w:r w:rsidR="009B2C71" w:rsidRPr="009B2C71">
        <w:t xml:space="preserve"> sodium taurocholate  hydrate</w:t>
      </w:r>
      <w:r w:rsidRPr="002172E6">
        <w:t xml:space="preserve"> elastic liposomes  at TFR 1 ml/min and FRR 1:4.</w:t>
      </w:r>
    </w:p>
    <w:p w14:paraId="4331391F" w14:textId="77777777" w:rsidR="001D2CC2" w:rsidRPr="002172E6" w:rsidRDefault="001D2CC2"/>
    <w:p w14:paraId="270991C0" w14:textId="3529446C" w:rsidR="001D2CC2" w:rsidRPr="002172E6" w:rsidRDefault="001D2CC2">
      <w:r w:rsidRPr="002172E6">
        <w:rPr>
          <w:noProof/>
        </w:rPr>
        <w:lastRenderedPageBreak/>
        <w:drawing>
          <wp:inline distT="0" distB="0" distL="0" distR="0" wp14:anchorId="0B32BCA1" wp14:editId="6009B100">
            <wp:extent cx="4738977" cy="2749550"/>
            <wp:effectExtent l="0" t="0" r="5080" b="12700"/>
            <wp:docPr id="1527676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4A9288-9A1F-B3B4-DA5E-C4F8637F4D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07E6D5A" w14:textId="33D61C10" w:rsidR="001D2CC2" w:rsidRPr="002172E6" w:rsidRDefault="001D2CC2">
      <w:r w:rsidRPr="002172E6">
        <w:t xml:space="preserve">Figure </w:t>
      </w:r>
      <w:r w:rsidR="00024E77" w:rsidRPr="002172E6">
        <w:t>S15</w:t>
      </w:r>
      <w:r w:rsidRPr="002172E6">
        <w:t xml:space="preserve">: Stability </w:t>
      </w:r>
      <w:r w:rsidR="002172E6" w:rsidRPr="002172E6">
        <w:t>stud</w:t>
      </w:r>
      <w:r w:rsidR="002172E6">
        <w:t>ies over 4-weeks period</w:t>
      </w:r>
      <w:r w:rsidRPr="002172E6">
        <w:t xml:space="preserve"> of  P</w:t>
      </w:r>
      <w:r w:rsidR="002172E6">
        <w:t>aclitaxel</w:t>
      </w:r>
      <w:r w:rsidR="009B2C71">
        <w:t>-</w:t>
      </w:r>
      <w:r w:rsidRPr="002172E6">
        <w:t xml:space="preserve">loaded </w:t>
      </w:r>
      <w:r w:rsidR="009B2C71">
        <w:t xml:space="preserve"> Tween 80 </w:t>
      </w:r>
      <w:r w:rsidRPr="002172E6">
        <w:t>elastic liposomes at TFR 1 ml/min and FRR 1:4.</w:t>
      </w:r>
    </w:p>
    <w:p w14:paraId="0CC03ECE" w14:textId="77777777" w:rsidR="00766491" w:rsidRPr="002172E6" w:rsidRDefault="00766491"/>
    <w:p w14:paraId="0EAA53A7" w14:textId="29195100" w:rsidR="00766491" w:rsidRPr="002172E6" w:rsidRDefault="00766491" w:rsidP="00766491">
      <w:r w:rsidRPr="002172E6">
        <w:rPr>
          <w:noProof/>
        </w:rPr>
        <w:drawing>
          <wp:inline distT="0" distB="0" distL="0" distR="0" wp14:anchorId="02A8826B" wp14:editId="3836CB12">
            <wp:extent cx="5730875" cy="2707005"/>
            <wp:effectExtent l="0" t="0" r="3175" b="0"/>
            <wp:docPr id="11600600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7DCB9" w14:textId="77777777" w:rsidR="00766491" w:rsidRPr="002172E6" w:rsidRDefault="00766491" w:rsidP="00766491"/>
    <w:p w14:paraId="40BB81BE" w14:textId="798FE012" w:rsidR="00766491" w:rsidRPr="002172E6" w:rsidRDefault="00766491" w:rsidP="00766491">
      <w:r w:rsidRPr="002172E6">
        <w:t xml:space="preserve">Figure </w:t>
      </w:r>
      <w:r w:rsidR="00024E77" w:rsidRPr="002172E6">
        <w:t>S16</w:t>
      </w:r>
      <w:r w:rsidRPr="002172E6">
        <w:t>: FTIR spectra of empty</w:t>
      </w:r>
      <w:r w:rsidR="009B2C71" w:rsidRPr="009B2C71">
        <w:t xml:space="preserve"> sodium taurocholate hydrate</w:t>
      </w:r>
      <w:r w:rsidRPr="002172E6">
        <w:t xml:space="preserve"> </w:t>
      </w:r>
      <w:r w:rsidR="00CC1F33">
        <w:t>elastic liposomes</w:t>
      </w:r>
      <w:r w:rsidRPr="002172E6">
        <w:t xml:space="preserve">. </w:t>
      </w:r>
    </w:p>
    <w:p w14:paraId="746D3C5F" w14:textId="1AD3C517" w:rsidR="00766491" w:rsidRPr="002172E6" w:rsidRDefault="00766491" w:rsidP="00766491">
      <w:r w:rsidRPr="002172E6">
        <w:lastRenderedPageBreak/>
        <w:t xml:space="preserve"> </w:t>
      </w:r>
      <w:r w:rsidRPr="002172E6">
        <w:rPr>
          <w:noProof/>
        </w:rPr>
        <w:drawing>
          <wp:inline distT="0" distB="0" distL="0" distR="0" wp14:anchorId="2BAFCFAB" wp14:editId="7372EBFA">
            <wp:extent cx="5730875" cy="2707005"/>
            <wp:effectExtent l="0" t="0" r="3175" b="0"/>
            <wp:docPr id="13112542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B20D5D" w14:textId="5F0C56EB" w:rsidR="00766491" w:rsidRPr="002172E6" w:rsidRDefault="00766491" w:rsidP="00766491">
      <w:r w:rsidRPr="002172E6">
        <w:t xml:space="preserve">Figure </w:t>
      </w:r>
      <w:r w:rsidR="00024E77" w:rsidRPr="002172E6">
        <w:t>S17</w:t>
      </w:r>
      <w:r w:rsidRPr="002172E6">
        <w:t>:  FTIR spectra of the empty T</w:t>
      </w:r>
      <w:r w:rsidR="00CC1F33">
        <w:t xml:space="preserve">ween </w:t>
      </w:r>
      <w:r w:rsidRPr="002172E6">
        <w:t xml:space="preserve">80 </w:t>
      </w:r>
      <w:r w:rsidR="00CC1F33">
        <w:t>elastic liposome</w:t>
      </w:r>
      <w:r w:rsidRPr="002172E6">
        <w:t>s.</w:t>
      </w:r>
    </w:p>
    <w:p w14:paraId="52B75E35" w14:textId="5F44EBA6" w:rsidR="00766491" w:rsidRPr="002172E6" w:rsidRDefault="00766491" w:rsidP="00766491">
      <w:r w:rsidRPr="002172E6">
        <w:t xml:space="preserve"> </w:t>
      </w:r>
      <w:r w:rsidRPr="002172E6">
        <w:rPr>
          <w:noProof/>
        </w:rPr>
        <w:drawing>
          <wp:inline distT="0" distB="0" distL="0" distR="0" wp14:anchorId="5AB6D75F" wp14:editId="3F73F9DA">
            <wp:extent cx="5730875" cy="2707005"/>
            <wp:effectExtent l="0" t="0" r="3175" b="0"/>
            <wp:docPr id="13587114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A604A6" w14:textId="1F941A50" w:rsidR="00766491" w:rsidRPr="002172E6" w:rsidRDefault="00766491" w:rsidP="00766491">
      <w:r w:rsidRPr="002172E6">
        <w:t xml:space="preserve">Figure </w:t>
      </w:r>
      <w:r w:rsidR="00024E77" w:rsidRPr="002172E6">
        <w:t>S18</w:t>
      </w:r>
      <w:r w:rsidRPr="002172E6">
        <w:t xml:space="preserve"> : FTIR spectra  PX-loaded</w:t>
      </w:r>
      <w:r w:rsidR="00CC1F33" w:rsidRPr="00CC1F33">
        <w:t xml:space="preserve"> sodium taurocholate hydrate</w:t>
      </w:r>
      <w:r w:rsidRPr="002172E6">
        <w:t xml:space="preserve"> </w:t>
      </w:r>
      <w:r w:rsidR="00CC1F33">
        <w:t>elastic liposome</w:t>
      </w:r>
      <w:r w:rsidRPr="002172E6">
        <w:t xml:space="preserve">s. </w:t>
      </w:r>
    </w:p>
    <w:p w14:paraId="7F0D35A2" w14:textId="0DD242D2" w:rsidR="00766491" w:rsidRPr="002172E6" w:rsidRDefault="00766491" w:rsidP="00766491">
      <w:r w:rsidRPr="002172E6">
        <w:lastRenderedPageBreak/>
        <w:t xml:space="preserve"> </w:t>
      </w:r>
      <w:r w:rsidRPr="002172E6">
        <w:rPr>
          <w:noProof/>
        </w:rPr>
        <w:drawing>
          <wp:inline distT="0" distB="0" distL="0" distR="0" wp14:anchorId="7E2C0BF2" wp14:editId="5BDECFAF">
            <wp:extent cx="5730875" cy="2707005"/>
            <wp:effectExtent l="0" t="0" r="3175" b="0"/>
            <wp:docPr id="20526766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942C9D" w14:textId="2B5EF557" w:rsidR="00766491" w:rsidRPr="002172E6" w:rsidRDefault="00766491" w:rsidP="00766491">
      <w:r w:rsidRPr="002172E6">
        <w:t>Figure</w:t>
      </w:r>
      <w:r w:rsidR="00024E77" w:rsidRPr="002172E6">
        <w:t xml:space="preserve"> S19</w:t>
      </w:r>
      <w:r w:rsidRPr="002172E6">
        <w:t xml:space="preserve"> : FTIR spectra  PX-loaded T</w:t>
      </w:r>
      <w:r w:rsidR="00CC1F33">
        <w:t xml:space="preserve">ween </w:t>
      </w:r>
      <w:r w:rsidRPr="002172E6">
        <w:t xml:space="preserve">80 </w:t>
      </w:r>
      <w:r w:rsidR="00CC1F33">
        <w:t>elastic liposome</w:t>
      </w:r>
      <w:r w:rsidRPr="002172E6">
        <w:t>s.</w:t>
      </w:r>
    </w:p>
    <w:sectPr w:rsidR="00766491" w:rsidRPr="002172E6">
      <w:footerReference w:type="defaul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C46F91" w14:textId="77777777" w:rsidR="00B55A87" w:rsidRDefault="00B55A87" w:rsidP="001803DE">
      <w:pPr>
        <w:spacing w:after="0" w:line="240" w:lineRule="auto"/>
      </w:pPr>
      <w:r>
        <w:separator/>
      </w:r>
    </w:p>
  </w:endnote>
  <w:endnote w:type="continuationSeparator" w:id="0">
    <w:p w14:paraId="28B73D12" w14:textId="77777777" w:rsidR="00B55A87" w:rsidRDefault="00B55A87" w:rsidP="00180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16374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9B1B9C" w14:textId="48403A05" w:rsidR="001803DE" w:rsidRDefault="001803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8E65BD" w14:textId="77777777" w:rsidR="001803DE" w:rsidRDefault="00180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7481DB" w14:textId="77777777" w:rsidR="00B55A87" w:rsidRDefault="00B55A87" w:rsidP="001803DE">
      <w:pPr>
        <w:spacing w:after="0" w:line="240" w:lineRule="auto"/>
      </w:pPr>
      <w:r>
        <w:separator/>
      </w:r>
    </w:p>
  </w:footnote>
  <w:footnote w:type="continuationSeparator" w:id="0">
    <w:p w14:paraId="211E87F5" w14:textId="77777777" w:rsidR="00B55A87" w:rsidRDefault="00B55A87" w:rsidP="00180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C5"/>
    <w:rsid w:val="0002274F"/>
    <w:rsid w:val="00022E0C"/>
    <w:rsid w:val="00024E77"/>
    <w:rsid w:val="0005408A"/>
    <w:rsid w:val="00060F56"/>
    <w:rsid w:val="00080C5D"/>
    <w:rsid w:val="00096FA0"/>
    <w:rsid w:val="000B5132"/>
    <w:rsid w:val="00155567"/>
    <w:rsid w:val="00157754"/>
    <w:rsid w:val="00162F32"/>
    <w:rsid w:val="00163441"/>
    <w:rsid w:val="00165DA0"/>
    <w:rsid w:val="00170747"/>
    <w:rsid w:val="001738C4"/>
    <w:rsid w:val="001803DE"/>
    <w:rsid w:val="001D2CC2"/>
    <w:rsid w:val="001D6E02"/>
    <w:rsid w:val="001F3CB8"/>
    <w:rsid w:val="00212257"/>
    <w:rsid w:val="002148F9"/>
    <w:rsid w:val="002172E6"/>
    <w:rsid w:val="002176DC"/>
    <w:rsid w:val="00220EB8"/>
    <w:rsid w:val="0022729F"/>
    <w:rsid w:val="00245F91"/>
    <w:rsid w:val="00250243"/>
    <w:rsid w:val="002F32EE"/>
    <w:rsid w:val="0030376C"/>
    <w:rsid w:val="003C470A"/>
    <w:rsid w:val="003E6493"/>
    <w:rsid w:val="00404AAE"/>
    <w:rsid w:val="00456806"/>
    <w:rsid w:val="004A67B8"/>
    <w:rsid w:val="004B1551"/>
    <w:rsid w:val="004B479D"/>
    <w:rsid w:val="005006EA"/>
    <w:rsid w:val="00526602"/>
    <w:rsid w:val="00533272"/>
    <w:rsid w:val="00535454"/>
    <w:rsid w:val="00560A01"/>
    <w:rsid w:val="0056372E"/>
    <w:rsid w:val="00566397"/>
    <w:rsid w:val="005C6FFC"/>
    <w:rsid w:val="005F51E3"/>
    <w:rsid w:val="00631626"/>
    <w:rsid w:val="00682ED6"/>
    <w:rsid w:val="006A01C5"/>
    <w:rsid w:val="006C52CF"/>
    <w:rsid w:val="006D23CD"/>
    <w:rsid w:val="006E753E"/>
    <w:rsid w:val="006F67B8"/>
    <w:rsid w:val="00711D76"/>
    <w:rsid w:val="00720757"/>
    <w:rsid w:val="0075531A"/>
    <w:rsid w:val="00762178"/>
    <w:rsid w:val="00766491"/>
    <w:rsid w:val="007809CE"/>
    <w:rsid w:val="00791957"/>
    <w:rsid w:val="007C6D0B"/>
    <w:rsid w:val="008216B9"/>
    <w:rsid w:val="00822F89"/>
    <w:rsid w:val="008272D6"/>
    <w:rsid w:val="00831804"/>
    <w:rsid w:val="00854857"/>
    <w:rsid w:val="0087148C"/>
    <w:rsid w:val="00895B4D"/>
    <w:rsid w:val="008B41AC"/>
    <w:rsid w:val="00931E73"/>
    <w:rsid w:val="00963867"/>
    <w:rsid w:val="00965E94"/>
    <w:rsid w:val="00981372"/>
    <w:rsid w:val="00993845"/>
    <w:rsid w:val="009B2C71"/>
    <w:rsid w:val="009C1005"/>
    <w:rsid w:val="009C46FE"/>
    <w:rsid w:val="009F2141"/>
    <w:rsid w:val="00A07FAD"/>
    <w:rsid w:val="00A10A25"/>
    <w:rsid w:val="00B35008"/>
    <w:rsid w:val="00B44685"/>
    <w:rsid w:val="00B55A87"/>
    <w:rsid w:val="00BB71E6"/>
    <w:rsid w:val="00BC0965"/>
    <w:rsid w:val="00BC42CD"/>
    <w:rsid w:val="00BE1261"/>
    <w:rsid w:val="00BF14FF"/>
    <w:rsid w:val="00BF2FE6"/>
    <w:rsid w:val="00C10829"/>
    <w:rsid w:val="00C11432"/>
    <w:rsid w:val="00C167F7"/>
    <w:rsid w:val="00C65B6D"/>
    <w:rsid w:val="00C94218"/>
    <w:rsid w:val="00CC1F33"/>
    <w:rsid w:val="00CF1A4F"/>
    <w:rsid w:val="00D0316F"/>
    <w:rsid w:val="00D044C0"/>
    <w:rsid w:val="00D506BB"/>
    <w:rsid w:val="00D57432"/>
    <w:rsid w:val="00D877FD"/>
    <w:rsid w:val="00DC0689"/>
    <w:rsid w:val="00DF51F8"/>
    <w:rsid w:val="00E33A56"/>
    <w:rsid w:val="00E478B1"/>
    <w:rsid w:val="00E93C98"/>
    <w:rsid w:val="00E944E7"/>
    <w:rsid w:val="00EE73D9"/>
    <w:rsid w:val="00F04C5C"/>
    <w:rsid w:val="00F17E5C"/>
    <w:rsid w:val="00F44452"/>
    <w:rsid w:val="00F724B0"/>
    <w:rsid w:val="00F977A6"/>
    <w:rsid w:val="00FD287B"/>
    <w:rsid w:val="00FD7183"/>
    <w:rsid w:val="00FE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90E8"/>
  <w15:chartTrackingRefBased/>
  <w15:docId w15:val="{8A18BC07-318D-4198-992B-2D59721BA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01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1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1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1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1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1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1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1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1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1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1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1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1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1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1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1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1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1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1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1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1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1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1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1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1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1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1C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B4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4E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E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172E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2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2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80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3DE"/>
  </w:style>
  <w:style w:type="paragraph" w:styleId="Footer">
    <w:name w:val="footer"/>
    <w:basedOn w:val="Normal"/>
    <w:link w:val="FooterChar"/>
    <w:uiPriority w:val="99"/>
    <w:unhideWhenUsed/>
    <w:rsid w:val="00180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chart" Target="charts/chart15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styles" Target="styles.xml"/><Relationship Id="rId6" Type="http://schemas.openxmlformats.org/officeDocument/2006/relationships/hyperlink" Target="mailto:d.lamprou@qub.ac.uk" TargetMode="External"/><Relationship Id="rId11" Type="http://schemas.openxmlformats.org/officeDocument/2006/relationships/chart" Target="charts/chart5.xml"/><Relationship Id="rId24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chart" Target="charts/chart9.xml"/><Relationship Id="rId23" Type="http://schemas.openxmlformats.org/officeDocument/2006/relationships/image" Target="media/image2.png"/><Relationship Id="rId28" Type="http://schemas.openxmlformats.org/officeDocument/2006/relationships/theme" Target="theme/theme1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image" Target="media/image1.png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0.bin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1.bin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2.bin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3.bin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4.bin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5.bin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4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5.bin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6.bin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7.bin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8.bin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9.bin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0255905511811"/>
          <c:y val="0.26340988626421696"/>
          <c:w val="0.83630774278215225"/>
          <c:h val="0.693974190726159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Elastic liposomes  (soduim).xlsx]Sheet1'!$BU$6</c:f>
              <c:strCache>
                <c:ptCount val="1"/>
                <c:pt idx="0">
                  <c:v>Z potintial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lastic liposomes  (soduim).xlsx]Sheet1'!$BV$7:$BV$15</c:f>
                <c:numCache>
                  <c:formatCode>General</c:formatCode>
                  <c:ptCount val="9"/>
                  <c:pt idx="0">
                    <c:v>2.5</c:v>
                  </c:pt>
                  <c:pt idx="1">
                    <c:v>3</c:v>
                  </c:pt>
                  <c:pt idx="2">
                    <c:v>2.7</c:v>
                  </c:pt>
                  <c:pt idx="3">
                    <c:v>4</c:v>
                  </c:pt>
                  <c:pt idx="4">
                    <c:v>3.9</c:v>
                  </c:pt>
                  <c:pt idx="5">
                    <c:v>4.3</c:v>
                  </c:pt>
                  <c:pt idx="6">
                    <c:v>4.0999999999999996</c:v>
                  </c:pt>
                  <c:pt idx="7">
                    <c:v>3.8</c:v>
                  </c:pt>
                  <c:pt idx="8">
                    <c:v>4.5</c:v>
                  </c:pt>
                </c:numCache>
              </c:numRef>
            </c:plus>
            <c:minus>
              <c:numRef>
                <c:f>'[Elastic liposomes  (soduim).xlsx]Sheet1'!$BV$7:$BV$15</c:f>
                <c:numCache>
                  <c:formatCode>General</c:formatCode>
                  <c:ptCount val="9"/>
                  <c:pt idx="0">
                    <c:v>2.5</c:v>
                  </c:pt>
                  <c:pt idx="1">
                    <c:v>3</c:v>
                  </c:pt>
                  <c:pt idx="2">
                    <c:v>2.7</c:v>
                  </c:pt>
                  <c:pt idx="3">
                    <c:v>4</c:v>
                  </c:pt>
                  <c:pt idx="4">
                    <c:v>3.9</c:v>
                  </c:pt>
                  <c:pt idx="5">
                    <c:v>4.3</c:v>
                  </c:pt>
                  <c:pt idx="6">
                    <c:v>4.0999999999999996</c:v>
                  </c:pt>
                  <c:pt idx="7">
                    <c:v>3.8</c:v>
                  </c:pt>
                  <c:pt idx="8">
                    <c:v>4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lastic liposomes  (soduim).xlsx]Sheet1'!$BS$7:$BT$15</c:f>
              <c:multiLvlStrCache>
                <c:ptCount val="9"/>
                <c:lvl>
                  <c:pt idx="0">
                    <c:v>1:2</c:v>
                  </c:pt>
                  <c:pt idx="1">
                    <c:v>1:3</c:v>
                  </c:pt>
                  <c:pt idx="2">
                    <c:v>1:4</c:v>
                  </c:pt>
                  <c:pt idx="3">
                    <c:v>1:2</c:v>
                  </c:pt>
                  <c:pt idx="4">
                    <c:v>1:3</c:v>
                  </c:pt>
                  <c:pt idx="5">
                    <c:v>1:4</c:v>
                  </c:pt>
                  <c:pt idx="6">
                    <c:v>1:2</c:v>
                  </c:pt>
                  <c:pt idx="7">
                    <c:v>1:3</c:v>
                  </c:pt>
                  <c:pt idx="8">
                    <c:v>1:4</c:v>
                  </c:pt>
                </c:lvl>
                <c:lvl>
                  <c:pt idx="0">
                    <c:v>90:10</c:v>
                  </c:pt>
                  <c:pt idx="3">
                    <c:v>70:30</c:v>
                  </c:pt>
                  <c:pt idx="6">
                    <c:v>50:50</c:v>
                  </c:pt>
                </c:lvl>
              </c:multiLvlStrCache>
            </c:multiLvlStrRef>
          </c:cat>
          <c:val>
            <c:numRef>
              <c:f>'[Elastic liposomes  (soduim).xlsx]Sheet1'!$BU$7:$BU$15</c:f>
              <c:numCache>
                <c:formatCode>General</c:formatCode>
                <c:ptCount val="9"/>
                <c:pt idx="0">
                  <c:v>-11</c:v>
                </c:pt>
                <c:pt idx="1">
                  <c:v>-12</c:v>
                </c:pt>
                <c:pt idx="2">
                  <c:v>-12.5</c:v>
                </c:pt>
                <c:pt idx="3">
                  <c:v>-13.5</c:v>
                </c:pt>
                <c:pt idx="4">
                  <c:v>-15</c:v>
                </c:pt>
                <c:pt idx="5">
                  <c:v>-13.7</c:v>
                </c:pt>
                <c:pt idx="6">
                  <c:v>-16</c:v>
                </c:pt>
                <c:pt idx="7">
                  <c:v>-15.5</c:v>
                </c:pt>
                <c:pt idx="8">
                  <c:v>-1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D9-4758-BF1C-14E666806B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0002655"/>
        <c:axId val="1770459007"/>
      </c:barChart>
      <c:catAx>
        <c:axId val="16800026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Lipid</a:t>
                </a:r>
                <a:r>
                  <a:rPr lang="en-GB" b="1" baseline="0">
                    <a:solidFill>
                      <a:sysClr val="windowText" lastClr="000000"/>
                    </a:solidFill>
                  </a:rPr>
                  <a:t>- edge activator ratio </a:t>
                </a:r>
                <a:endParaRPr lang="en-GB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37388779527559057"/>
              <c:y val="1.756926217556138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0459007"/>
        <c:crosses val="autoZero"/>
        <c:auto val="1"/>
        <c:lblAlgn val="ctr"/>
        <c:lblOffset val="100"/>
        <c:noMultiLvlLbl val="0"/>
      </c:catAx>
      <c:valAx>
        <c:axId val="17704590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="1" baseline="0">
                    <a:solidFill>
                      <a:sysClr val="windowText" lastClr="000000"/>
                    </a:solidFill>
                  </a:rPr>
                  <a:t>ζ-</a:t>
                </a:r>
                <a:r>
                  <a:rPr lang="en-GB" b="1" baseline="0">
                    <a:solidFill>
                      <a:sysClr val="windowText" lastClr="000000"/>
                    </a:solidFill>
                  </a:rPr>
                  <a:t>potential  (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m</a:t>
                </a:r>
                <a:r>
                  <a:rPr lang="en-GB" b="1" baseline="0">
                    <a:solidFill>
                      <a:sysClr val="windowText" lastClr="000000"/>
                    </a:solidFill>
                  </a:rPr>
                  <a:t>v)</a:t>
                </a:r>
                <a:endParaRPr lang="en-GB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398753280839894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00026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Tween 80 elastic lipsom,es.xlsx]Sheet1'!$BD$24:$BD$36</c:f>
                <c:numCache>
                  <c:formatCode>General</c:formatCode>
                  <c:ptCount val="13"/>
                  <c:pt idx="0">
                    <c:v>23</c:v>
                  </c:pt>
                  <c:pt idx="1">
                    <c:v>38</c:v>
                  </c:pt>
                  <c:pt idx="2">
                    <c:v>8</c:v>
                  </c:pt>
                  <c:pt idx="3">
                    <c:v>7</c:v>
                  </c:pt>
                  <c:pt idx="4">
                    <c:v>36</c:v>
                  </c:pt>
                  <c:pt idx="5">
                    <c:v>6</c:v>
                  </c:pt>
                  <c:pt idx="6">
                    <c:v>12</c:v>
                  </c:pt>
                  <c:pt idx="7">
                    <c:v>34</c:v>
                  </c:pt>
                  <c:pt idx="8">
                    <c:v>21</c:v>
                  </c:pt>
                  <c:pt idx="9">
                    <c:v>14</c:v>
                  </c:pt>
                  <c:pt idx="10">
                    <c:v>37</c:v>
                  </c:pt>
                  <c:pt idx="11">
                    <c:v>6</c:v>
                  </c:pt>
                  <c:pt idx="12">
                    <c:v>17</c:v>
                  </c:pt>
                </c:numCache>
              </c:numRef>
            </c:plus>
            <c:minus>
              <c:numRef>
                <c:f>'[Tween 80 elastic lipsom,es.xlsx]Sheet1'!$BD$24:$BD$36</c:f>
                <c:numCache>
                  <c:formatCode>General</c:formatCode>
                  <c:ptCount val="13"/>
                  <c:pt idx="0">
                    <c:v>23</c:v>
                  </c:pt>
                  <c:pt idx="1">
                    <c:v>38</c:v>
                  </c:pt>
                  <c:pt idx="2">
                    <c:v>8</c:v>
                  </c:pt>
                  <c:pt idx="3">
                    <c:v>7</c:v>
                  </c:pt>
                  <c:pt idx="4">
                    <c:v>36</c:v>
                  </c:pt>
                  <c:pt idx="5">
                    <c:v>6</c:v>
                  </c:pt>
                  <c:pt idx="6">
                    <c:v>12</c:v>
                  </c:pt>
                  <c:pt idx="7">
                    <c:v>34</c:v>
                  </c:pt>
                  <c:pt idx="8">
                    <c:v>21</c:v>
                  </c:pt>
                  <c:pt idx="9">
                    <c:v>14</c:v>
                  </c:pt>
                  <c:pt idx="10">
                    <c:v>37</c:v>
                  </c:pt>
                  <c:pt idx="11">
                    <c:v>6</c:v>
                  </c:pt>
                  <c:pt idx="12">
                    <c:v>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Tween 80 elastic lipsom,es.xlsx]Sheet1'!$BA$24:$BB$36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Tween 80 elastic lipsom,es.xlsx]Sheet1'!$BC$24:$BC$36</c:f>
              <c:numCache>
                <c:formatCode>General</c:formatCode>
                <c:ptCount val="13"/>
                <c:pt idx="0">
                  <c:v>121</c:v>
                </c:pt>
                <c:pt idx="1">
                  <c:v>222</c:v>
                </c:pt>
                <c:pt idx="2">
                  <c:v>214</c:v>
                </c:pt>
                <c:pt idx="3">
                  <c:v>173</c:v>
                </c:pt>
                <c:pt idx="4">
                  <c:v>260</c:v>
                </c:pt>
                <c:pt idx="5">
                  <c:v>211</c:v>
                </c:pt>
                <c:pt idx="6">
                  <c:v>202</c:v>
                </c:pt>
                <c:pt idx="7">
                  <c:v>305</c:v>
                </c:pt>
                <c:pt idx="8">
                  <c:v>231</c:v>
                </c:pt>
                <c:pt idx="9">
                  <c:v>214</c:v>
                </c:pt>
                <c:pt idx="10">
                  <c:v>333</c:v>
                </c:pt>
                <c:pt idx="11">
                  <c:v>277</c:v>
                </c:pt>
                <c:pt idx="12">
                  <c:v>2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23-41D8-912E-45411D77CF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58842607"/>
        <c:axId val="1368740943"/>
      </c:barChart>
      <c:catAx>
        <c:axId val="13588426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8740943"/>
        <c:crosses val="autoZero"/>
        <c:auto val="1"/>
        <c:lblAlgn val="ctr"/>
        <c:lblOffset val="100"/>
        <c:noMultiLvlLbl val="0"/>
      </c:catAx>
      <c:valAx>
        <c:axId val="13687409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88426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Tween 80 elastic lipsom,es.xlsx]Sheet1'!$BD$46:$BD$58</c:f>
                <c:numCache>
                  <c:formatCode>General</c:formatCode>
                  <c:ptCount val="13"/>
                  <c:pt idx="0">
                    <c:v>27</c:v>
                  </c:pt>
                  <c:pt idx="1">
                    <c:v>11</c:v>
                  </c:pt>
                  <c:pt idx="2">
                    <c:v>5</c:v>
                  </c:pt>
                  <c:pt idx="3">
                    <c:v>7</c:v>
                  </c:pt>
                  <c:pt idx="4">
                    <c:v>36</c:v>
                  </c:pt>
                  <c:pt idx="5">
                    <c:v>5</c:v>
                  </c:pt>
                  <c:pt idx="6">
                    <c:v>21</c:v>
                  </c:pt>
                  <c:pt idx="7">
                    <c:v>17</c:v>
                  </c:pt>
                  <c:pt idx="8">
                    <c:v>10</c:v>
                  </c:pt>
                  <c:pt idx="9">
                    <c:v>19</c:v>
                  </c:pt>
                  <c:pt idx="10">
                    <c:v>26</c:v>
                  </c:pt>
                  <c:pt idx="11">
                    <c:v>9</c:v>
                  </c:pt>
                  <c:pt idx="12">
                    <c:v>6</c:v>
                  </c:pt>
                </c:numCache>
              </c:numRef>
            </c:plus>
            <c:minus>
              <c:numRef>
                <c:f>'[Tween 80 elastic lipsom,es.xlsx]Sheet1'!$BD$46:$BD$58</c:f>
                <c:numCache>
                  <c:formatCode>General</c:formatCode>
                  <c:ptCount val="13"/>
                  <c:pt idx="0">
                    <c:v>27</c:v>
                  </c:pt>
                  <c:pt idx="1">
                    <c:v>11</c:v>
                  </c:pt>
                  <c:pt idx="2">
                    <c:v>5</c:v>
                  </c:pt>
                  <c:pt idx="3">
                    <c:v>7</c:v>
                  </c:pt>
                  <c:pt idx="4">
                    <c:v>36</c:v>
                  </c:pt>
                  <c:pt idx="5">
                    <c:v>5</c:v>
                  </c:pt>
                  <c:pt idx="6">
                    <c:v>21</c:v>
                  </c:pt>
                  <c:pt idx="7">
                    <c:v>17</c:v>
                  </c:pt>
                  <c:pt idx="8">
                    <c:v>10</c:v>
                  </c:pt>
                  <c:pt idx="9">
                    <c:v>19</c:v>
                  </c:pt>
                  <c:pt idx="10">
                    <c:v>26</c:v>
                  </c:pt>
                  <c:pt idx="11">
                    <c:v>9</c:v>
                  </c:pt>
                  <c:pt idx="12">
                    <c:v>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Tween 80 elastic lipsom,es.xlsx]Sheet1'!$BA$46:$BB$58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Tween 80 elastic lipsom,es.xlsx]Sheet1'!$BC$46:$BC$58</c:f>
              <c:numCache>
                <c:formatCode>General</c:formatCode>
                <c:ptCount val="13"/>
                <c:pt idx="0">
                  <c:v>115</c:v>
                </c:pt>
                <c:pt idx="1">
                  <c:v>235</c:v>
                </c:pt>
                <c:pt idx="2">
                  <c:v>117</c:v>
                </c:pt>
                <c:pt idx="3">
                  <c:v>116</c:v>
                </c:pt>
                <c:pt idx="4">
                  <c:v>270</c:v>
                </c:pt>
                <c:pt idx="5">
                  <c:v>217</c:v>
                </c:pt>
                <c:pt idx="6">
                  <c:v>118</c:v>
                </c:pt>
                <c:pt idx="7">
                  <c:v>283</c:v>
                </c:pt>
                <c:pt idx="8">
                  <c:v>226</c:v>
                </c:pt>
                <c:pt idx="9">
                  <c:v>130</c:v>
                </c:pt>
                <c:pt idx="10">
                  <c:v>299</c:v>
                </c:pt>
                <c:pt idx="11">
                  <c:v>231</c:v>
                </c:pt>
                <c:pt idx="12">
                  <c:v>1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E5-4E4D-8407-A2454C233E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979567"/>
        <c:axId val="1362266639"/>
      </c:barChart>
      <c:catAx>
        <c:axId val="20399795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2266639"/>
        <c:crosses val="autoZero"/>
        <c:auto val="1"/>
        <c:lblAlgn val="ctr"/>
        <c:lblOffset val="100"/>
        <c:noMultiLvlLbl val="0"/>
      </c:catAx>
      <c:valAx>
        <c:axId val="13622666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9979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Tween 80 elastic lipsom,es.xlsx]Sheet1'!$BK$24:$BK$36</c:f>
                <c:numCache>
                  <c:formatCode>General</c:formatCode>
                  <c:ptCount val="13"/>
                  <c:pt idx="0">
                    <c:v>28</c:v>
                  </c:pt>
                  <c:pt idx="1">
                    <c:v>32</c:v>
                  </c:pt>
                  <c:pt idx="2">
                    <c:v>17</c:v>
                  </c:pt>
                  <c:pt idx="3">
                    <c:v>13</c:v>
                  </c:pt>
                  <c:pt idx="4">
                    <c:v>22</c:v>
                  </c:pt>
                  <c:pt idx="5">
                    <c:v>19</c:v>
                  </c:pt>
                  <c:pt idx="6">
                    <c:v>20</c:v>
                  </c:pt>
                  <c:pt idx="7">
                    <c:v>23</c:v>
                  </c:pt>
                  <c:pt idx="8">
                    <c:v>18</c:v>
                  </c:pt>
                  <c:pt idx="9">
                    <c:v>11</c:v>
                  </c:pt>
                  <c:pt idx="10">
                    <c:v>25</c:v>
                  </c:pt>
                  <c:pt idx="11">
                    <c:v>16</c:v>
                  </c:pt>
                  <c:pt idx="12">
                    <c:v>17</c:v>
                  </c:pt>
                </c:numCache>
              </c:numRef>
            </c:plus>
            <c:minus>
              <c:numRef>
                <c:f>'[Tween 80 elastic lipsom,es.xlsx]Sheet1'!$BK$24:$BK$36</c:f>
                <c:numCache>
                  <c:formatCode>General</c:formatCode>
                  <c:ptCount val="13"/>
                  <c:pt idx="0">
                    <c:v>28</c:v>
                  </c:pt>
                  <c:pt idx="1">
                    <c:v>32</c:v>
                  </c:pt>
                  <c:pt idx="2">
                    <c:v>17</c:v>
                  </c:pt>
                  <c:pt idx="3">
                    <c:v>13</c:v>
                  </c:pt>
                  <c:pt idx="4">
                    <c:v>22</c:v>
                  </c:pt>
                  <c:pt idx="5">
                    <c:v>19</c:v>
                  </c:pt>
                  <c:pt idx="6">
                    <c:v>20</c:v>
                  </c:pt>
                  <c:pt idx="7">
                    <c:v>23</c:v>
                  </c:pt>
                  <c:pt idx="8">
                    <c:v>18</c:v>
                  </c:pt>
                  <c:pt idx="9">
                    <c:v>11</c:v>
                  </c:pt>
                  <c:pt idx="10">
                    <c:v>25</c:v>
                  </c:pt>
                  <c:pt idx="11">
                    <c:v>16</c:v>
                  </c:pt>
                  <c:pt idx="12">
                    <c:v>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Tween 80 elastic lipsom,es.xlsx]Sheet1'!$BH$24:$BI$36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Tween 80 elastic lipsom,es.xlsx]Sheet1'!$BJ$24:$BJ$36</c:f>
              <c:numCache>
                <c:formatCode>General</c:formatCode>
                <c:ptCount val="13"/>
                <c:pt idx="0">
                  <c:v>109</c:v>
                </c:pt>
                <c:pt idx="1">
                  <c:v>160</c:v>
                </c:pt>
                <c:pt idx="2">
                  <c:v>129</c:v>
                </c:pt>
                <c:pt idx="3">
                  <c:v>123</c:v>
                </c:pt>
                <c:pt idx="4">
                  <c:v>172</c:v>
                </c:pt>
                <c:pt idx="5">
                  <c:v>141</c:v>
                </c:pt>
                <c:pt idx="6">
                  <c:v>137</c:v>
                </c:pt>
                <c:pt idx="7">
                  <c:v>188</c:v>
                </c:pt>
                <c:pt idx="8">
                  <c:v>168</c:v>
                </c:pt>
                <c:pt idx="9">
                  <c:v>158</c:v>
                </c:pt>
                <c:pt idx="10">
                  <c:v>201</c:v>
                </c:pt>
                <c:pt idx="11">
                  <c:v>176</c:v>
                </c:pt>
                <c:pt idx="12">
                  <c:v>1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E0-4716-8E4C-B14B0A196F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6790207"/>
        <c:axId val="1770404591"/>
      </c:barChart>
      <c:catAx>
        <c:axId val="20367902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0404591"/>
        <c:crosses val="autoZero"/>
        <c:auto val="1"/>
        <c:lblAlgn val="ctr"/>
        <c:lblOffset val="100"/>
        <c:noMultiLvlLbl val="0"/>
      </c:catAx>
      <c:valAx>
        <c:axId val="17704045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67902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Tween 80 elastic lipsom,es.xlsx]Sheet1'!$BK$46:$BK$58</c:f>
                <c:numCache>
                  <c:formatCode>General</c:formatCode>
                  <c:ptCount val="13"/>
                  <c:pt idx="0">
                    <c:v>21</c:v>
                  </c:pt>
                  <c:pt idx="1">
                    <c:v>29</c:v>
                  </c:pt>
                  <c:pt idx="2">
                    <c:v>10</c:v>
                  </c:pt>
                  <c:pt idx="3">
                    <c:v>13</c:v>
                  </c:pt>
                  <c:pt idx="4">
                    <c:v>9</c:v>
                  </c:pt>
                  <c:pt idx="5">
                    <c:v>13</c:v>
                  </c:pt>
                  <c:pt idx="6">
                    <c:v>10</c:v>
                  </c:pt>
                  <c:pt idx="7">
                    <c:v>14</c:v>
                  </c:pt>
                  <c:pt idx="8">
                    <c:v>19</c:v>
                  </c:pt>
                  <c:pt idx="9">
                    <c:v>16</c:v>
                  </c:pt>
                  <c:pt idx="10">
                    <c:v>18</c:v>
                  </c:pt>
                  <c:pt idx="11">
                    <c:v>11</c:v>
                  </c:pt>
                  <c:pt idx="12">
                    <c:v>12</c:v>
                  </c:pt>
                </c:numCache>
              </c:numRef>
            </c:plus>
            <c:minus>
              <c:numRef>
                <c:f>'[Tween 80 elastic lipsom,es.xlsx]Sheet1'!$BK$46:$BK$58</c:f>
                <c:numCache>
                  <c:formatCode>General</c:formatCode>
                  <c:ptCount val="13"/>
                  <c:pt idx="0">
                    <c:v>21</c:v>
                  </c:pt>
                  <c:pt idx="1">
                    <c:v>29</c:v>
                  </c:pt>
                  <c:pt idx="2">
                    <c:v>10</c:v>
                  </c:pt>
                  <c:pt idx="3">
                    <c:v>13</c:v>
                  </c:pt>
                  <c:pt idx="4">
                    <c:v>9</c:v>
                  </c:pt>
                  <c:pt idx="5">
                    <c:v>13</c:v>
                  </c:pt>
                  <c:pt idx="6">
                    <c:v>10</c:v>
                  </c:pt>
                  <c:pt idx="7">
                    <c:v>14</c:v>
                  </c:pt>
                  <c:pt idx="8">
                    <c:v>19</c:v>
                  </c:pt>
                  <c:pt idx="9">
                    <c:v>16</c:v>
                  </c:pt>
                  <c:pt idx="10">
                    <c:v>18</c:v>
                  </c:pt>
                  <c:pt idx="11">
                    <c:v>11</c:v>
                  </c:pt>
                  <c:pt idx="12">
                    <c:v>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Tween 80 elastic lipsom,es.xlsx]Sheet1'!$BH$46:$BI$58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Tween 80 elastic lipsom,es.xlsx]Sheet1'!$BJ$46:$BJ$58</c:f>
              <c:numCache>
                <c:formatCode>General</c:formatCode>
                <c:ptCount val="13"/>
                <c:pt idx="0">
                  <c:v>103</c:v>
                </c:pt>
                <c:pt idx="1">
                  <c:v>155</c:v>
                </c:pt>
                <c:pt idx="2">
                  <c:v>131</c:v>
                </c:pt>
                <c:pt idx="3">
                  <c:v>128</c:v>
                </c:pt>
                <c:pt idx="4">
                  <c:v>168</c:v>
                </c:pt>
                <c:pt idx="5">
                  <c:v>147</c:v>
                </c:pt>
                <c:pt idx="6">
                  <c:v>133</c:v>
                </c:pt>
                <c:pt idx="7">
                  <c:v>175</c:v>
                </c:pt>
                <c:pt idx="8">
                  <c:v>156</c:v>
                </c:pt>
                <c:pt idx="9">
                  <c:v>148</c:v>
                </c:pt>
                <c:pt idx="10">
                  <c:v>188</c:v>
                </c:pt>
                <c:pt idx="11">
                  <c:v>178</c:v>
                </c:pt>
                <c:pt idx="12">
                  <c:v>1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70-4C37-86AA-26747FA570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9121407"/>
        <c:axId val="1666430351"/>
      </c:barChart>
      <c:catAx>
        <c:axId val="17591214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6430351"/>
        <c:crosses val="autoZero"/>
        <c:auto val="1"/>
        <c:lblAlgn val="ctr"/>
        <c:lblOffset val="100"/>
        <c:noMultiLvlLbl val="0"/>
      </c:catAx>
      <c:valAx>
        <c:axId val="16664303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91214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ncapsulated px elastic liposomes.xlsx]Sheet1'!$AP$4:$AP$31</c:f>
                <c:numCache>
                  <c:formatCode>General</c:formatCode>
                  <c:ptCount val="28"/>
                  <c:pt idx="0">
                    <c:v>8</c:v>
                  </c:pt>
                  <c:pt idx="2">
                    <c:v>9</c:v>
                  </c:pt>
                  <c:pt idx="4">
                    <c:v>12</c:v>
                  </c:pt>
                  <c:pt idx="5">
                    <c:v>3</c:v>
                  </c:pt>
                  <c:pt idx="6">
                    <c:v>9</c:v>
                  </c:pt>
                  <c:pt idx="7">
                    <c:v>7</c:v>
                  </c:pt>
                  <c:pt idx="8">
                    <c:v>6</c:v>
                  </c:pt>
                  <c:pt idx="9">
                    <c:v>9</c:v>
                  </c:pt>
                  <c:pt idx="10">
                    <c:v>5</c:v>
                  </c:pt>
                  <c:pt idx="11">
                    <c:v>4</c:v>
                  </c:pt>
                  <c:pt idx="12">
                    <c:v>7</c:v>
                  </c:pt>
                  <c:pt idx="13">
                    <c:v>6</c:v>
                  </c:pt>
                  <c:pt idx="14">
                    <c:v>11</c:v>
                  </c:pt>
                  <c:pt idx="15">
                    <c:v>8</c:v>
                  </c:pt>
                  <c:pt idx="16">
                    <c:v>4</c:v>
                  </c:pt>
                  <c:pt idx="17">
                    <c:v>6</c:v>
                  </c:pt>
                  <c:pt idx="18">
                    <c:v>4</c:v>
                  </c:pt>
                  <c:pt idx="19">
                    <c:v>21</c:v>
                  </c:pt>
                  <c:pt idx="20">
                    <c:v>19</c:v>
                  </c:pt>
                  <c:pt idx="21">
                    <c:v>11</c:v>
                  </c:pt>
                  <c:pt idx="22">
                    <c:v>10</c:v>
                  </c:pt>
                  <c:pt idx="23">
                    <c:v>5</c:v>
                  </c:pt>
                  <c:pt idx="24">
                    <c:v>11</c:v>
                  </c:pt>
                  <c:pt idx="25">
                    <c:v>23</c:v>
                  </c:pt>
                  <c:pt idx="26">
                    <c:v>8</c:v>
                  </c:pt>
                  <c:pt idx="27">
                    <c:v>5</c:v>
                  </c:pt>
                </c:numCache>
              </c:numRef>
            </c:plus>
            <c:minus>
              <c:numRef>
                <c:f>'[encapsulated px elastic liposomes.xlsx]Sheet1'!$AP$4:$AP$31</c:f>
                <c:numCache>
                  <c:formatCode>General</c:formatCode>
                  <c:ptCount val="28"/>
                  <c:pt idx="0">
                    <c:v>8</c:v>
                  </c:pt>
                  <c:pt idx="2">
                    <c:v>9</c:v>
                  </c:pt>
                  <c:pt idx="4">
                    <c:v>12</c:v>
                  </c:pt>
                  <c:pt idx="5">
                    <c:v>3</c:v>
                  </c:pt>
                  <c:pt idx="6">
                    <c:v>9</c:v>
                  </c:pt>
                  <c:pt idx="7">
                    <c:v>7</c:v>
                  </c:pt>
                  <c:pt idx="8">
                    <c:v>6</c:v>
                  </c:pt>
                  <c:pt idx="9">
                    <c:v>9</c:v>
                  </c:pt>
                  <c:pt idx="10">
                    <c:v>5</c:v>
                  </c:pt>
                  <c:pt idx="11">
                    <c:v>4</c:v>
                  </c:pt>
                  <c:pt idx="12">
                    <c:v>7</c:v>
                  </c:pt>
                  <c:pt idx="13">
                    <c:v>6</c:v>
                  </c:pt>
                  <c:pt idx="14">
                    <c:v>11</c:v>
                  </c:pt>
                  <c:pt idx="15">
                    <c:v>8</c:v>
                  </c:pt>
                  <c:pt idx="16">
                    <c:v>4</c:v>
                  </c:pt>
                  <c:pt idx="17">
                    <c:v>6</c:v>
                  </c:pt>
                  <c:pt idx="18">
                    <c:v>4</c:v>
                  </c:pt>
                  <c:pt idx="19">
                    <c:v>21</c:v>
                  </c:pt>
                  <c:pt idx="20">
                    <c:v>19</c:v>
                  </c:pt>
                  <c:pt idx="21">
                    <c:v>11</c:v>
                  </c:pt>
                  <c:pt idx="22">
                    <c:v>10</c:v>
                  </c:pt>
                  <c:pt idx="23">
                    <c:v>5</c:v>
                  </c:pt>
                  <c:pt idx="24">
                    <c:v>11</c:v>
                  </c:pt>
                  <c:pt idx="25">
                    <c:v>23</c:v>
                  </c:pt>
                  <c:pt idx="26">
                    <c:v>8</c:v>
                  </c:pt>
                  <c:pt idx="27">
                    <c:v>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ncapsulated px elastic liposomes.xlsx]Sheet1'!$AK$4:$AM$31</c:f>
              <c:multiLvlStrCache>
                <c:ptCount val="28"/>
                <c:lvl>
                  <c:pt idx="4">
                    <c:v>37°C </c:v>
                  </c:pt>
                  <c:pt idx="5">
                    <c:v>4°C</c:v>
                  </c:pt>
                  <c:pt idx="6">
                    <c:v>25°C </c:v>
                  </c:pt>
                  <c:pt idx="7">
                    <c:v>37°C </c:v>
                  </c:pt>
                  <c:pt idx="8">
                    <c:v>4°C</c:v>
                  </c:pt>
                  <c:pt idx="9">
                    <c:v>25°C </c:v>
                  </c:pt>
                  <c:pt idx="10">
                    <c:v>37°C </c:v>
                  </c:pt>
                  <c:pt idx="11">
                    <c:v>4°C</c:v>
                  </c:pt>
                  <c:pt idx="12">
                    <c:v>25°C </c:v>
                  </c:pt>
                  <c:pt idx="13">
                    <c:v>37°C </c:v>
                  </c:pt>
                  <c:pt idx="14">
                    <c:v>4°C</c:v>
                  </c:pt>
                  <c:pt idx="15">
                    <c:v>25°C </c:v>
                  </c:pt>
                  <c:pt idx="16">
                    <c:v>37°C </c:v>
                  </c:pt>
                  <c:pt idx="17">
                    <c:v>4°C</c:v>
                  </c:pt>
                  <c:pt idx="18">
                    <c:v>25°C </c:v>
                  </c:pt>
                  <c:pt idx="19">
                    <c:v>37°C </c:v>
                  </c:pt>
                  <c:pt idx="20">
                    <c:v>4°C</c:v>
                  </c:pt>
                  <c:pt idx="21">
                    <c:v>25°C </c:v>
                  </c:pt>
                  <c:pt idx="22">
                    <c:v>37°C </c:v>
                  </c:pt>
                  <c:pt idx="23">
                    <c:v>4°C</c:v>
                  </c:pt>
                  <c:pt idx="24">
                    <c:v>25°C </c:v>
                  </c:pt>
                  <c:pt idx="25">
                    <c:v>37°C </c:v>
                  </c:pt>
                  <c:pt idx="26">
                    <c:v>4°C</c:v>
                  </c:pt>
                  <c:pt idx="27">
                    <c:v>25°C </c:v>
                  </c:pt>
                </c:lvl>
                <c:lvl>
                  <c:pt idx="0">
                    <c:v>90:10</c:v>
                  </c:pt>
                  <c:pt idx="2">
                    <c:v>70:30</c:v>
                  </c:pt>
                  <c:pt idx="4">
                    <c:v>90:10</c:v>
                  </c:pt>
                  <c:pt idx="7">
                    <c:v>70:30</c:v>
                  </c:pt>
                  <c:pt idx="10">
                    <c:v>90:10</c:v>
                  </c:pt>
                  <c:pt idx="13">
                    <c:v>70:30</c:v>
                  </c:pt>
                  <c:pt idx="16">
                    <c:v>90:10</c:v>
                  </c:pt>
                  <c:pt idx="19">
                    <c:v>70:30</c:v>
                  </c:pt>
                  <c:pt idx="22">
                    <c:v>90:10</c:v>
                  </c:pt>
                  <c:pt idx="25">
                    <c:v>70:30</c:v>
                  </c:pt>
                </c:lvl>
                <c:lvl>
                  <c:pt idx="0">
                    <c:v>Day 0</c:v>
                  </c:pt>
                  <c:pt idx="4">
                    <c:v>week 1</c:v>
                  </c:pt>
                  <c:pt idx="10">
                    <c:v>week 2</c:v>
                  </c:pt>
                  <c:pt idx="16">
                    <c:v>week 3</c:v>
                  </c:pt>
                  <c:pt idx="22">
                    <c:v>week 4</c:v>
                  </c:pt>
                </c:lvl>
              </c:multiLvlStrCache>
            </c:multiLvlStrRef>
          </c:cat>
          <c:val>
            <c:numRef>
              <c:f>'[encapsulated px elastic liposomes.xlsx]Sheet1'!$AN$4:$AN$31</c:f>
              <c:numCache>
                <c:formatCode>General</c:formatCode>
                <c:ptCount val="28"/>
                <c:pt idx="0">
                  <c:v>146</c:v>
                </c:pt>
                <c:pt idx="2">
                  <c:v>139</c:v>
                </c:pt>
                <c:pt idx="4">
                  <c:v>168</c:v>
                </c:pt>
                <c:pt idx="5">
                  <c:v>147</c:v>
                </c:pt>
                <c:pt idx="6">
                  <c:v>151</c:v>
                </c:pt>
                <c:pt idx="7">
                  <c:v>166</c:v>
                </c:pt>
                <c:pt idx="8">
                  <c:v>141</c:v>
                </c:pt>
                <c:pt idx="9">
                  <c:v>144</c:v>
                </c:pt>
                <c:pt idx="10">
                  <c:v>176</c:v>
                </c:pt>
                <c:pt idx="11">
                  <c:v>148</c:v>
                </c:pt>
                <c:pt idx="12">
                  <c:v>149</c:v>
                </c:pt>
                <c:pt idx="13">
                  <c:v>166</c:v>
                </c:pt>
                <c:pt idx="14">
                  <c:v>146</c:v>
                </c:pt>
                <c:pt idx="15">
                  <c:v>147</c:v>
                </c:pt>
                <c:pt idx="16">
                  <c:v>170</c:v>
                </c:pt>
                <c:pt idx="17">
                  <c:v>142</c:v>
                </c:pt>
                <c:pt idx="18">
                  <c:v>145</c:v>
                </c:pt>
                <c:pt idx="19">
                  <c:v>183</c:v>
                </c:pt>
                <c:pt idx="20">
                  <c:v>154</c:v>
                </c:pt>
                <c:pt idx="21">
                  <c:v>151</c:v>
                </c:pt>
                <c:pt idx="22">
                  <c:v>187</c:v>
                </c:pt>
                <c:pt idx="23">
                  <c:v>160</c:v>
                </c:pt>
                <c:pt idx="24">
                  <c:v>157</c:v>
                </c:pt>
                <c:pt idx="25">
                  <c:v>184</c:v>
                </c:pt>
                <c:pt idx="26">
                  <c:v>142</c:v>
                </c:pt>
                <c:pt idx="27">
                  <c:v>1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8B-4B9F-AE68-2C9CFA32A5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67761983"/>
        <c:axId val="1940427439"/>
      </c:barChart>
      <c:catAx>
        <c:axId val="1667761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0427439"/>
        <c:crosses val="autoZero"/>
        <c:auto val="1"/>
        <c:lblAlgn val="ctr"/>
        <c:lblOffset val="100"/>
        <c:noMultiLvlLbl val="0"/>
      </c:catAx>
      <c:valAx>
        <c:axId val="19404274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77619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ncapsulated px elastic liposomes.xlsx]Sheet1'!$AP$67:$AP$94</c:f>
                <c:numCache>
                  <c:formatCode>General</c:formatCode>
                  <c:ptCount val="28"/>
                  <c:pt idx="0">
                    <c:v>12</c:v>
                  </c:pt>
                  <c:pt idx="2">
                    <c:v>13</c:v>
                  </c:pt>
                  <c:pt idx="4">
                    <c:v>10</c:v>
                  </c:pt>
                  <c:pt idx="5">
                    <c:v>11</c:v>
                  </c:pt>
                  <c:pt idx="6">
                    <c:v>17</c:v>
                  </c:pt>
                  <c:pt idx="7">
                    <c:v>26</c:v>
                  </c:pt>
                  <c:pt idx="8">
                    <c:v>8</c:v>
                  </c:pt>
                  <c:pt idx="9">
                    <c:v>29</c:v>
                  </c:pt>
                  <c:pt idx="10">
                    <c:v>16</c:v>
                  </c:pt>
                  <c:pt idx="11">
                    <c:v>13</c:v>
                  </c:pt>
                  <c:pt idx="12">
                    <c:v>30</c:v>
                  </c:pt>
                  <c:pt idx="13">
                    <c:v>26</c:v>
                  </c:pt>
                  <c:pt idx="14">
                    <c:v>18</c:v>
                  </c:pt>
                  <c:pt idx="15">
                    <c:v>18</c:v>
                  </c:pt>
                  <c:pt idx="16">
                    <c:v>9</c:v>
                  </c:pt>
                  <c:pt idx="17">
                    <c:v>15</c:v>
                  </c:pt>
                  <c:pt idx="18">
                    <c:v>13</c:v>
                  </c:pt>
                  <c:pt idx="19">
                    <c:v>11</c:v>
                  </c:pt>
                  <c:pt idx="20">
                    <c:v>18</c:v>
                  </c:pt>
                  <c:pt idx="21">
                    <c:v>7</c:v>
                  </c:pt>
                  <c:pt idx="22">
                    <c:v>11</c:v>
                  </c:pt>
                  <c:pt idx="23">
                    <c:v>13</c:v>
                  </c:pt>
                  <c:pt idx="24">
                    <c:v>14</c:v>
                  </c:pt>
                  <c:pt idx="25">
                    <c:v>14</c:v>
                  </c:pt>
                  <c:pt idx="26">
                    <c:v>12</c:v>
                  </c:pt>
                  <c:pt idx="27">
                    <c:v>14</c:v>
                  </c:pt>
                </c:numCache>
              </c:numRef>
            </c:plus>
            <c:minus>
              <c:numRef>
                <c:f>'[encapsulated px elastic liposomes.xlsx]Sheet1'!$AP$67:$AP$94</c:f>
                <c:numCache>
                  <c:formatCode>General</c:formatCode>
                  <c:ptCount val="28"/>
                  <c:pt idx="0">
                    <c:v>12</c:v>
                  </c:pt>
                  <c:pt idx="2">
                    <c:v>13</c:v>
                  </c:pt>
                  <c:pt idx="4">
                    <c:v>10</c:v>
                  </c:pt>
                  <c:pt idx="5">
                    <c:v>11</c:v>
                  </c:pt>
                  <c:pt idx="6">
                    <c:v>17</c:v>
                  </c:pt>
                  <c:pt idx="7">
                    <c:v>26</c:v>
                  </c:pt>
                  <c:pt idx="8">
                    <c:v>8</c:v>
                  </c:pt>
                  <c:pt idx="9">
                    <c:v>29</c:v>
                  </c:pt>
                  <c:pt idx="10">
                    <c:v>16</c:v>
                  </c:pt>
                  <c:pt idx="11">
                    <c:v>13</c:v>
                  </c:pt>
                  <c:pt idx="12">
                    <c:v>30</c:v>
                  </c:pt>
                  <c:pt idx="13">
                    <c:v>26</c:v>
                  </c:pt>
                  <c:pt idx="14">
                    <c:v>18</c:v>
                  </c:pt>
                  <c:pt idx="15">
                    <c:v>18</c:v>
                  </c:pt>
                  <c:pt idx="16">
                    <c:v>9</c:v>
                  </c:pt>
                  <c:pt idx="17">
                    <c:v>15</c:v>
                  </c:pt>
                  <c:pt idx="18">
                    <c:v>13</c:v>
                  </c:pt>
                  <c:pt idx="19">
                    <c:v>11</c:v>
                  </c:pt>
                  <c:pt idx="20">
                    <c:v>18</c:v>
                  </c:pt>
                  <c:pt idx="21">
                    <c:v>7</c:v>
                  </c:pt>
                  <c:pt idx="22">
                    <c:v>11</c:v>
                  </c:pt>
                  <c:pt idx="23">
                    <c:v>13</c:v>
                  </c:pt>
                  <c:pt idx="24">
                    <c:v>14</c:v>
                  </c:pt>
                  <c:pt idx="25">
                    <c:v>14</c:v>
                  </c:pt>
                  <c:pt idx="26">
                    <c:v>12</c:v>
                  </c:pt>
                  <c:pt idx="27">
                    <c:v>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ncapsulated px elastic liposomes.xlsx]Sheet1'!$AK$67:$AM$94</c:f>
              <c:multiLvlStrCache>
                <c:ptCount val="28"/>
                <c:lvl>
                  <c:pt idx="4">
                    <c:v>37°C </c:v>
                  </c:pt>
                  <c:pt idx="5">
                    <c:v>4°C</c:v>
                  </c:pt>
                  <c:pt idx="6">
                    <c:v>25°C </c:v>
                  </c:pt>
                  <c:pt idx="7">
                    <c:v>37°C </c:v>
                  </c:pt>
                  <c:pt idx="8">
                    <c:v>4°C</c:v>
                  </c:pt>
                  <c:pt idx="9">
                    <c:v>25°C </c:v>
                  </c:pt>
                  <c:pt idx="10">
                    <c:v>37°C </c:v>
                  </c:pt>
                  <c:pt idx="11">
                    <c:v>4°C</c:v>
                  </c:pt>
                  <c:pt idx="12">
                    <c:v>25°C </c:v>
                  </c:pt>
                  <c:pt idx="13">
                    <c:v>37°C </c:v>
                  </c:pt>
                  <c:pt idx="14">
                    <c:v>4°C</c:v>
                  </c:pt>
                  <c:pt idx="15">
                    <c:v>25°C </c:v>
                  </c:pt>
                  <c:pt idx="16">
                    <c:v>37°C </c:v>
                  </c:pt>
                  <c:pt idx="17">
                    <c:v>4°C</c:v>
                  </c:pt>
                  <c:pt idx="18">
                    <c:v>25°C </c:v>
                  </c:pt>
                  <c:pt idx="19">
                    <c:v>37°C </c:v>
                  </c:pt>
                  <c:pt idx="20">
                    <c:v>4°C</c:v>
                  </c:pt>
                  <c:pt idx="21">
                    <c:v>25°C </c:v>
                  </c:pt>
                  <c:pt idx="22">
                    <c:v>37°C </c:v>
                  </c:pt>
                  <c:pt idx="23">
                    <c:v>4°C</c:v>
                  </c:pt>
                  <c:pt idx="24">
                    <c:v>25°C </c:v>
                  </c:pt>
                  <c:pt idx="25">
                    <c:v>37°C </c:v>
                  </c:pt>
                  <c:pt idx="26">
                    <c:v>4°C</c:v>
                  </c:pt>
                  <c:pt idx="27">
                    <c:v>25°C </c:v>
                  </c:pt>
                </c:lvl>
                <c:lvl>
                  <c:pt idx="0">
                    <c:v>90:10</c:v>
                  </c:pt>
                  <c:pt idx="2">
                    <c:v>70:30</c:v>
                  </c:pt>
                  <c:pt idx="4">
                    <c:v>90:10</c:v>
                  </c:pt>
                  <c:pt idx="7">
                    <c:v>70:30</c:v>
                  </c:pt>
                  <c:pt idx="10">
                    <c:v>90:10</c:v>
                  </c:pt>
                  <c:pt idx="13">
                    <c:v>70:30</c:v>
                  </c:pt>
                  <c:pt idx="16">
                    <c:v>90:10</c:v>
                  </c:pt>
                  <c:pt idx="19">
                    <c:v>70:30</c:v>
                  </c:pt>
                  <c:pt idx="22">
                    <c:v>90:10</c:v>
                  </c:pt>
                  <c:pt idx="25">
                    <c:v>70:30</c:v>
                  </c:pt>
                </c:lvl>
                <c:lvl>
                  <c:pt idx="0">
                    <c:v>Day 0</c:v>
                  </c:pt>
                  <c:pt idx="4">
                    <c:v>week 1</c:v>
                  </c:pt>
                  <c:pt idx="10">
                    <c:v>week 2</c:v>
                  </c:pt>
                  <c:pt idx="16">
                    <c:v>week 3</c:v>
                  </c:pt>
                  <c:pt idx="22">
                    <c:v>week 4</c:v>
                  </c:pt>
                </c:lvl>
              </c:multiLvlStrCache>
            </c:multiLvlStrRef>
          </c:cat>
          <c:val>
            <c:numRef>
              <c:f>'[encapsulated px elastic liposomes.xlsx]Sheet1'!$AN$67:$AN$94</c:f>
              <c:numCache>
                <c:formatCode>General</c:formatCode>
                <c:ptCount val="28"/>
                <c:pt idx="0">
                  <c:v>94</c:v>
                </c:pt>
                <c:pt idx="2">
                  <c:v>81</c:v>
                </c:pt>
                <c:pt idx="4">
                  <c:v>132</c:v>
                </c:pt>
                <c:pt idx="5">
                  <c:v>105</c:v>
                </c:pt>
                <c:pt idx="6">
                  <c:v>114</c:v>
                </c:pt>
                <c:pt idx="7">
                  <c:v>147</c:v>
                </c:pt>
                <c:pt idx="8">
                  <c:v>104</c:v>
                </c:pt>
                <c:pt idx="9">
                  <c:v>135</c:v>
                </c:pt>
                <c:pt idx="10">
                  <c:v>127</c:v>
                </c:pt>
                <c:pt idx="11">
                  <c:v>114</c:v>
                </c:pt>
                <c:pt idx="12">
                  <c:v>117</c:v>
                </c:pt>
                <c:pt idx="13">
                  <c:v>154</c:v>
                </c:pt>
                <c:pt idx="14">
                  <c:v>112</c:v>
                </c:pt>
                <c:pt idx="15">
                  <c:v>146</c:v>
                </c:pt>
                <c:pt idx="16">
                  <c:v>129</c:v>
                </c:pt>
                <c:pt idx="17">
                  <c:v>117</c:v>
                </c:pt>
                <c:pt idx="18">
                  <c:v>123</c:v>
                </c:pt>
                <c:pt idx="19">
                  <c:v>172</c:v>
                </c:pt>
                <c:pt idx="20">
                  <c:v>125</c:v>
                </c:pt>
                <c:pt idx="21">
                  <c:v>153</c:v>
                </c:pt>
                <c:pt idx="22">
                  <c:v>138</c:v>
                </c:pt>
                <c:pt idx="23">
                  <c:v>125</c:v>
                </c:pt>
                <c:pt idx="24">
                  <c:v>132</c:v>
                </c:pt>
                <c:pt idx="25">
                  <c:v>189</c:v>
                </c:pt>
                <c:pt idx="26">
                  <c:v>137</c:v>
                </c:pt>
                <c:pt idx="27">
                  <c:v>1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8D-4515-9EFB-BE1F6CA69F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67791727"/>
        <c:axId val="2038850671"/>
      </c:barChart>
      <c:catAx>
        <c:axId val="20677917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8850671"/>
        <c:crosses val="autoZero"/>
        <c:auto val="1"/>
        <c:lblAlgn val="ctr"/>
        <c:lblOffset val="100"/>
        <c:noMultiLvlLbl val="0"/>
      </c:catAx>
      <c:valAx>
        <c:axId val="20388506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7791727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45602486783251"/>
          <c:y val="0.29213439588049633"/>
          <c:w val="0.83714463839042363"/>
          <c:h val="0.586151533659314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Tween 80 elastic lipsom,es.xlsx]Sheet1'!$AL$43</c:f>
              <c:strCache>
                <c:ptCount val="1"/>
                <c:pt idx="0">
                  <c:v>Z potintia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Tween 80 elastic lipsom,es.xlsx]Sheet1'!$AN$44:$AN$52</c:f>
                <c:numCache>
                  <c:formatCode>General</c:formatCode>
                  <c:ptCount val="9"/>
                  <c:pt idx="0">
                    <c:v>1.5</c:v>
                  </c:pt>
                  <c:pt idx="1">
                    <c:v>2.5</c:v>
                  </c:pt>
                  <c:pt idx="2">
                    <c:v>1.6</c:v>
                  </c:pt>
                  <c:pt idx="3">
                    <c:v>1.2</c:v>
                  </c:pt>
                  <c:pt idx="4">
                    <c:v>2</c:v>
                  </c:pt>
                  <c:pt idx="5">
                    <c:v>1.7</c:v>
                  </c:pt>
                  <c:pt idx="6">
                    <c:v>2</c:v>
                  </c:pt>
                  <c:pt idx="7">
                    <c:v>1.4</c:v>
                  </c:pt>
                  <c:pt idx="8">
                    <c:v>2.8</c:v>
                  </c:pt>
                </c:numCache>
              </c:numRef>
            </c:plus>
            <c:minus>
              <c:numRef>
                <c:f>'[Tween 80 elastic lipsom,es.xlsx]Sheet1'!$AN$44:$AN$52</c:f>
                <c:numCache>
                  <c:formatCode>General</c:formatCode>
                  <c:ptCount val="9"/>
                  <c:pt idx="0">
                    <c:v>1.5</c:v>
                  </c:pt>
                  <c:pt idx="1">
                    <c:v>2.5</c:v>
                  </c:pt>
                  <c:pt idx="2">
                    <c:v>1.6</c:v>
                  </c:pt>
                  <c:pt idx="3">
                    <c:v>1.2</c:v>
                  </c:pt>
                  <c:pt idx="4">
                    <c:v>2</c:v>
                  </c:pt>
                  <c:pt idx="5">
                    <c:v>1.7</c:v>
                  </c:pt>
                  <c:pt idx="6">
                    <c:v>2</c:v>
                  </c:pt>
                  <c:pt idx="7">
                    <c:v>1.4</c:v>
                  </c:pt>
                  <c:pt idx="8">
                    <c:v>2.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Tween 80 elastic lipsom,es.xlsx]Sheet1'!$AJ$44:$AK$52</c:f>
              <c:multiLvlStrCache>
                <c:ptCount val="9"/>
                <c:lvl>
                  <c:pt idx="0">
                    <c:v>1:2</c:v>
                  </c:pt>
                  <c:pt idx="1">
                    <c:v>1:3</c:v>
                  </c:pt>
                  <c:pt idx="2">
                    <c:v>1:4</c:v>
                  </c:pt>
                  <c:pt idx="3">
                    <c:v>1:2</c:v>
                  </c:pt>
                  <c:pt idx="4">
                    <c:v>1:3</c:v>
                  </c:pt>
                  <c:pt idx="5">
                    <c:v>1:4</c:v>
                  </c:pt>
                  <c:pt idx="6">
                    <c:v>1:2</c:v>
                  </c:pt>
                  <c:pt idx="7">
                    <c:v>1:3</c:v>
                  </c:pt>
                  <c:pt idx="8">
                    <c:v>1:4</c:v>
                  </c:pt>
                </c:lvl>
                <c:lvl>
                  <c:pt idx="0">
                    <c:v>90:10</c:v>
                  </c:pt>
                  <c:pt idx="3">
                    <c:v>70:30</c:v>
                  </c:pt>
                  <c:pt idx="6">
                    <c:v>50:50</c:v>
                  </c:pt>
                </c:lvl>
              </c:multiLvlStrCache>
            </c:multiLvlStrRef>
          </c:cat>
          <c:val>
            <c:numRef>
              <c:f>'[Tween 80 elastic lipsom,es.xlsx]Sheet1'!$AL$44:$AL$52</c:f>
              <c:numCache>
                <c:formatCode>General</c:formatCode>
                <c:ptCount val="9"/>
                <c:pt idx="0">
                  <c:v>-6</c:v>
                </c:pt>
                <c:pt idx="1">
                  <c:v>-7.3</c:v>
                </c:pt>
                <c:pt idx="2">
                  <c:v>-6.5</c:v>
                </c:pt>
                <c:pt idx="3">
                  <c:v>-4.5</c:v>
                </c:pt>
                <c:pt idx="4">
                  <c:v>-5</c:v>
                </c:pt>
                <c:pt idx="5">
                  <c:v>-6.3</c:v>
                </c:pt>
                <c:pt idx="6">
                  <c:v>-6</c:v>
                </c:pt>
                <c:pt idx="7">
                  <c:v>-4.3</c:v>
                </c:pt>
                <c:pt idx="8">
                  <c:v>-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78-4078-8DA5-0906E62B02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1813919"/>
        <c:axId val="1671062079"/>
      </c:barChart>
      <c:catAx>
        <c:axId val="17518139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Lipid</a:t>
                </a:r>
                <a:r>
                  <a:rPr lang="en-GB" b="1" baseline="0">
                    <a:solidFill>
                      <a:sysClr val="windowText" lastClr="000000"/>
                    </a:solidFill>
                  </a:rPr>
                  <a:t> to edge activator ratio </a:t>
                </a:r>
                <a:endParaRPr lang="en-GB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38626633257135523"/>
              <c:y val="4.533209475150951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1062079"/>
        <c:crosses val="autoZero"/>
        <c:auto val="1"/>
        <c:lblAlgn val="ctr"/>
        <c:lblOffset val="100"/>
        <c:noMultiLvlLbl val="0"/>
      </c:catAx>
      <c:valAx>
        <c:axId val="16710620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="1">
                    <a:solidFill>
                      <a:sysClr val="windowText" lastClr="000000"/>
                    </a:solidFill>
                  </a:rPr>
                  <a:t>ζ-</a:t>
                </a:r>
                <a:r>
                  <a:rPr lang="en-GB" b="1">
                    <a:solidFill>
                      <a:sysClr val="windowText" lastClr="000000"/>
                    </a:solidFill>
                  </a:rPr>
                  <a:t>potential</a:t>
                </a:r>
                <a:r>
                  <a:rPr lang="en-GB" b="1" baseline="0">
                    <a:solidFill>
                      <a:sysClr val="windowText" lastClr="000000"/>
                    </a:solidFill>
                  </a:rPr>
                  <a:t> (mv)</a:t>
                </a:r>
                <a:endParaRPr lang="en-GB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18139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lastic liposomes  (soduim).xlsx]Sheet1'!$BE$3:$BE$15</c:f>
                <c:numCache>
                  <c:formatCode>General</c:formatCode>
                  <c:ptCount val="13"/>
                  <c:pt idx="0">
                    <c:v>22</c:v>
                  </c:pt>
                  <c:pt idx="1">
                    <c:v>29</c:v>
                  </c:pt>
                  <c:pt idx="2">
                    <c:v>6</c:v>
                  </c:pt>
                  <c:pt idx="3">
                    <c:v>5</c:v>
                  </c:pt>
                  <c:pt idx="4">
                    <c:v>23</c:v>
                  </c:pt>
                  <c:pt idx="5">
                    <c:v>13</c:v>
                  </c:pt>
                  <c:pt idx="6">
                    <c:v>12</c:v>
                  </c:pt>
                  <c:pt idx="7">
                    <c:v>26</c:v>
                  </c:pt>
                  <c:pt idx="8">
                    <c:v>7</c:v>
                  </c:pt>
                  <c:pt idx="9">
                    <c:v>6</c:v>
                  </c:pt>
                  <c:pt idx="10">
                    <c:v>23</c:v>
                  </c:pt>
                  <c:pt idx="11">
                    <c:v>8</c:v>
                  </c:pt>
                  <c:pt idx="12">
                    <c:v>5</c:v>
                  </c:pt>
                </c:numCache>
              </c:numRef>
            </c:plus>
            <c:minus>
              <c:numRef>
                <c:f>'[Elastic liposomes  (soduim).xlsx]Sheet1'!$BE$3:$BE$15</c:f>
                <c:numCache>
                  <c:formatCode>General</c:formatCode>
                  <c:ptCount val="13"/>
                  <c:pt idx="0">
                    <c:v>22</c:v>
                  </c:pt>
                  <c:pt idx="1">
                    <c:v>29</c:v>
                  </c:pt>
                  <c:pt idx="2">
                    <c:v>6</c:v>
                  </c:pt>
                  <c:pt idx="3">
                    <c:v>5</c:v>
                  </c:pt>
                  <c:pt idx="4">
                    <c:v>23</c:v>
                  </c:pt>
                  <c:pt idx="5">
                    <c:v>13</c:v>
                  </c:pt>
                  <c:pt idx="6">
                    <c:v>12</c:v>
                  </c:pt>
                  <c:pt idx="7">
                    <c:v>26</c:v>
                  </c:pt>
                  <c:pt idx="8">
                    <c:v>7</c:v>
                  </c:pt>
                  <c:pt idx="9">
                    <c:v>6</c:v>
                  </c:pt>
                  <c:pt idx="10">
                    <c:v>23</c:v>
                  </c:pt>
                  <c:pt idx="11">
                    <c:v>8</c:v>
                  </c:pt>
                  <c:pt idx="12">
                    <c:v>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lastic liposomes  (soduim).xlsx]Sheet1'!$BB$3:$BC$15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Elastic liposomes  (soduim).xlsx]Sheet1'!$BD$3:$BD$15</c:f>
              <c:numCache>
                <c:formatCode>General</c:formatCode>
                <c:ptCount val="13"/>
                <c:pt idx="0">
                  <c:v>161</c:v>
                </c:pt>
                <c:pt idx="1">
                  <c:v>223</c:v>
                </c:pt>
                <c:pt idx="2">
                  <c:v>168</c:v>
                </c:pt>
                <c:pt idx="3">
                  <c:v>172</c:v>
                </c:pt>
                <c:pt idx="4">
                  <c:v>267</c:v>
                </c:pt>
                <c:pt idx="5">
                  <c:v>181</c:v>
                </c:pt>
                <c:pt idx="6">
                  <c:v>176</c:v>
                </c:pt>
                <c:pt idx="7">
                  <c:v>288</c:v>
                </c:pt>
                <c:pt idx="8">
                  <c:v>193</c:v>
                </c:pt>
                <c:pt idx="9">
                  <c:v>177</c:v>
                </c:pt>
                <c:pt idx="10">
                  <c:v>301</c:v>
                </c:pt>
                <c:pt idx="11">
                  <c:v>196</c:v>
                </c:pt>
                <c:pt idx="12">
                  <c:v>1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8A-40E6-B1D7-D063E9F33F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8580719"/>
        <c:axId val="1236694336"/>
      </c:barChart>
      <c:catAx>
        <c:axId val="2885807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emprature (</a:t>
                </a:r>
                <a:r>
                  <a:rPr lang="en-GB" sz="1000" b="0" i="0" u="none" strike="noStrike" baseline="0">
                    <a:effectLst/>
                  </a:rPr>
                  <a:t>°C)</a:t>
                </a:r>
                <a:r>
                  <a:rPr lang="en-GB"/>
                  <a:t> </a:t>
                </a:r>
                <a:r>
                  <a:rPr lang="en-GB" baseline="0"/>
                  <a:t> 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42467198824586178"/>
              <c:y val="0.904610709086465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6694336"/>
        <c:crosses val="autoZero"/>
        <c:auto val="1"/>
        <c:lblAlgn val="ctr"/>
        <c:lblOffset val="100"/>
        <c:noMultiLvlLbl val="0"/>
      </c:catAx>
      <c:valAx>
        <c:axId val="1236694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58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39345049186863"/>
          <c:y val="7.407407407407407E-2"/>
          <c:w val="0.84616208098523249"/>
          <c:h val="0.678897779477970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Elastic liposomes  (soduim).xlsx]Sheet1'!$BD$19</c:f>
              <c:strCache>
                <c:ptCount val="1"/>
                <c:pt idx="0">
                  <c:v>Daimeter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lastic liposomes  (soduim).xlsx]Sheet1'!$BE$20:$BE$32</c:f>
                <c:numCache>
                  <c:formatCode>General</c:formatCode>
                  <c:ptCount val="13"/>
                  <c:pt idx="0">
                    <c:v>15</c:v>
                  </c:pt>
                  <c:pt idx="1">
                    <c:v>11</c:v>
                  </c:pt>
                  <c:pt idx="2">
                    <c:v>16</c:v>
                  </c:pt>
                  <c:pt idx="3">
                    <c:v>9</c:v>
                  </c:pt>
                  <c:pt idx="4">
                    <c:v>27</c:v>
                  </c:pt>
                  <c:pt idx="5">
                    <c:v>16</c:v>
                  </c:pt>
                  <c:pt idx="6">
                    <c:v>6</c:v>
                  </c:pt>
                  <c:pt idx="7">
                    <c:v>17</c:v>
                  </c:pt>
                  <c:pt idx="8">
                    <c:v>16</c:v>
                  </c:pt>
                  <c:pt idx="9">
                    <c:v>6</c:v>
                  </c:pt>
                  <c:pt idx="10">
                    <c:v>21</c:v>
                  </c:pt>
                  <c:pt idx="11">
                    <c:v>18</c:v>
                  </c:pt>
                  <c:pt idx="12">
                    <c:v>7</c:v>
                  </c:pt>
                </c:numCache>
              </c:numRef>
            </c:plus>
            <c:minus>
              <c:numRef>
                <c:f>'[Elastic liposomes  (soduim).xlsx]Sheet1'!$BE$20:$BE$32</c:f>
                <c:numCache>
                  <c:formatCode>General</c:formatCode>
                  <c:ptCount val="13"/>
                  <c:pt idx="0">
                    <c:v>15</c:v>
                  </c:pt>
                  <c:pt idx="1">
                    <c:v>11</c:v>
                  </c:pt>
                  <c:pt idx="2">
                    <c:v>16</c:v>
                  </c:pt>
                  <c:pt idx="3">
                    <c:v>9</c:v>
                  </c:pt>
                  <c:pt idx="4">
                    <c:v>27</c:v>
                  </c:pt>
                  <c:pt idx="5">
                    <c:v>16</c:v>
                  </c:pt>
                  <c:pt idx="6">
                    <c:v>6</c:v>
                  </c:pt>
                  <c:pt idx="7">
                    <c:v>17</c:v>
                  </c:pt>
                  <c:pt idx="8">
                    <c:v>16</c:v>
                  </c:pt>
                  <c:pt idx="9">
                    <c:v>6</c:v>
                  </c:pt>
                  <c:pt idx="10">
                    <c:v>21</c:v>
                  </c:pt>
                  <c:pt idx="11">
                    <c:v>18</c:v>
                  </c:pt>
                  <c:pt idx="12">
                    <c:v>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lastic liposomes  (soduim).xlsx]Sheet1'!$BB$20:$BC$32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Elastic liposomes  (soduim).xlsx]Sheet1'!$BD$20:$BD$32</c:f>
              <c:numCache>
                <c:formatCode>General</c:formatCode>
                <c:ptCount val="13"/>
                <c:pt idx="0">
                  <c:v>154</c:v>
                </c:pt>
                <c:pt idx="1">
                  <c:v>173</c:v>
                </c:pt>
                <c:pt idx="2">
                  <c:v>159</c:v>
                </c:pt>
                <c:pt idx="3">
                  <c:v>155</c:v>
                </c:pt>
                <c:pt idx="4">
                  <c:v>203</c:v>
                </c:pt>
                <c:pt idx="5">
                  <c:v>170</c:v>
                </c:pt>
                <c:pt idx="6">
                  <c:v>157</c:v>
                </c:pt>
                <c:pt idx="7">
                  <c:v>219</c:v>
                </c:pt>
                <c:pt idx="8">
                  <c:v>188</c:v>
                </c:pt>
                <c:pt idx="9">
                  <c:v>157</c:v>
                </c:pt>
                <c:pt idx="10">
                  <c:v>223</c:v>
                </c:pt>
                <c:pt idx="11">
                  <c:v>193</c:v>
                </c:pt>
                <c:pt idx="12">
                  <c:v>1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2C-4D04-9DE1-FEDAA5FBFA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35111760"/>
        <c:axId val="898931135"/>
      </c:barChart>
      <c:catAx>
        <c:axId val="1235111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emprature</a:t>
                </a:r>
                <a:r>
                  <a:rPr lang="en-GB" baseline="0"/>
                  <a:t> (</a:t>
                </a:r>
                <a:r>
                  <a:rPr lang="en-GB" sz="1000" b="0" i="0" u="none" strike="noStrike" baseline="0"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8931135"/>
        <c:crosses val="autoZero"/>
        <c:auto val="1"/>
        <c:lblAlgn val="ctr"/>
        <c:lblOffset val="100"/>
        <c:noMultiLvlLbl val="0"/>
      </c:catAx>
      <c:valAx>
        <c:axId val="8989311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51117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Elastic liposomes  (soduim).xlsx]Sheet1'!$BA$45</c:f>
              <c:strCache>
                <c:ptCount val="1"/>
                <c:pt idx="0">
                  <c:v>Daimeter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lastic liposomes  (soduim).xlsx]Sheet1'!$BB$46:$BB$58</c:f>
                <c:numCache>
                  <c:formatCode>General</c:formatCode>
                  <c:ptCount val="13"/>
                  <c:pt idx="0">
                    <c:v>11</c:v>
                  </c:pt>
                  <c:pt idx="1">
                    <c:v>13</c:v>
                  </c:pt>
                  <c:pt idx="2">
                    <c:v>27</c:v>
                  </c:pt>
                  <c:pt idx="3">
                    <c:v>5</c:v>
                  </c:pt>
                  <c:pt idx="4">
                    <c:v>12</c:v>
                  </c:pt>
                  <c:pt idx="5">
                    <c:v>5</c:v>
                  </c:pt>
                  <c:pt idx="6">
                    <c:v>6</c:v>
                  </c:pt>
                  <c:pt idx="7">
                    <c:v>25</c:v>
                  </c:pt>
                  <c:pt idx="8">
                    <c:v>15</c:v>
                  </c:pt>
                  <c:pt idx="9">
                    <c:v>12</c:v>
                  </c:pt>
                  <c:pt idx="10">
                    <c:v>35</c:v>
                  </c:pt>
                  <c:pt idx="11">
                    <c:v>15</c:v>
                  </c:pt>
                  <c:pt idx="12">
                    <c:v>11</c:v>
                  </c:pt>
                </c:numCache>
              </c:numRef>
            </c:plus>
            <c:minus>
              <c:numRef>
                <c:f>'[Elastic liposomes  (soduim).xlsx]Sheet1'!$BB$46:$BB$58</c:f>
                <c:numCache>
                  <c:formatCode>General</c:formatCode>
                  <c:ptCount val="13"/>
                  <c:pt idx="0">
                    <c:v>11</c:v>
                  </c:pt>
                  <c:pt idx="1">
                    <c:v>13</c:v>
                  </c:pt>
                  <c:pt idx="2">
                    <c:v>27</c:v>
                  </c:pt>
                  <c:pt idx="3">
                    <c:v>5</c:v>
                  </c:pt>
                  <c:pt idx="4">
                    <c:v>12</c:v>
                  </c:pt>
                  <c:pt idx="5">
                    <c:v>5</c:v>
                  </c:pt>
                  <c:pt idx="6">
                    <c:v>6</c:v>
                  </c:pt>
                  <c:pt idx="7">
                    <c:v>25</c:v>
                  </c:pt>
                  <c:pt idx="8">
                    <c:v>15</c:v>
                  </c:pt>
                  <c:pt idx="9">
                    <c:v>12</c:v>
                  </c:pt>
                  <c:pt idx="10">
                    <c:v>35</c:v>
                  </c:pt>
                  <c:pt idx="11">
                    <c:v>15</c:v>
                  </c:pt>
                  <c:pt idx="12">
                    <c:v>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lastic liposomes  (soduim).xlsx]Sheet1'!$AY$46:$AZ$58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Elastic liposomes  (soduim).xlsx]Sheet1'!$BA$46:$BA$58</c:f>
              <c:numCache>
                <c:formatCode>General</c:formatCode>
                <c:ptCount val="13"/>
                <c:pt idx="0">
                  <c:v>130</c:v>
                </c:pt>
                <c:pt idx="1">
                  <c:v>154</c:v>
                </c:pt>
                <c:pt idx="2">
                  <c:v>145</c:v>
                </c:pt>
                <c:pt idx="3">
                  <c:v>142</c:v>
                </c:pt>
                <c:pt idx="4">
                  <c:v>185</c:v>
                </c:pt>
                <c:pt idx="5">
                  <c:v>149</c:v>
                </c:pt>
                <c:pt idx="6">
                  <c:v>143</c:v>
                </c:pt>
                <c:pt idx="7">
                  <c:v>198</c:v>
                </c:pt>
                <c:pt idx="8">
                  <c:v>157</c:v>
                </c:pt>
                <c:pt idx="9">
                  <c:v>145</c:v>
                </c:pt>
                <c:pt idx="10">
                  <c:v>202</c:v>
                </c:pt>
                <c:pt idx="11">
                  <c:v>189</c:v>
                </c:pt>
                <c:pt idx="12">
                  <c:v>1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B8-43AB-925B-8892DD6EAA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35387440"/>
        <c:axId val="888558191"/>
      </c:barChart>
      <c:catAx>
        <c:axId val="1235387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emprature</a:t>
                </a:r>
                <a:r>
                  <a:rPr lang="en-GB" baseline="0"/>
                  <a:t> (</a:t>
                </a:r>
                <a:r>
                  <a:rPr lang="en-GB" sz="1000" b="0" i="0" u="none" strike="noStrike" baseline="0"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8558191"/>
        <c:crosses val="autoZero"/>
        <c:auto val="1"/>
        <c:lblAlgn val="ctr"/>
        <c:lblOffset val="100"/>
        <c:noMultiLvlLbl val="0"/>
      </c:catAx>
      <c:valAx>
        <c:axId val="8885581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5387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lastic liposomes  (soduim).xlsx]Sheet1'!$BL$3:$BL$15</c:f>
                <c:numCache>
                  <c:formatCode>General</c:formatCode>
                  <c:ptCount val="13"/>
                  <c:pt idx="0">
                    <c:v>21</c:v>
                  </c:pt>
                  <c:pt idx="1">
                    <c:v>15</c:v>
                  </c:pt>
                  <c:pt idx="2">
                    <c:v>22</c:v>
                  </c:pt>
                  <c:pt idx="3">
                    <c:v>8</c:v>
                  </c:pt>
                  <c:pt idx="4">
                    <c:v>16</c:v>
                  </c:pt>
                  <c:pt idx="5">
                    <c:v>11</c:v>
                  </c:pt>
                  <c:pt idx="6">
                    <c:v>6</c:v>
                  </c:pt>
                  <c:pt idx="7">
                    <c:v>20</c:v>
                  </c:pt>
                  <c:pt idx="8">
                    <c:v>13</c:v>
                  </c:pt>
                  <c:pt idx="9">
                    <c:v>9</c:v>
                  </c:pt>
                  <c:pt idx="10">
                    <c:v>22</c:v>
                  </c:pt>
                  <c:pt idx="11">
                    <c:v>15</c:v>
                  </c:pt>
                  <c:pt idx="12">
                    <c:v>10</c:v>
                  </c:pt>
                </c:numCache>
              </c:numRef>
            </c:plus>
            <c:minus>
              <c:numRef>
                <c:f>'[Elastic liposomes  (soduim).xlsx]Sheet1'!$BL$3:$BL$15</c:f>
                <c:numCache>
                  <c:formatCode>General</c:formatCode>
                  <c:ptCount val="13"/>
                  <c:pt idx="0">
                    <c:v>21</c:v>
                  </c:pt>
                  <c:pt idx="1">
                    <c:v>15</c:v>
                  </c:pt>
                  <c:pt idx="2">
                    <c:v>22</c:v>
                  </c:pt>
                  <c:pt idx="3">
                    <c:v>8</c:v>
                  </c:pt>
                  <c:pt idx="4">
                    <c:v>16</c:v>
                  </c:pt>
                  <c:pt idx="5">
                    <c:v>11</c:v>
                  </c:pt>
                  <c:pt idx="6">
                    <c:v>6</c:v>
                  </c:pt>
                  <c:pt idx="7">
                    <c:v>20</c:v>
                  </c:pt>
                  <c:pt idx="8">
                    <c:v>13</c:v>
                  </c:pt>
                  <c:pt idx="9">
                    <c:v>9</c:v>
                  </c:pt>
                  <c:pt idx="10">
                    <c:v>22</c:v>
                  </c:pt>
                  <c:pt idx="11">
                    <c:v>15</c:v>
                  </c:pt>
                  <c:pt idx="12">
                    <c:v>1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lastic liposomes  (soduim).xlsx]Sheet1'!$BI$3:$BJ$15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Elastic liposomes  (soduim).xlsx]Sheet1'!$BK$3:$BK$15</c:f>
              <c:numCache>
                <c:formatCode>General</c:formatCode>
                <c:ptCount val="13"/>
                <c:pt idx="0">
                  <c:v>157</c:v>
                </c:pt>
                <c:pt idx="1">
                  <c:v>202</c:v>
                </c:pt>
                <c:pt idx="2">
                  <c:v>174</c:v>
                </c:pt>
                <c:pt idx="3">
                  <c:v>158</c:v>
                </c:pt>
                <c:pt idx="4">
                  <c:v>211</c:v>
                </c:pt>
                <c:pt idx="5">
                  <c:v>177</c:v>
                </c:pt>
                <c:pt idx="6">
                  <c:v>165</c:v>
                </c:pt>
                <c:pt idx="7">
                  <c:v>220</c:v>
                </c:pt>
                <c:pt idx="8">
                  <c:v>182</c:v>
                </c:pt>
                <c:pt idx="9">
                  <c:v>169</c:v>
                </c:pt>
                <c:pt idx="10">
                  <c:v>229</c:v>
                </c:pt>
                <c:pt idx="11">
                  <c:v>198</c:v>
                </c:pt>
                <c:pt idx="12">
                  <c:v>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CA-4CF8-A333-C3F0A22189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98686383"/>
        <c:axId val="1228193344"/>
      </c:barChart>
      <c:catAx>
        <c:axId val="8986863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emprature (</a:t>
                </a:r>
                <a:r>
                  <a:rPr lang="en-GB" sz="1000" b="0" i="0" u="none" strike="noStrike" baseline="0">
                    <a:effectLst/>
                  </a:rPr>
                  <a:t>°C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44118499223650437"/>
              <c:y val="0.882118581331179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8193344"/>
        <c:crosses val="autoZero"/>
        <c:auto val="1"/>
        <c:lblAlgn val="ctr"/>
        <c:lblOffset val="100"/>
        <c:noMultiLvlLbl val="0"/>
      </c:catAx>
      <c:valAx>
        <c:axId val="1228193344"/>
        <c:scaling>
          <c:orientation val="minMax"/>
          <c:max val="3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86863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lastic liposomes  (soduim).xlsx]Sheet1'!$BL$20:$BL$32</c:f>
                <c:numCache>
                  <c:formatCode>General</c:formatCode>
                  <c:ptCount val="13"/>
                  <c:pt idx="0">
                    <c:v>17</c:v>
                  </c:pt>
                  <c:pt idx="1">
                    <c:v>19</c:v>
                  </c:pt>
                  <c:pt idx="2">
                    <c:v>25</c:v>
                  </c:pt>
                  <c:pt idx="3">
                    <c:v>10</c:v>
                  </c:pt>
                  <c:pt idx="4">
                    <c:v>21</c:v>
                  </c:pt>
                  <c:pt idx="5">
                    <c:v>16</c:v>
                  </c:pt>
                  <c:pt idx="6">
                    <c:v>10</c:v>
                  </c:pt>
                  <c:pt idx="7">
                    <c:v>23</c:v>
                  </c:pt>
                  <c:pt idx="8">
                    <c:v>12</c:v>
                  </c:pt>
                  <c:pt idx="9">
                    <c:v>11</c:v>
                  </c:pt>
                  <c:pt idx="10">
                    <c:v>27</c:v>
                  </c:pt>
                  <c:pt idx="11">
                    <c:v>18</c:v>
                  </c:pt>
                  <c:pt idx="12">
                    <c:v>14</c:v>
                  </c:pt>
                </c:numCache>
              </c:numRef>
            </c:plus>
            <c:minus>
              <c:numRef>
                <c:f>'[Elastic liposomes  (soduim).xlsx]Sheet1'!$BL$20:$BL$32</c:f>
                <c:numCache>
                  <c:formatCode>General</c:formatCode>
                  <c:ptCount val="13"/>
                  <c:pt idx="0">
                    <c:v>17</c:v>
                  </c:pt>
                  <c:pt idx="1">
                    <c:v>19</c:v>
                  </c:pt>
                  <c:pt idx="2">
                    <c:v>25</c:v>
                  </c:pt>
                  <c:pt idx="3">
                    <c:v>10</c:v>
                  </c:pt>
                  <c:pt idx="4">
                    <c:v>21</c:v>
                  </c:pt>
                  <c:pt idx="5">
                    <c:v>16</c:v>
                  </c:pt>
                  <c:pt idx="6">
                    <c:v>10</c:v>
                  </c:pt>
                  <c:pt idx="7">
                    <c:v>23</c:v>
                  </c:pt>
                  <c:pt idx="8">
                    <c:v>12</c:v>
                  </c:pt>
                  <c:pt idx="9">
                    <c:v>11</c:v>
                  </c:pt>
                  <c:pt idx="10">
                    <c:v>27</c:v>
                  </c:pt>
                  <c:pt idx="11">
                    <c:v>18</c:v>
                  </c:pt>
                  <c:pt idx="12">
                    <c:v>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lastic liposomes  (soduim).xlsx]Sheet1'!$BI$20:$BJ$32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Elastic liposomes  (soduim).xlsx]Sheet1'!$BK$20:$BK$32</c:f>
              <c:numCache>
                <c:formatCode>General</c:formatCode>
                <c:ptCount val="13"/>
                <c:pt idx="0">
                  <c:v>129</c:v>
                </c:pt>
                <c:pt idx="1">
                  <c:v>152</c:v>
                </c:pt>
                <c:pt idx="2">
                  <c:v>149</c:v>
                </c:pt>
                <c:pt idx="3">
                  <c:v>132</c:v>
                </c:pt>
                <c:pt idx="4">
                  <c:v>171</c:v>
                </c:pt>
                <c:pt idx="5">
                  <c:v>150</c:v>
                </c:pt>
                <c:pt idx="6">
                  <c:v>148</c:v>
                </c:pt>
                <c:pt idx="7">
                  <c:v>182</c:v>
                </c:pt>
                <c:pt idx="8">
                  <c:v>156</c:v>
                </c:pt>
                <c:pt idx="9">
                  <c:v>153</c:v>
                </c:pt>
                <c:pt idx="10">
                  <c:v>197</c:v>
                </c:pt>
                <c:pt idx="11">
                  <c:v>161</c:v>
                </c:pt>
                <c:pt idx="12">
                  <c:v>1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FB-44E1-BC63-B88CF4C0EB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97974239"/>
        <c:axId val="1371218016"/>
      </c:barChart>
      <c:catAx>
        <c:axId val="8979742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38488951781811648"/>
              <c:y val="0.893094739675759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1218016"/>
        <c:crosses val="autoZero"/>
        <c:auto val="1"/>
        <c:lblAlgn val="ctr"/>
        <c:lblOffset val="100"/>
        <c:noMultiLvlLbl val="0"/>
      </c:catAx>
      <c:valAx>
        <c:axId val="1371218016"/>
        <c:scaling>
          <c:orientation val="minMax"/>
          <c:max val="3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79742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lastic liposomes  (soduim).xlsx]Sheet1'!$BJ$46:$BJ$58</c:f>
                <c:numCache>
                  <c:formatCode>General</c:formatCode>
                  <c:ptCount val="13"/>
                  <c:pt idx="0">
                    <c:v>19</c:v>
                  </c:pt>
                  <c:pt idx="1">
                    <c:v>13</c:v>
                  </c:pt>
                  <c:pt idx="2">
                    <c:v>10</c:v>
                  </c:pt>
                  <c:pt idx="3">
                    <c:v>11</c:v>
                  </c:pt>
                  <c:pt idx="4">
                    <c:v>19</c:v>
                  </c:pt>
                  <c:pt idx="5">
                    <c:v>25</c:v>
                  </c:pt>
                  <c:pt idx="6">
                    <c:v>5</c:v>
                  </c:pt>
                  <c:pt idx="7">
                    <c:v>21</c:v>
                  </c:pt>
                  <c:pt idx="8">
                    <c:v>18</c:v>
                  </c:pt>
                  <c:pt idx="9">
                    <c:v>12</c:v>
                  </c:pt>
                  <c:pt idx="10">
                    <c:v>19</c:v>
                  </c:pt>
                  <c:pt idx="11">
                    <c:v>15</c:v>
                  </c:pt>
                  <c:pt idx="12">
                    <c:v>13</c:v>
                  </c:pt>
                </c:numCache>
              </c:numRef>
            </c:plus>
            <c:minus>
              <c:numRef>
                <c:f>'[Elastic liposomes  (soduim).xlsx]Sheet1'!$BJ$46:$BJ$58</c:f>
                <c:numCache>
                  <c:formatCode>General</c:formatCode>
                  <c:ptCount val="13"/>
                  <c:pt idx="0">
                    <c:v>19</c:v>
                  </c:pt>
                  <c:pt idx="1">
                    <c:v>13</c:v>
                  </c:pt>
                  <c:pt idx="2">
                    <c:v>10</c:v>
                  </c:pt>
                  <c:pt idx="3">
                    <c:v>11</c:v>
                  </c:pt>
                  <c:pt idx="4">
                    <c:v>19</c:v>
                  </c:pt>
                  <c:pt idx="5">
                    <c:v>25</c:v>
                  </c:pt>
                  <c:pt idx="6">
                    <c:v>5</c:v>
                  </c:pt>
                  <c:pt idx="7">
                    <c:v>21</c:v>
                  </c:pt>
                  <c:pt idx="8">
                    <c:v>18</c:v>
                  </c:pt>
                  <c:pt idx="9">
                    <c:v>12</c:v>
                  </c:pt>
                  <c:pt idx="10">
                    <c:v>19</c:v>
                  </c:pt>
                  <c:pt idx="11">
                    <c:v>15</c:v>
                  </c:pt>
                  <c:pt idx="12">
                    <c:v>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Elastic liposomes  (soduim).xlsx]Sheet1'!$BG$46:$BH$58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Elastic liposomes  (soduim).xlsx]Sheet1'!$BI$46:$BI$58</c:f>
              <c:numCache>
                <c:formatCode>General</c:formatCode>
                <c:ptCount val="13"/>
                <c:pt idx="0">
                  <c:v>125</c:v>
                </c:pt>
                <c:pt idx="1">
                  <c:v>135</c:v>
                </c:pt>
                <c:pt idx="2">
                  <c:v>130</c:v>
                </c:pt>
                <c:pt idx="3">
                  <c:v>128</c:v>
                </c:pt>
                <c:pt idx="4">
                  <c:v>145</c:v>
                </c:pt>
                <c:pt idx="5">
                  <c:v>137</c:v>
                </c:pt>
                <c:pt idx="6">
                  <c:v>133</c:v>
                </c:pt>
                <c:pt idx="7">
                  <c:v>153</c:v>
                </c:pt>
                <c:pt idx="8">
                  <c:v>144</c:v>
                </c:pt>
                <c:pt idx="9">
                  <c:v>138</c:v>
                </c:pt>
                <c:pt idx="10">
                  <c:v>166</c:v>
                </c:pt>
                <c:pt idx="11">
                  <c:v>151</c:v>
                </c:pt>
                <c:pt idx="12">
                  <c:v>1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CA-4B25-9431-C7F89300EA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4448399"/>
        <c:axId val="1235746944"/>
      </c:barChart>
      <c:catAx>
        <c:axId val="2844483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5746944"/>
        <c:crosses val="autoZero"/>
        <c:auto val="1"/>
        <c:lblAlgn val="ctr"/>
        <c:lblOffset val="100"/>
        <c:noMultiLvlLbl val="0"/>
      </c:catAx>
      <c:valAx>
        <c:axId val="1235746944"/>
        <c:scaling>
          <c:orientation val="minMax"/>
          <c:max val="3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44483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ween 80 elastic lipsom,es.xlsx]Sheet1'!$BC$4</c:f>
              <c:strCache>
                <c:ptCount val="1"/>
                <c:pt idx="0">
                  <c:v>Diame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Tween 80 elastic lipsom,es.xlsx]Sheet1'!$BD$5:$BD$17</c:f>
                <c:numCache>
                  <c:formatCode>General</c:formatCode>
                  <c:ptCount val="13"/>
                  <c:pt idx="0">
                    <c:v>30</c:v>
                  </c:pt>
                  <c:pt idx="1">
                    <c:v>58</c:v>
                  </c:pt>
                  <c:pt idx="2">
                    <c:v>64</c:v>
                  </c:pt>
                  <c:pt idx="3">
                    <c:v>11</c:v>
                  </c:pt>
                  <c:pt idx="4">
                    <c:v>79</c:v>
                  </c:pt>
                  <c:pt idx="5">
                    <c:v>26</c:v>
                  </c:pt>
                  <c:pt idx="6">
                    <c:v>49</c:v>
                  </c:pt>
                  <c:pt idx="7">
                    <c:v>35</c:v>
                  </c:pt>
                  <c:pt idx="8">
                    <c:v>11</c:v>
                  </c:pt>
                  <c:pt idx="9">
                    <c:v>19</c:v>
                  </c:pt>
                  <c:pt idx="10">
                    <c:v>36</c:v>
                  </c:pt>
                  <c:pt idx="11">
                    <c:v>5</c:v>
                  </c:pt>
                  <c:pt idx="12">
                    <c:v>20</c:v>
                  </c:pt>
                </c:numCache>
              </c:numRef>
            </c:plus>
            <c:minus>
              <c:numRef>
                <c:f>'[Tween 80 elastic lipsom,es.xlsx]Sheet1'!$BD$5:$BD$17</c:f>
                <c:numCache>
                  <c:formatCode>General</c:formatCode>
                  <c:ptCount val="13"/>
                  <c:pt idx="0">
                    <c:v>30</c:v>
                  </c:pt>
                  <c:pt idx="1">
                    <c:v>58</c:v>
                  </c:pt>
                  <c:pt idx="2">
                    <c:v>64</c:v>
                  </c:pt>
                  <c:pt idx="3">
                    <c:v>11</c:v>
                  </c:pt>
                  <c:pt idx="4">
                    <c:v>79</c:v>
                  </c:pt>
                  <c:pt idx="5">
                    <c:v>26</c:v>
                  </c:pt>
                  <c:pt idx="6">
                    <c:v>49</c:v>
                  </c:pt>
                  <c:pt idx="7">
                    <c:v>35</c:v>
                  </c:pt>
                  <c:pt idx="8">
                    <c:v>11</c:v>
                  </c:pt>
                  <c:pt idx="9">
                    <c:v>19</c:v>
                  </c:pt>
                  <c:pt idx="10">
                    <c:v>36</c:v>
                  </c:pt>
                  <c:pt idx="11">
                    <c:v>5</c:v>
                  </c:pt>
                  <c:pt idx="12">
                    <c:v>2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Tween 80 elastic lipsom,es.xlsx]Sheet1'!$BA$5:$BB$17</c:f>
              <c:multiLvlStrCache>
                <c:ptCount val="13"/>
                <c:lvl>
                  <c:pt idx="1">
                    <c:v>37°C</c:v>
                  </c:pt>
                  <c:pt idx="2">
                    <c:v>25°C</c:v>
                  </c:pt>
                  <c:pt idx="3">
                    <c:v>4 °C</c:v>
                  </c:pt>
                  <c:pt idx="4">
                    <c:v>37°C</c:v>
                  </c:pt>
                  <c:pt idx="5">
                    <c:v>25 °C</c:v>
                  </c:pt>
                  <c:pt idx="6">
                    <c:v>4 °C</c:v>
                  </c:pt>
                  <c:pt idx="7">
                    <c:v>37°C</c:v>
                  </c:pt>
                  <c:pt idx="8">
                    <c:v>25°C</c:v>
                  </c:pt>
                  <c:pt idx="9">
                    <c:v>4 °C</c:v>
                  </c:pt>
                  <c:pt idx="10">
                    <c:v>37°C</c:v>
                  </c:pt>
                  <c:pt idx="11">
                    <c:v>25°C</c:v>
                  </c:pt>
                  <c:pt idx="12">
                    <c:v>4 °C</c:v>
                  </c:pt>
                </c:lvl>
                <c:lvl>
                  <c:pt idx="0">
                    <c:v>DAY 0</c:v>
                  </c:pt>
                  <c:pt idx="1">
                    <c:v>Week 1 </c:v>
                  </c:pt>
                  <c:pt idx="4">
                    <c:v>Week 2 </c:v>
                  </c:pt>
                  <c:pt idx="7">
                    <c:v>Week 3 </c:v>
                  </c:pt>
                  <c:pt idx="10">
                    <c:v>Week 4 </c:v>
                  </c:pt>
                </c:lvl>
              </c:multiLvlStrCache>
            </c:multiLvlStrRef>
          </c:cat>
          <c:val>
            <c:numRef>
              <c:f>'[Tween 80 elastic lipsom,es.xlsx]Sheet1'!$BC$5:$BC$17</c:f>
              <c:numCache>
                <c:formatCode>General</c:formatCode>
                <c:ptCount val="13"/>
                <c:pt idx="0">
                  <c:v>191</c:v>
                </c:pt>
                <c:pt idx="1">
                  <c:v>247</c:v>
                </c:pt>
                <c:pt idx="2">
                  <c:v>234</c:v>
                </c:pt>
                <c:pt idx="3">
                  <c:v>201</c:v>
                </c:pt>
                <c:pt idx="4">
                  <c:v>287</c:v>
                </c:pt>
                <c:pt idx="5">
                  <c:v>235</c:v>
                </c:pt>
                <c:pt idx="6">
                  <c:v>211</c:v>
                </c:pt>
                <c:pt idx="7">
                  <c:v>358</c:v>
                </c:pt>
                <c:pt idx="8">
                  <c:v>239</c:v>
                </c:pt>
                <c:pt idx="9">
                  <c:v>221</c:v>
                </c:pt>
                <c:pt idx="10">
                  <c:v>368</c:v>
                </c:pt>
                <c:pt idx="11">
                  <c:v>236</c:v>
                </c:pt>
                <c:pt idx="12">
                  <c:v>2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4D-4C6F-A74D-E8AA9E3214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4177439"/>
        <c:axId val="2029037967"/>
      </c:barChart>
      <c:catAx>
        <c:axId val="17541774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rature (</a:t>
                </a: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9037967"/>
        <c:crosses val="autoZero"/>
        <c:auto val="1"/>
        <c:lblAlgn val="ctr"/>
        <c:lblOffset val="100"/>
        <c:noMultiLvlLbl val="0"/>
      </c:catAx>
      <c:valAx>
        <c:axId val="202903796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(Diameter</a:t>
                </a:r>
                <a:r>
                  <a:rPr lang="en-GB" baseline="0"/>
                  <a:t> (nm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41774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Jaradat</dc:creator>
  <cp:keywords/>
  <dc:description/>
  <cp:lastModifiedBy>Eman Jaradat</cp:lastModifiedBy>
  <cp:revision>2</cp:revision>
  <dcterms:created xsi:type="dcterms:W3CDTF">2024-05-15T12:49:00Z</dcterms:created>
  <dcterms:modified xsi:type="dcterms:W3CDTF">2024-05-15T12:49:00Z</dcterms:modified>
</cp:coreProperties>
</file>